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rPr>
          <w:sz w:val="20"/>
          <w:szCs w:val="20"/>
        </w:rPr>
      </w:pPr>
    </w:p>
    <w:p>
      <w:pPr>
        <w:spacing w:line="240" w:lineRule="auto"/>
        <w:ind w:firstLine="720"/>
        <w:rPr>
          <w:sz w:val="20"/>
          <w:szCs w:val="20"/>
        </w:rPr>
      </w:pPr>
    </w:p>
    <w:p>
      <w:pPr>
        <w:spacing w:line="240" w:lineRule="auto"/>
        <w:ind w:firstLine="720"/>
        <w:rPr>
          <w:sz w:val="20"/>
          <w:szCs w:val="20"/>
        </w:rPr>
      </w:pPr>
    </w:p>
    <w:p>
      <w:pPr>
        <w:pStyle w:val="54"/>
        <w:rPr>
          <w:rFonts w:ascii="Arial" w:hAnsi="Arial" w:cs="Arial"/>
        </w:rPr>
      </w:pPr>
      <w:r>
        <w:rPr>
          <w:rFonts w:ascii="Arial" w:hAnsi="Arial" w:cs="Arial"/>
        </w:rPr>
        <w:drawing>
          <wp:anchor distT="0" distB="0" distL="114300" distR="114300" simplePos="0" relativeHeight="251659264"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Picture 5" descr="A logo with blue letters&#10;&#10;Description automatically generated"/>
            <wp:cNvGraphicFramePr/>
            <a:graphic xmlns:a="http://schemas.openxmlformats.org/drawingml/2006/main">
              <a:graphicData uri="http://schemas.openxmlformats.org/drawingml/2006/picture">
                <pic:pic xmlns:pic="http://schemas.openxmlformats.org/drawingml/2006/picture">
                  <pic:nvPicPr>
                    <pic:cNvPr id="5" name="Picture 5" descr="A logo with blue letters&#10;&#10;Description automatically generated"/>
                    <pic:cNvPicPr/>
                  </pic:nvPicPr>
                  <pic:blipFill>
                    <a:blip r:embed="rId6">
                      <a:extLst>
                        <a:ext uri="{28A0092B-C50C-407E-A947-70E740481C1C}">
                          <a14:useLocalDpi xmlns:a14="http://schemas.microsoft.com/office/drawing/2010/main" val="0"/>
                        </a:ext>
                      </a:extLst>
                    </a:blip>
                    <a:srcRect/>
                    <a:stretch>
                      <a:fillRect/>
                    </a:stretch>
                  </pic:blipFill>
                  <pic:spPr>
                    <a:xfrm>
                      <a:off x="0" y="0"/>
                      <a:ext cx="4013835" cy="826135"/>
                    </a:xfrm>
                    <a:prstGeom prst="rect">
                      <a:avLst/>
                    </a:prstGeom>
                    <a:noFill/>
                    <a:ln>
                      <a:noFill/>
                    </a:ln>
                  </pic:spPr>
                </pic:pic>
              </a:graphicData>
            </a:graphic>
          </wp:anchor>
        </w:drawing>
      </w:r>
    </w:p>
    <w:p>
      <w:pPr>
        <w:pStyle w:val="54"/>
        <w:rPr>
          <w:rFonts w:ascii="Arial" w:hAnsi="Arial" w:cs="Arial"/>
        </w:rPr>
      </w:pPr>
    </w:p>
    <w:p>
      <w:pPr>
        <w:pStyle w:val="54"/>
        <w:rPr>
          <w:rFonts w:ascii="Arial" w:hAnsi="Arial" w:cs="Arial"/>
        </w:rPr>
      </w:pPr>
    </w:p>
    <w:p>
      <w:pPr>
        <w:pStyle w:val="54"/>
        <w:rPr>
          <w:rFonts w:ascii="Arial" w:hAnsi="Arial" w:cs="Arial"/>
        </w:rPr>
      </w:pPr>
    </w:p>
    <w:p>
      <w:pPr>
        <w:pStyle w:val="54"/>
        <w:rPr>
          <w:rFonts w:ascii="Arial" w:hAnsi="Arial" w:cs="Arial"/>
        </w:rPr>
      </w:pPr>
    </w:p>
    <w:p>
      <w:pPr>
        <w:pStyle w:val="54"/>
        <w:rPr>
          <w:rFonts w:ascii="Arial" w:hAnsi="Arial" w:cs="Arial"/>
        </w:rPr>
      </w:pPr>
    </w:p>
    <w:p>
      <w:pPr>
        <w:pStyle w:val="54"/>
        <w:spacing w:after="40"/>
        <w:rPr>
          <w:rFonts w:ascii="Arial" w:hAnsi="Arial" w:cs="Arial"/>
          <w:sz w:val="22"/>
          <w:szCs w:val="22"/>
        </w:rPr>
      </w:pPr>
      <w:r>
        <w:rPr>
          <w:rFonts w:ascii="Arial" w:hAnsi="Arial" w:cs="Arial"/>
          <w:sz w:val="22"/>
          <w:szCs w:val="22"/>
        </w:rPr>
        <w:t>SPIRIT 2013 Checklist: Recommended items to address in a clinical trial protocol and related documents*</w:t>
      </w:r>
    </w:p>
    <w:tbl>
      <w:tblPr>
        <w:tblStyle w:val="12"/>
        <w:tblW w:w="5000" w:type="pct"/>
        <w:tblInd w:w="0" w:type="dxa"/>
        <w:tblLayout w:type="fixed"/>
        <w:tblCellMar>
          <w:top w:w="0" w:type="dxa"/>
          <w:left w:w="56" w:type="dxa"/>
          <w:bottom w:w="0" w:type="dxa"/>
          <w:right w:w="56" w:type="dxa"/>
        </w:tblCellMar>
      </w:tblPr>
      <w:tblGrid>
        <w:gridCol w:w="1956"/>
        <w:gridCol w:w="677"/>
        <w:gridCol w:w="9620"/>
        <w:gridCol w:w="1798"/>
      </w:tblGrid>
      <w:tr>
        <w:tblPrEx>
          <w:tblCellMar>
            <w:top w:w="0" w:type="dxa"/>
            <w:left w:w="56" w:type="dxa"/>
            <w:bottom w:w="0" w:type="dxa"/>
            <w:right w:w="56" w:type="dxa"/>
          </w:tblCellMar>
        </w:tblPrEx>
        <w:trPr>
          <w:cantSplit/>
          <w:trHeight w:val="259" w:hRule="atLeast"/>
        </w:trPr>
        <w:tc>
          <w:tcPr>
            <w:tcW w:w="696" w:type="pct"/>
            <w:tcBorders>
              <w:top w:val="single" w:color="auto" w:sz="4" w:space="0"/>
              <w:bottom w:val="single" w:color="auto" w:sz="4" w:space="0"/>
            </w:tcBorders>
            <w:shd w:val="clear" w:color="auto" w:fill="auto"/>
            <w:tcMar>
              <w:top w:w="85" w:type="dxa"/>
              <w:bottom w:w="85" w:type="dxa"/>
            </w:tcMar>
          </w:tcPr>
          <w:p>
            <w:pPr>
              <w:pStyle w:val="55"/>
              <w:rPr>
                <w:rFonts w:ascii="Arial" w:hAnsi="Arial" w:cs="Arial"/>
                <w:sz w:val="22"/>
                <w:szCs w:val="22"/>
              </w:rPr>
            </w:pPr>
            <w:r>
              <w:rPr>
                <w:rFonts w:ascii="Arial" w:hAnsi="Arial" w:cs="Arial"/>
                <w:sz w:val="22"/>
                <w:szCs w:val="22"/>
              </w:rPr>
              <w:t>Section/item</w:t>
            </w:r>
          </w:p>
        </w:tc>
        <w:tc>
          <w:tcPr>
            <w:tcW w:w="241" w:type="pct"/>
            <w:tcBorders>
              <w:top w:val="single" w:color="auto" w:sz="4" w:space="0"/>
              <w:bottom w:val="single" w:color="auto" w:sz="4" w:space="0"/>
            </w:tcBorders>
            <w:shd w:val="clear" w:color="auto" w:fill="auto"/>
          </w:tcPr>
          <w:p>
            <w:pPr>
              <w:pStyle w:val="55"/>
              <w:rPr>
                <w:rFonts w:ascii="Arial" w:hAnsi="Arial" w:cs="Arial"/>
                <w:color w:val="000000"/>
                <w:sz w:val="22"/>
                <w:szCs w:val="22"/>
              </w:rPr>
            </w:pPr>
            <w:r>
              <w:rPr>
                <w:rFonts w:ascii="Arial" w:hAnsi="Arial" w:cs="Arial"/>
                <w:sz w:val="22"/>
                <w:szCs w:val="22"/>
              </w:rPr>
              <w:t xml:space="preserve">Item </w:t>
            </w:r>
            <w:r>
              <w:rPr>
                <w:rFonts w:ascii="Arial" w:hAnsi="Arial" w:cs="Arial"/>
                <w:color w:val="000000" w:themeColor="text1"/>
                <w:sz w:val="22"/>
                <w:szCs w:val="22"/>
                <w14:textFill>
                  <w14:solidFill>
                    <w14:schemeClr w14:val="tx1"/>
                  </w14:solidFill>
                </w14:textFill>
              </w:rPr>
              <w:t>No</w:t>
            </w:r>
          </w:p>
        </w:tc>
        <w:tc>
          <w:tcPr>
            <w:tcW w:w="3421" w:type="pct"/>
            <w:tcBorders>
              <w:top w:val="single" w:color="auto" w:sz="4" w:space="0"/>
              <w:bottom w:val="single" w:color="auto" w:sz="4" w:space="0"/>
            </w:tcBorders>
            <w:shd w:val="clear" w:color="auto" w:fill="auto"/>
          </w:tcPr>
          <w:p>
            <w:pPr>
              <w:pStyle w:val="55"/>
              <w:rPr>
                <w:rFonts w:ascii="Arial" w:hAnsi="Arial" w:cs="Arial"/>
                <w:color w:val="000000"/>
                <w:sz w:val="22"/>
                <w:szCs w:val="22"/>
              </w:rPr>
            </w:pPr>
            <w:r>
              <w:rPr>
                <w:rFonts w:ascii="Arial" w:hAnsi="Arial" w:cs="Arial"/>
                <w:color w:val="000000" w:themeColor="text1"/>
                <w:sz w:val="22"/>
                <w:szCs w:val="22"/>
                <w14:textFill>
                  <w14:solidFill>
                    <w14:schemeClr w14:val="tx1"/>
                  </w14:solidFill>
                </w14:textFill>
              </w:rPr>
              <w:t>Description</w:t>
            </w:r>
          </w:p>
        </w:tc>
        <w:tc>
          <w:tcPr>
            <w:tcW w:w="640" w:type="pct"/>
            <w:tcBorders>
              <w:top w:val="single" w:color="auto" w:sz="4" w:space="0"/>
              <w:bottom w:val="single" w:color="auto" w:sz="4" w:space="0"/>
            </w:tcBorders>
          </w:tcPr>
          <w:p>
            <w:pPr>
              <w:pStyle w:val="55"/>
              <w:rPr>
                <w:rFonts w:ascii="Arial" w:hAnsi="Arial" w:cs="Arial"/>
                <w:color w:val="000000"/>
                <w:sz w:val="22"/>
                <w:szCs w:val="22"/>
              </w:rPr>
            </w:pPr>
            <w:r>
              <w:rPr>
                <w:rFonts w:ascii="Arial" w:hAnsi="Arial" w:cs="Arial"/>
                <w:sz w:val="22"/>
                <w:szCs w:val="22"/>
              </w:rPr>
              <w:t>Addressed on page number</w:t>
            </w:r>
          </w:p>
        </w:tc>
      </w:tr>
      <w:tr>
        <w:tblPrEx>
          <w:tblCellMar>
            <w:top w:w="0" w:type="dxa"/>
            <w:left w:w="56" w:type="dxa"/>
            <w:bottom w:w="0" w:type="dxa"/>
            <w:right w:w="56" w:type="dxa"/>
          </w:tblCellMar>
        </w:tblPrEx>
        <w:trPr>
          <w:cantSplit/>
          <w:trHeight w:val="259" w:hRule="atLeast"/>
        </w:trPr>
        <w:tc>
          <w:tcPr>
            <w:tcW w:w="4359" w:type="pct"/>
            <w:gridSpan w:val="3"/>
            <w:tcBorders>
              <w:top w:val="single" w:color="auto" w:sz="4" w:space="0"/>
            </w:tcBorders>
            <w:shd w:val="clear" w:color="auto" w:fill="auto"/>
            <w:tcMar>
              <w:top w:w="85" w:type="dxa"/>
              <w:bottom w:w="85" w:type="dxa"/>
            </w:tcMar>
          </w:tcPr>
          <w:p>
            <w:pPr>
              <w:spacing w:before="180"/>
            </w:pPr>
            <w:r>
              <w:rPr>
                <w:b/>
              </w:rPr>
              <w:t>Administrative information</w:t>
            </w:r>
          </w:p>
        </w:tc>
        <w:tc>
          <w:tcPr>
            <w:tcW w:w="640" w:type="pct"/>
            <w:tcBorders>
              <w:top w:val="single" w:color="auto" w:sz="4" w:space="0"/>
            </w:tcBorders>
          </w:tcPr>
          <w:p>
            <w:pPr>
              <w:rPr>
                <w:b/>
                <w:bCs/>
              </w:rPr>
            </w:pP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r>
              <w:t>Title</w:t>
            </w:r>
          </w:p>
        </w:tc>
        <w:tc>
          <w:tcPr>
            <w:tcW w:w="241" w:type="pct"/>
          </w:tcPr>
          <w:p>
            <w:r>
              <w:t>1</w:t>
            </w:r>
          </w:p>
        </w:tc>
        <w:tc>
          <w:tcPr>
            <w:tcW w:w="3421" w:type="pct"/>
            <w:shd w:val="clear" w:color="auto" w:fill="auto"/>
          </w:tcPr>
          <w:p>
            <w:r>
              <w:t>Descriptive title identifying the study design, population, interventions, and, if applicable, trial acronym</w:t>
            </w:r>
          </w:p>
        </w:tc>
        <w:tc>
          <w:tcPr>
            <w:tcW w:w="640" w:type="pct"/>
          </w:tcPr>
          <w:p>
            <w:r>
              <w:t>______2______</w:t>
            </w:r>
          </w:p>
        </w:tc>
      </w:tr>
      <w:tr>
        <w:tblPrEx>
          <w:tblCellMar>
            <w:top w:w="0" w:type="dxa"/>
            <w:left w:w="56" w:type="dxa"/>
            <w:bottom w:w="0" w:type="dxa"/>
            <w:right w:w="56" w:type="dxa"/>
          </w:tblCellMar>
        </w:tblPrEx>
        <w:trPr>
          <w:cantSplit/>
          <w:trHeight w:val="259" w:hRule="atLeast"/>
        </w:trPr>
        <w:tc>
          <w:tcPr>
            <w:tcW w:w="696" w:type="pct"/>
            <w:vMerge w:val="restart"/>
            <w:shd w:val="clear" w:color="auto" w:fill="auto"/>
            <w:tcMar>
              <w:top w:w="85" w:type="dxa"/>
              <w:bottom w:w="85" w:type="dxa"/>
            </w:tcMar>
          </w:tcPr>
          <w:p>
            <w:r>
              <w:t>Trial registration</w:t>
            </w:r>
          </w:p>
        </w:tc>
        <w:tc>
          <w:tcPr>
            <w:tcW w:w="241" w:type="pct"/>
          </w:tcPr>
          <w:p>
            <w:r>
              <w:t>2a</w:t>
            </w:r>
          </w:p>
        </w:tc>
        <w:tc>
          <w:tcPr>
            <w:tcW w:w="3421" w:type="pct"/>
          </w:tcPr>
          <w:p>
            <w:r>
              <w:t>Trial identifier and registry name. If not yet registered, name of intended registry</w:t>
            </w:r>
          </w:p>
        </w:tc>
        <w:tc>
          <w:tcPr>
            <w:tcW w:w="640" w:type="pct"/>
          </w:tcPr>
          <w:p>
            <w:r>
              <w:t>______4______</w:t>
            </w:r>
          </w:p>
        </w:tc>
      </w:tr>
      <w:tr>
        <w:tblPrEx>
          <w:tblCellMar>
            <w:top w:w="0" w:type="dxa"/>
            <w:left w:w="56" w:type="dxa"/>
            <w:bottom w:w="0" w:type="dxa"/>
            <w:right w:w="56" w:type="dxa"/>
          </w:tblCellMar>
        </w:tblPrEx>
        <w:trPr>
          <w:cantSplit/>
          <w:trHeight w:val="259" w:hRule="atLeast"/>
        </w:trPr>
        <w:tc>
          <w:tcPr>
            <w:tcW w:w="696" w:type="pct"/>
            <w:vMerge w:val="continue"/>
            <w:tcMar>
              <w:top w:w="85" w:type="dxa"/>
              <w:bottom w:w="85" w:type="dxa"/>
            </w:tcMar>
          </w:tcPr>
          <w:p/>
        </w:tc>
        <w:tc>
          <w:tcPr>
            <w:tcW w:w="241" w:type="pct"/>
          </w:tcPr>
          <w:p>
            <w:r>
              <w:t>2b</w:t>
            </w:r>
          </w:p>
        </w:tc>
        <w:tc>
          <w:tcPr>
            <w:tcW w:w="3421" w:type="pct"/>
          </w:tcPr>
          <w:p>
            <w:r>
              <w:t>All items from the World Health Organization Trial Registration Data Set</w:t>
            </w:r>
          </w:p>
        </w:tc>
        <w:tc>
          <w:tcPr>
            <w:tcW w:w="640" w:type="pct"/>
          </w:tcPr>
          <w:p>
            <w:r>
              <w:t>______</w:t>
            </w:r>
            <w:r>
              <w:rPr>
                <w:rFonts w:hint="default"/>
                <w:lang w:val="en-US"/>
              </w:rPr>
              <w:t>_</w:t>
            </w:r>
            <w:r>
              <w:t>__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r>
              <w:t>Protocol version</w:t>
            </w:r>
          </w:p>
        </w:tc>
        <w:tc>
          <w:tcPr>
            <w:tcW w:w="241" w:type="pct"/>
          </w:tcPr>
          <w:p>
            <w:r>
              <w:t>3</w:t>
            </w:r>
          </w:p>
        </w:tc>
        <w:tc>
          <w:tcPr>
            <w:tcW w:w="3421" w:type="pct"/>
            <w:shd w:val="clear" w:color="auto" w:fill="auto"/>
            <w:tcMar>
              <w:top w:w="85" w:type="dxa"/>
              <w:bottom w:w="85" w:type="dxa"/>
            </w:tcMar>
          </w:tcPr>
          <w:p>
            <w:r>
              <w:t>Date and version identifier</w:t>
            </w:r>
          </w:p>
        </w:tc>
        <w:tc>
          <w:tcPr>
            <w:tcW w:w="640" w:type="pct"/>
          </w:tcPr>
          <w:p>
            <w:r>
              <w:t>______</w:t>
            </w:r>
            <w:r>
              <w:rPr>
                <w:rFonts w:hint="default"/>
                <w:lang w:val="en-US"/>
              </w:rPr>
              <w:t>4</w:t>
            </w:r>
            <w:r>
              <w:t>__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r>
              <w:t>Funding</w:t>
            </w:r>
          </w:p>
        </w:tc>
        <w:tc>
          <w:tcPr>
            <w:tcW w:w="241" w:type="pct"/>
          </w:tcPr>
          <w:p>
            <w:r>
              <w:t>4</w:t>
            </w:r>
          </w:p>
        </w:tc>
        <w:tc>
          <w:tcPr>
            <w:tcW w:w="3421" w:type="pct"/>
            <w:shd w:val="clear" w:color="auto" w:fill="auto"/>
            <w:tcMar>
              <w:top w:w="85" w:type="dxa"/>
              <w:bottom w:w="85" w:type="dxa"/>
            </w:tcMar>
          </w:tcPr>
          <w:p>
            <w:r>
              <w:t>Sources and types of financial, material, and other support</w:t>
            </w:r>
          </w:p>
        </w:tc>
        <w:tc>
          <w:tcPr>
            <w:tcW w:w="640" w:type="pct"/>
          </w:tcPr>
          <w:p>
            <w:r>
              <w:t>_____</w:t>
            </w:r>
            <w:r>
              <w:rPr>
                <w:rFonts w:hint="default"/>
                <w:lang w:val="en-US"/>
              </w:rPr>
              <w:t>21</w:t>
            </w:r>
            <w:r>
              <w:t>_____</w:t>
            </w:r>
          </w:p>
        </w:tc>
      </w:tr>
      <w:tr>
        <w:tblPrEx>
          <w:tblCellMar>
            <w:top w:w="0" w:type="dxa"/>
            <w:left w:w="56" w:type="dxa"/>
            <w:bottom w:w="0" w:type="dxa"/>
            <w:right w:w="56" w:type="dxa"/>
          </w:tblCellMar>
        </w:tblPrEx>
        <w:trPr>
          <w:cantSplit/>
          <w:trHeight w:val="259" w:hRule="atLeast"/>
        </w:trPr>
        <w:tc>
          <w:tcPr>
            <w:tcW w:w="696" w:type="pct"/>
            <w:vMerge w:val="restart"/>
            <w:shd w:val="clear" w:color="auto" w:fill="auto"/>
            <w:tcMar>
              <w:top w:w="85" w:type="dxa"/>
              <w:bottom w:w="85" w:type="dxa"/>
            </w:tcMar>
          </w:tcPr>
          <w:p>
            <w:r>
              <w:t>Roles and responsibilities</w:t>
            </w:r>
          </w:p>
        </w:tc>
        <w:tc>
          <w:tcPr>
            <w:tcW w:w="241" w:type="pct"/>
          </w:tcPr>
          <w:p>
            <w:r>
              <w:t>5a</w:t>
            </w:r>
          </w:p>
        </w:tc>
        <w:tc>
          <w:tcPr>
            <w:tcW w:w="3421" w:type="pct"/>
          </w:tcPr>
          <w:p>
            <w:r>
              <w:t>Names, affiliations, and roles of protocol contributors</w:t>
            </w:r>
          </w:p>
        </w:tc>
        <w:tc>
          <w:tcPr>
            <w:tcW w:w="640" w:type="pct"/>
          </w:tcPr>
          <w:p>
            <w:r>
              <w:t>_____1,</w:t>
            </w:r>
            <w:r>
              <w:rPr>
                <w:rFonts w:hint="default"/>
                <w:lang w:val="en-US"/>
              </w:rPr>
              <w:t>21</w:t>
            </w:r>
            <w:r>
              <w:t>____</w:t>
            </w:r>
          </w:p>
        </w:tc>
      </w:tr>
      <w:tr>
        <w:tblPrEx>
          <w:tblCellMar>
            <w:top w:w="0" w:type="dxa"/>
            <w:left w:w="56" w:type="dxa"/>
            <w:bottom w:w="0" w:type="dxa"/>
            <w:right w:w="56" w:type="dxa"/>
          </w:tblCellMar>
        </w:tblPrEx>
        <w:trPr>
          <w:cantSplit/>
          <w:trHeight w:val="293" w:hRule="atLeast"/>
        </w:trPr>
        <w:tc>
          <w:tcPr>
            <w:tcW w:w="696" w:type="pct"/>
            <w:vMerge w:val="continue"/>
            <w:tcMar>
              <w:top w:w="85" w:type="dxa"/>
              <w:bottom w:w="85" w:type="dxa"/>
            </w:tcMar>
          </w:tcPr>
          <w:p/>
        </w:tc>
        <w:tc>
          <w:tcPr>
            <w:tcW w:w="241" w:type="pct"/>
          </w:tcPr>
          <w:p>
            <w:r>
              <w:t>5b</w:t>
            </w:r>
          </w:p>
        </w:tc>
        <w:tc>
          <w:tcPr>
            <w:tcW w:w="3421" w:type="pct"/>
          </w:tcPr>
          <w:p>
            <w:r>
              <w:t>Name and contact information for the trial sponsor</w:t>
            </w:r>
          </w:p>
        </w:tc>
        <w:tc>
          <w:tcPr>
            <w:tcW w:w="640" w:type="pct"/>
          </w:tcPr>
          <w:p>
            <w:r>
              <w:t>____</w:t>
            </w:r>
            <w:r>
              <w:rPr>
                <w:rFonts w:hint="default"/>
                <w:lang w:val="en-US"/>
              </w:rPr>
              <w:t>1,19</w:t>
            </w:r>
            <w:r>
              <w:t>_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tc>
        <w:tc>
          <w:tcPr>
            <w:tcW w:w="241" w:type="pct"/>
          </w:tcPr>
          <w:p>
            <w:r>
              <w:t>5c</w:t>
            </w:r>
          </w:p>
        </w:tc>
        <w:tc>
          <w:tcPr>
            <w:tcW w:w="3421" w:type="pct"/>
          </w:tcPr>
          <w:p>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0" w:type="pct"/>
          </w:tcPr>
          <w:p/>
          <w:p>
            <w:r>
              <w:t>____1</w:t>
            </w:r>
            <w:r>
              <w:rPr>
                <w:rFonts w:hint="default"/>
                <w:lang w:val="en-US"/>
              </w:rPr>
              <w:t>9,21</w:t>
            </w:r>
            <w:r>
              <w:t>_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tc>
        <w:tc>
          <w:tcPr>
            <w:tcW w:w="241" w:type="pct"/>
          </w:tcPr>
          <w:p>
            <w:r>
              <w:t>5d</w:t>
            </w:r>
          </w:p>
        </w:tc>
        <w:tc>
          <w:tcPr>
            <w:tcW w:w="3421" w:type="pct"/>
          </w:tcPr>
          <w:p>
            <w:r>
              <w:t>Composition, roles, and responsibilities of the coordinating centre, steering committee, endpoint adjudication committee, data management team, and other individuals or groups overseeing the trial, if applicable (see Item 21a for data monitoring committee)</w:t>
            </w:r>
          </w:p>
          <w:p/>
        </w:tc>
        <w:tc>
          <w:tcPr>
            <w:tcW w:w="640" w:type="pct"/>
          </w:tcPr>
          <w:p>
            <w:r>
              <w:t>_____n/a__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pPr>
              <w:pStyle w:val="56"/>
              <w:spacing w:before="180"/>
              <w:rPr>
                <w:rFonts w:ascii="Arial" w:hAnsi="Arial" w:cs="Arial"/>
                <w:sz w:val="22"/>
                <w:szCs w:val="22"/>
              </w:rPr>
            </w:pPr>
            <w:r>
              <w:rPr>
                <w:rFonts w:ascii="Arial" w:hAnsi="Arial" w:cs="Arial"/>
                <w:sz w:val="22"/>
                <w:szCs w:val="22"/>
              </w:rPr>
              <w:t>Introduction</w:t>
            </w:r>
          </w:p>
        </w:tc>
        <w:tc>
          <w:tcPr>
            <w:tcW w:w="241" w:type="pct"/>
          </w:tcPr>
          <w:p/>
        </w:tc>
        <w:tc>
          <w:tcPr>
            <w:tcW w:w="3421" w:type="pct"/>
            <w:shd w:val="clear" w:color="auto" w:fill="auto"/>
          </w:tcPr>
          <w:p/>
        </w:tc>
        <w:tc>
          <w:tcPr>
            <w:tcW w:w="640" w:type="pct"/>
          </w:tcP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r>
              <w:t>Background and rationale</w:t>
            </w:r>
          </w:p>
        </w:tc>
        <w:tc>
          <w:tcPr>
            <w:tcW w:w="241" w:type="pct"/>
          </w:tcPr>
          <w:p>
            <w:r>
              <w:t>6a</w:t>
            </w:r>
          </w:p>
        </w:tc>
        <w:tc>
          <w:tcPr>
            <w:tcW w:w="3421" w:type="pct"/>
            <w:shd w:val="clear" w:color="auto" w:fill="auto"/>
            <w:tcMar>
              <w:top w:w="85" w:type="dxa"/>
              <w:bottom w:w="85" w:type="dxa"/>
            </w:tcMar>
          </w:tcPr>
          <w:p>
            <w:r>
              <w:t>Description of research question and justification for undertaking the trial, including summary of relevant studies (published and unpublished) examining benefits and harms for each intervention</w:t>
            </w:r>
          </w:p>
        </w:tc>
        <w:tc>
          <w:tcPr>
            <w:tcW w:w="640" w:type="pct"/>
          </w:tcPr>
          <w:p>
            <w:r>
              <w:t>______3__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tc>
        <w:tc>
          <w:tcPr>
            <w:tcW w:w="241" w:type="pct"/>
          </w:tcPr>
          <w:p>
            <w:r>
              <w:t>6b</w:t>
            </w:r>
          </w:p>
        </w:tc>
        <w:tc>
          <w:tcPr>
            <w:tcW w:w="3421" w:type="pct"/>
            <w:shd w:val="clear" w:color="auto" w:fill="auto"/>
            <w:tcMar>
              <w:top w:w="85" w:type="dxa"/>
              <w:bottom w:w="85" w:type="dxa"/>
            </w:tcMar>
          </w:tcPr>
          <w:p>
            <w:r>
              <w:t>Explanation for choice of comparators</w:t>
            </w:r>
          </w:p>
        </w:tc>
        <w:tc>
          <w:tcPr>
            <w:tcW w:w="640" w:type="pct"/>
          </w:tcPr>
          <w:p>
            <w:r>
              <w:t>_____1</w:t>
            </w:r>
            <w:r>
              <w:rPr>
                <w:rFonts w:hint="default"/>
                <w:lang w:val="en-US"/>
              </w:rPr>
              <w:t>2</w:t>
            </w:r>
            <w:r>
              <w:t>__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r>
              <w:t>Objectives</w:t>
            </w:r>
          </w:p>
        </w:tc>
        <w:tc>
          <w:tcPr>
            <w:tcW w:w="241" w:type="pct"/>
          </w:tcPr>
          <w:p>
            <w:r>
              <w:t>7</w:t>
            </w:r>
          </w:p>
        </w:tc>
        <w:tc>
          <w:tcPr>
            <w:tcW w:w="3421" w:type="pct"/>
            <w:shd w:val="clear" w:color="auto" w:fill="auto"/>
            <w:tcMar>
              <w:top w:w="85" w:type="dxa"/>
              <w:bottom w:w="85" w:type="dxa"/>
            </w:tcMar>
          </w:tcPr>
          <w:p>
            <w:r>
              <w:t>Specific objectives or hypotheses</w:t>
            </w:r>
          </w:p>
        </w:tc>
        <w:tc>
          <w:tcPr>
            <w:tcW w:w="640" w:type="pct"/>
          </w:tcPr>
          <w:p>
            <w:r>
              <w:t>______</w:t>
            </w:r>
            <w:r>
              <w:rPr>
                <w:rFonts w:hint="default"/>
                <w:lang w:val="en-US"/>
              </w:rPr>
              <w:t>4</w:t>
            </w:r>
            <w:r>
              <w:t>______</w:t>
            </w:r>
          </w:p>
        </w:tc>
      </w:tr>
      <w:tr>
        <w:tblPrEx>
          <w:tblCellMar>
            <w:top w:w="0" w:type="dxa"/>
            <w:left w:w="56" w:type="dxa"/>
            <w:bottom w:w="0" w:type="dxa"/>
            <w:right w:w="56" w:type="dxa"/>
          </w:tblCellMar>
        </w:tblPrEx>
        <w:trPr>
          <w:cantSplit/>
          <w:trHeight w:val="653" w:hRule="atLeast"/>
        </w:trPr>
        <w:tc>
          <w:tcPr>
            <w:tcW w:w="696" w:type="pct"/>
            <w:shd w:val="clear" w:color="auto" w:fill="auto"/>
            <w:tcMar>
              <w:top w:w="85" w:type="dxa"/>
              <w:bottom w:w="85" w:type="dxa"/>
            </w:tcMar>
          </w:tcPr>
          <w:p>
            <w:r>
              <w:t>Trial design</w:t>
            </w:r>
          </w:p>
        </w:tc>
        <w:tc>
          <w:tcPr>
            <w:tcW w:w="241" w:type="pct"/>
          </w:tcPr>
          <w:p>
            <w:r>
              <w:t>8</w:t>
            </w:r>
          </w:p>
        </w:tc>
        <w:tc>
          <w:tcPr>
            <w:tcW w:w="3421" w:type="pct"/>
            <w:shd w:val="clear" w:color="auto" w:fill="auto"/>
            <w:tcMar>
              <w:top w:w="85" w:type="dxa"/>
              <w:bottom w:w="85" w:type="dxa"/>
            </w:tcMar>
          </w:tcPr>
          <w:p>
            <w:r>
              <w:t>Description of trial design including type of trial (eg, parallel group, crossover, factorial, single group), allocation ratio, and framework (eg, superiority, equivalence, noninferiority, exploratory)</w:t>
            </w:r>
          </w:p>
        </w:tc>
        <w:tc>
          <w:tcPr>
            <w:tcW w:w="640" w:type="pct"/>
          </w:tcPr>
          <w:p/>
          <w:p>
            <w:r>
              <w:t>______</w:t>
            </w:r>
            <w:r>
              <w:rPr>
                <w:rFonts w:hint="default"/>
                <w:lang w:val="en-US"/>
              </w:rPr>
              <w:t>4</w:t>
            </w:r>
            <w:r>
              <w:t>______</w:t>
            </w:r>
          </w:p>
        </w:tc>
      </w:tr>
      <w:tr>
        <w:tblPrEx>
          <w:shd w:val="clear" w:color="auto" w:fill="FFFFFF"/>
          <w:tblCellMar>
            <w:top w:w="0" w:type="dxa"/>
            <w:left w:w="56" w:type="dxa"/>
            <w:bottom w:w="0" w:type="dxa"/>
            <w:right w:w="56" w:type="dxa"/>
          </w:tblCellMar>
        </w:tblPrEx>
        <w:trPr>
          <w:cantSplit/>
          <w:trHeight w:val="259" w:hRule="atLeast"/>
        </w:trPr>
        <w:tc>
          <w:tcPr>
            <w:tcW w:w="4359" w:type="pct"/>
            <w:gridSpan w:val="3"/>
            <w:shd w:val="clear" w:color="auto" w:fill="FFFFFF" w:themeFill="background1"/>
            <w:tcMar>
              <w:top w:w="85" w:type="dxa"/>
              <w:bottom w:w="85" w:type="dxa"/>
            </w:tcMar>
          </w:tcPr>
          <w:p>
            <w:pPr>
              <w:pStyle w:val="56"/>
              <w:spacing w:before="180"/>
              <w:rPr>
                <w:rFonts w:ascii="Arial" w:hAnsi="Arial" w:cs="Arial"/>
                <w:sz w:val="22"/>
                <w:szCs w:val="22"/>
              </w:rPr>
            </w:pPr>
            <w:r>
              <w:rPr>
                <w:rFonts w:ascii="Arial" w:hAnsi="Arial" w:cs="Arial"/>
                <w:sz w:val="22"/>
                <w:szCs w:val="22"/>
              </w:rPr>
              <w:t>Methods: Participants, interventions, and outcomes</w:t>
            </w:r>
          </w:p>
        </w:tc>
        <w:tc>
          <w:tcPr>
            <w:tcW w:w="640" w:type="pct"/>
            <w:shd w:val="clear" w:color="auto" w:fill="FFFFFF" w:themeFill="background1"/>
          </w:tcPr>
          <w:p>
            <w:pPr>
              <w:pStyle w:val="56"/>
              <w:rPr>
                <w:rFonts w:ascii="Arial" w:hAnsi="Arial" w:cs="Arial"/>
                <w:sz w:val="22"/>
                <w:szCs w:val="22"/>
              </w:rPr>
            </w:pP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r>
              <w:t>Study setting</w:t>
            </w:r>
          </w:p>
        </w:tc>
        <w:tc>
          <w:tcPr>
            <w:tcW w:w="241" w:type="pct"/>
          </w:tcPr>
          <w:p>
            <w:r>
              <w:t>9</w:t>
            </w:r>
          </w:p>
        </w:tc>
        <w:tc>
          <w:tcPr>
            <w:tcW w:w="3421" w:type="pct"/>
            <w:shd w:val="clear" w:color="auto" w:fill="auto"/>
            <w:tcMar>
              <w:top w:w="85" w:type="dxa"/>
              <w:bottom w:w="85" w:type="dxa"/>
            </w:tcMar>
          </w:tcPr>
          <w:p>
            <w:r>
              <w:t>Description of study settings (eg, community clinic, academic hospital) and list of countries where data will be collected. Reference to where list of study sites can be obtained</w:t>
            </w:r>
          </w:p>
        </w:tc>
        <w:tc>
          <w:tcPr>
            <w:tcW w:w="640" w:type="pct"/>
          </w:tcPr>
          <w:p>
            <w:r>
              <w:t>______</w:t>
            </w:r>
            <w:r>
              <w:rPr>
                <w:rFonts w:hint="default"/>
                <w:lang w:val="en-US"/>
              </w:rPr>
              <w:t>4</w:t>
            </w:r>
            <w:r>
              <w:t>___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hemeFill="background1"/>
            <w:tcMar>
              <w:top w:w="85" w:type="dxa"/>
              <w:bottom w:w="85" w:type="dxa"/>
            </w:tcMar>
          </w:tcPr>
          <w:p>
            <w:r>
              <w:t>Eligibility criteria</w:t>
            </w:r>
          </w:p>
        </w:tc>
        <w:tc>
          <w:tcPr>
            <w:tcW w:w="241" w:type="pct"/>
            <w:shd w:val="clear" w:color="auto" w:fill="FFFFFF" w:themeFill="background1"/>
          </w:tcPr>
          <w:p>
            <w:r>
              <w:t>10</w:t>
            </w:r>
          </w:p>
        </w:tc>
        <w:tc>
          <w:tcPr>
            <w:tcW w:w="3421" w:type="pct"/>
            <w:shd w:val="clear" w:color="auto" w:fill="FFFFFF" w:themeFill="background1"/>
            <w:tcMar>
              <w:top w:w="85" w:type="dxa"/>
              <w:bottom w:w="85" w:type="dxa"/>
            </w:tcMar>
          </w:tcPr>
          <w:p>
            <w:r>
              <w:t>Inclusion and exclusion criteria for participants. If applicable, eligibility criteria for study centres and individuals who will perform the interventions (eg, surgeons, psychotherapists)</w:t>
            </w:r>
          </w:p>
        </w:tc>
        <w:tc>
          <w:tcPr>
            <w:tcW w:w="640" w:type="pct"/>
            <w:shd w:val="clear" w:color="auto" w:fill="FFFFFF" w:themeFill="background1"/>
          </w:tcPr>
          <w:p>
            <w:r>
              <w:t>_____</w:t>
            </w:r>
            <w:r>
              <w:rPr>
                <w:rFonts w:hint="default"/>
                <w:lang w:val="en-US"/>
              </w:rPr>
              <w:t>10</w:t>
            </w:r>
            <w:r>
              <w:t>-1</w:t>
            </w:r>
            <w:r>
              <w:rPr>
                <w:rFonts w:hint="default"/>
                <w:lang w:val="en-US"/>
              </w:rPr>
              <w:t>1</w:t>
            </w:r>
            <w:r>
              <w:t>____</w:t>
            </w:r>
          </w:p>
        </w:tc>
      </w:tr>
      <w:tr>
        <w:tblPrEx>
          <w:shd w:val="clear" w:color="auto" w:fill="FFFFFF"/>
          <w:tblCellMar>
            <w:top w:w="0" w:type="dxa"/>
            <w:left w:w="56" w:type="dxa"/>
            <w:bottom w:w="0" w:type="dxa"/>
            <w:right w:w="56" w:type="dxa"/>
          </w:tblCellMar>
        </w:tblPrEx>
        <w:trPr>
          <w:cantSplit/>
          <w:trHeight w:val="259" w:hRule="atLeast"/>
        </w:trPr>
        <w:tc>
          <w:tcPr>
            <w:tcW w:w="696" w:type="pct"/>
            <w:vMerge w:val="restart"/>
            <w:shd w:val="clear" w:color="auto" w:fill="FFFFFF" w:themeFill="background1"/>
            <w:tcMar>
              <w:top w:w="85" w:type="dxa"/>
              <w:bottom w:w="85" w:type="dxa"/>
            </w:tcMar>
          </w:tcPr>
          <w:p>
            <w:r>
              <w:t>Interventions</w:t>
            </w:r>
          </w:p>
        </w:tc>
        <w:tc>
          <w:tcPr>
            <w:tcW w:w="241" w:type="pct"/>
            <w:shd w:val="clear" w:color="auto" w:fill="FFFFFF" w:themeFill="background1"/>
          </w:tcPr>
          <w:p>
            <w:r>
              <w:t>11a</w:t>
            </w:r>
          </w:p>
        </w:tc>
        <w:tc>
          <w:tcPr>
            <w:tcW w:w="3421" w:type="pct"/>
            <w:shd w:val="clear" w:color="auto" w:fill="FFFFFF" w:themeFill="background1"/>
          </w:tcPr>
          <w:p>
            <w:r>
              <w:t>Interventions for each group with sufficient detail to allow replication, including how and when they will be administered</w:t>
            </w:r>
          </w:p>
        </w:tc>
        <w:tc>
          <w:tcPr>
            <w:tcW w:w="640" w:type="pct"/>
            <w:shd w:val="clear" w:color="auto" w:fill="FFFFFF" w:themeFill="background1"/>
          </w:tcPr>
          <w:p>
            <w:r>
              <w:t>____1</w:t>
            </w:r>
            <w:r>
              <w:rPr>
                <w:rFonts w:hint="default"/>
                <w:lang w:val="en-US"/>
              </w:rPr>
              <w:t>2</w:t>
            </w:r>
            <w:r>
              <w:t>-1</w:t>
            </w:r>
            <w:r>
              <w:rPr>
                <w:rFonts w:hint="default"/>
                <w:lang w:val="en-US"/>
              </w:rPr>
              <w:t>4</w:t>
            </w:r>
            <w:r>
              <w:t>____</w:t>
            </w:r>
          </w:p>
        </w:tc>
      </w:tr>
      <w:tr>
        <w:tblPrEx>
          <w:shd w:val="clear" w:color="auto" w:fill="FFFFFF"/>
          <w:tblCellMar>
            <w:top w:w="0" w:type="dxa"/>
            <w:left w:w="56" w:type="dxa"/>
            <w:bottom w:w="0" w:type="dxa"/>
            <w:right w:w="56" w:type="dxa"/>
          </w:tblCellMar>
        </w:tblPrEx>
        <w:trPr>
          <w:cantSplit/>
          <w:trHeight w:val="259" w:hRule="atLeast"/>
        </w:trPr>
        <w:tc>
          <w:tcPr>
            <w:tcW w:w="696" w:type="pct"/>
            <w:vMerge w:val="continue"/>
            <w:shd w:val="clear" w:color="auto" w:fill="FFFFFF"/>
            <w:tcMar>
              <w:top w:w="85" w:type="dxa"/>
              <w:bottom w:w="85" w:type="dxa"/>
            </w:tcMar>
          </w:tcPr>
          <w:p/>
        </w:tc>
        <w:tc>
          <w:tcPr>
            <w:tcW w:w="241" w:type="pct"/>
            <w:shd w:val="clear" w:color="auto" w:fill="FFFFFF" w:themeFill="background1"/>
          </w:tcPr>
          <w:p>
            <w:r>
              <w:t>11b</w:t>
            </w:r>
          </w:p>
        </w:tc>
        <w:tc>
          <w:tcPr>
            <w:tcW w:w="3421" w:type="pct"/>
            <w:shd w:val="clear" w:color="auto" w:fill="FFFFFF" w:themeFill="background1"/>
          </w:tcPr>
          <w:p>
            <w:r>
              <w:t>Criteria for discontinuing or modifying allocated interventions for a given trial participant (eg, drug dose change in response to harms, participant request, or improving/worsening disease)</w:t>
            </w:r>
          </w:p>
        </w:tc>
        <w:tc>
          <w:tcPr>
            <w:tcW w:w="640" w:type="pct"/>
            <w:shd w:val="clear" w:color="auto" w:fill="FFFFFF" w:themeFill="background1"/>
          </w:tcPr>
          <w:p>
            <w:r>
              <w:t>______4______</w:t>
            </w:r>
          </w:p>
        </w:tc>
      </w:tr>
      <w:tr>
        <w:tblPrEx>
          <w:shd w:val="clear" w:color="auto" w:fill="FFFFFF"/>
          <w:tblCellMar>
            <w:top w:w="0" w:type="dxa"/>
            <w:left w:w="56" w:type="dxa"/>
            <w:bottom w:w="0" w:type="dxa"/>
            <w:right w:w="56" w:type="dxa"/>
          </w:tblCellMar>
        </w:tblPrEx>
        <w:trPr>
          <w:cantSplit/>
          <w:trHeight w:val="259" w:hRule="atLeast"/>
        </w:trPr>
        <w:tc>
          <w:tcPr>
            <w:tcW w:w="696" w:type="pct"/>
            <w:vMerge w:val="continue"/>
            <w:shd w:val="clear" w:color="auto" w:fill="FFFFFF"/>
            <w:tcMar>
              <w:top w:w="85" w:type="dxa"/>
              <w:bottom w:w="85" w:type="dxa"/>
            </w:tcMar>
          </w:tcPr>
          <w:p/>
        </w:tc>
        <w:tc>
          <w:tcPr>
            <w:tcW w:w="241" w:type="pct"/>
            <w:shd w:val="clear" w:color="auto" w:fill="FFFFFF" w:themeFill="background1"/>
          </w:tcPr>
          <w:p>
            <w:r>
              <w:t>11c</w:t>
            </w:r>
          </w:p>
        </w:tc>
        <w:tc>
          <w:tcPr>
            <w:tcW w:w="3421" w:type="pct"/>
            <w:shd w:val="clear" w:color="auto" w:fill="FFFFFF" w:themeFill="background1"/>
          </w:tcPr>
          <w:p>
            <w:r>
              <w:t>Strategies to improve adherence to intervention protocols, and any procedures for monitoring adherence (eg, drug tablet return, laboratory tests)</w:t>
            </w:r>
          </w:p>
        </w:tc>
        <w:tc>
          <w:tcPr>
            <w:tcW w:w="640" w:type="pct"/>
            <w:shd w:val="clear" w:color="auto" w:fill="FFFFFF" w:themeFill="background1"/>
          </w:tcPr>
          <w:p>
            <w:r>
              <w:t>______1</w:t>
            </w:r>
            <w:r>
              <w:rPr>
                <w:rFonts w:hint="default"/>
                <w:lang w:val="en-US"/>
              </w:rPr>
              <w:t>7</w:t>
            </w:r>
            <w:r>
              <w:t>_____</w:t>
            </w:r>
          </w:p>
        </w:tc>
      </w:tr>
      <w:tr>
        <w:tblPrEx>
          <w:shd w:val="clear" w:color="auto" w:fill="FFFFFF"/>
          <w:tblCellMar>
            <w:top w:w="0" w:type="dxa"/>
            <w:left w:w="56" w:type="dxa"/>
            <w:bottom w:w="0" w:type="dxa"/>
            <w:right w:w="56" w:type="dxa"/>
          </w:tblCellMar>
        </w:tblPrEx>
        <w:trPr>
          <w:cantSplit/>
          <w:trHeight w:val="259" w:hRule="atLeast"/>
        </w:trPr>
        <w:tc>
          <w:tcPr>
            <w:tcW w:w="696" w:type="pct"/>
            <w:vMerge w:val="continue"/>
            <w:shd w:val="clear" w:color="auto" w:fill="FFFFFF"/>
            <w:tcMar>
              <w:top w:w="85" w:type="dxa"/>
              <w:bottom w:w="85" w:type="dxa"/>
            </w:tcMar>
          </w:tcPr>
          <w:p/>
        </w:tc>
        <w:tc>
          <w:tcPr>
            <w:tcW w:w="241" w:type="pct"/>
            <w:shd w:val="clear" w:color="auto" w:fill="FFFFFF" w:themeFill="background1"/>
          </w:tcPr>
          <w:p>
            <w:r>
              <w:t>11d</w:t>
            </w:r>
          </w:p>
        </w:tc>
        <w:tc>
          <w:tcPr>
            <w:tcW w:w="3421" w:type="pct"/>
            <w:shd w:val="clear" w:color="auto" w:fill="FFFFFF" w:themeFill="background1"/>
          </w:tcPr>
          <w:p>
            <w:r>
              <w:t>Relevant concomitant care and interventions that are permitted or prohibited during the trial</w:t>
            </w:r>
          </w:p>
        </w:tc>
        <w:tc>
          <w:tcPr>
            <w:tcW w:w="640" w:type="pct"/>
            <w:shd w:val="clear" w:color="auto" w:fill="FFFFFF" w:themeFill="background1"/>
          </w:tcPr>
          <w:p>
            <w:r>
              <w:t>____</w:t>
            </w:r>
            <w:r>
              <w:rPr>
                <w:rFonts w:hint="default"/>
                <w:lang w:val="en-US"/>
              </w:rPr>
              <w:t>__</w:t>
            </w:r>
            <w:r>
              <w:t>____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hemeFill="background1"/>
            <w:tcMar>
              <w:top w:w="85" w:type="dxa"/>
              <w:bottom w:w="85" w:type="dxa"/>
            </w:tcMar>
          </w:tcPr>
          <w:p>
            <w:r>
              <w:t>Outcomes</w:t>
            </w:r>
          </w:p>
        </w:tc>
        <w:tc>
          <w:tcPr>
            <w:tcW w:w="241" w:type="pct"/>
            <w:shd w:val="clear" w:color="auto" w:fill="FFFFFF" w:themeFill="background1"/>
          </w:tcPr>
          <w:p>
            <w:r>
              <w:t>12</w:t>
            </w:r>
          </w:p>
        </w:tc>
        <w:tc>
          <w:tcPr>
            <w:tcW w:w="3421" w:type="pct"/>
            <w:shd w:val="clear" w:color="auto" w:fill="FFFFFF" w:themeFill="background1"/>
            <w:tcMar>
              <w:top w:w="85" w:type="dxa"/>
              <w:bottom w:w="85" w:type="dxa"/>
            </w:tcMar>
          </w:tcPr>
          <w:p>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0" w:type="pct"/>
            <w:shd w:val="clear" w:color="auto" w:fill="FFFFFF" w:themeFill="background1"/>
          </w:tcPr>
          <w:p/>
          <w:p>
            <w:r>
              <w:t>____1</w:t>
            </w:r>
            <w:r>
              <w:rPr>
                <w:rFonts w:hint="default"/>
                <w:lang w:val="en-US"/>
              </w:rPr>
              <w:t>4</w:t>
            </w:r>
            <w:r>
              <w:t>-1</w:t>
            </w:r>
            <w:r>
              <w:rPr>
                <w:rFonts w:hint="default"/>
                <w:lang w:val="en-US"/>
              </w:rPr>
              <w:t>7</w:t>
            </w:r>
            <w:r>
              <w:t>_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hemeFill="background1"/>
            <w:tcMar>
              <w:top w:w="85" w:type="dxa"/>
              <w:bottom w:w="85" w:type="dxa"/>
            </w:tcMar>
          </w:tcPr>
          <w:p>
            <w:r>
              <w:t>Participant timeline</w:t>
            </w:r>
          </w:p>
        </w:tc>
        <w:tc>
          <w:tcPr>
            <w:tcW w:w="241" w:type="pct"/>
            <w:shd w:val="clear" w:color="auto" w:fill="FFFFFF" w:themeFill="background1"/>
          </w:tcPr>
          <w:p>
            <w:r>
              <w:t>13</w:t>
            </w:r>
          </w:p>
        </w:tc>
        <w:tc>
          <w:tcPr>
            <w:tcW w:w="3421" w:type="pct"/>
            <w:shd w:val="clear" w:color="auto" w:fill="FFFFFF" w:themeFill="background1"/>
            <w:tcMar>
              <w:top w:w="85" w:type="dxa"/>
              <w:bottom w:w="85" w:type="dxa"/>
            </w:tcMar>
          </w:tcPr>
          <w:p>
            <w:r>
              <w:t>Time schedule of enrolment, interventions (including any run-ins and washouts), assessments, and visits for participants. A schematic diagram is highly recommended (see Figure)</w:t>
            </w:r>
          </w:p>
        </w:tc>
        <w:tc>
          <w:tcPr>
            <w:tcW w:w="640" w:type="pct"/>
            <w:shd w:val="clear" w:color="auto" w:fill="FFFFFF" w:themeFill="background1"/>
          </w:tcPr>
          <w:p>
            <w:r>
              <w:t>______4___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hemeFill="background1"/>
            <w:tcMar>
              <w:top w:w="85" w:type="dxa"/>
              <w:bottom w:w="85" w:type="dxa"/>
            </w:tcMar>
          </w:tcPr>
          <w:p>
            <w:r>
              <w:t>Sample size</w:t>
            </w:r>
          </w:p>
        </w:tc>
        <w:tc>
          <w:tcPr>
            <w:tcW w:w="241" w:type="pct"/>
            <w:shd w:val="clear" w:color="auto" w:fill="FFFFFF" w:themeFill="background1"/>
          </w:tcPr>
          <w:p>
            <w:r>
              <w:t>14</w:t>
            </w:r>
          </w:p>
        </w:tc>
        <w:tc>
          <w:tcPr>
            <w:tcW w:w="3421" w:type="pct"/>
            <w:shd w:val="clear" w:color="auto" w:fill="FFFFFF" w:themeFill="background1"/>
            <w:tcMar>
              <w:top w:w="85" w:type="dxa"/>
              <w:bottom w:w="85" w:type="dxa"/>
            </w:tcMar>
          </w:tcPr>
          <w:p>
            <w:r>
              <w:t>Estimated number of participants needed to achieve study objectives and how it was determined, including clinical and statistical assumptions supporting any sample size calculations</w:t>
            </w:r>
          </w:p>
        </w:tc>
        <w:tc>
          <w:tcPr>
            <w:tcW w:w="640" w:type="pct"/>
            <w:shd w:val="clear" w:color="auto" w:fill="FFFFFF" w:themeFill="background1"/>
          </w:tcPr>
          <w:p>
            <w:r>
              <w:t>_____14___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hemeFill="background1"/>
            <w:tcMar>
              <w:top w:w="85" w:type="dxa"/>
              <w:bottom w:w="85" w:type="dxa"/>
            </w:tcMar>
          </w:tcPr>
          <w:p>
            <w:r>
              <w:t>Recruitment</w:t>
            </w:r>
          </w:p>
        </w:tc>
        <w:tc>
          <w:tcPr>
            <w:tcW w:w="241" w:type="pct"/>
            <w:shd w:val="clear" w:color="auto" w:fill="FFFFFF" w:themeFill="background1"/>
          </w:tcPr>
          <w:p>
            <w:r>
              <w:t>15</w:t>
            </w:r>
          </w:p>
        </w:tc>
        <w:tc>
          <w:tcPr>
            <w:tcW w:w="3421" w:type="pct"/>
            <w:shd w:val="clear" w:color="auto" w:fill="FFFFFF" w:themeFill="background1"/>
            <w:tcMar>
              <w:top w:w="85" w:type="dxa"/>
              <w:bottom w:w="85" w:type="dxa"/>
            </w:tcMar>
          </w:tcPr>
          <w:p>
            <w:r>
              <w:t>Strategies for achieving adequate participant enrolment to reach target sample size</w:t>
            </w:r>
          </w:p>
        </w:tc>
        <w:tc>
          <w:tcPr>
            <w:tcW w:w="640" w:type="pct"/>
            <w:shd w:val="clear" w:color="auto" w:fill="FFFFFF" w:themeFill="background1"/>
          </w:tcPr>
          <w:p>
            <w:r>
              <w:t>____</w:t>
            </w:r>
            <w:r>
              <w:rPr>
                <w:rFonts w:hint="default"/>
                <w:lang w:val="en-US"/>
              </w:rPr>
              <w:t>__</w:t>
            </w:r>
            <w:r>
              <w:t>10_____</w:t>
            </w:r>
          </w:p>
        </w:tc>
      </w:tr>
      <w:tr>
        <w:tblPrEx>
          <w:shd w:val="clear" w:color="auto" w:fill="FFFFFF"/>
          <w:tblCellMar>
            <w:top w:w="0" w:type="dxa"/>
            <w:left w:w="56" w:type="dxa"/>
            <w:bottom w:w="0" w:type="dxa"/>
            <w:right w:w="56" w:type="dxa"/>
          </w:tblCellMar>
        </w:tblPrEx>
        <w:trPr>
          <w:cantSplit/>
          <w:trHeight w:val="259" w:hRule="atLeast"/>
        </w:trPr>
        <w:tc>
          <w:tcPr>
            <w:tcW w:w="4359" w:type="pct"/>
            <w:gridSpan w:val="3"/>
            <w:shd w:val="clear" w:color="auto" w:fill="FFFFFF" w:themeFill="background1"/>
            <w:tcMar>
              <w:top w:w="85" w:type="dxa"/>
              <w:bottom w:w="85" w:type="dxa"/>
            </w:tcMar>
          </w:tcPr>
          <w:p>
            <w:pPr>
              <w:spacing w:before="180"/>
            </w:pPr>
            <w:r>
              <w:rPr>
                <w:b/>
              </w:rPr>
              <w:t>Methods: Assignment of interventions (for controlled trials)</w:t>
            </w:r>
          </w:p>
        </w:tc>
        <w:tc>
          <w:tcPr>
            <w:tcW w:w="640" w:type="pct"/>
            <w:shd w:val="clear" w:color="auto" w:fill="FFFFFF" w:themeFill="background1"/>
          </w:tcPr>
          <w:p>
            <w:pPr>
              <w:rPr>
                <w:b/>
                <w:bCs/>
              </w:rPr>
            </w:pP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hemeFill="background1"/>
            <w:tcMar>
              <w:top w:w="85" w:type="dxa"/>
              <w:bottom w:w="85" w:type="dxa"/>
            </w:tcMar>
          </w:tcPr>
          <w:p>
            <w:r>
              <w:t>Allocation:</w:t>
            </w:r>
          </w:p>
        </w:tc>
        <w:tc>
          <w:tcPr>
            <w:tcW w:w="241" w:type="pct"/>
            <w:shd w:val="clear" w:color="auto" w:fill="FFFFFF" w:themeFill="background1"/>
          </w:tcPr>
          <w:p/>
        </w:tc>
        <w:tc>
          <w:tcPr>
            <w:tcW w:w="3421" w:type="pct"/>
            <w:shd w:val="clear" w:color="auto" w:fill="FFFFFF" w:themeFill="background1"/>
            <w:tcMar>
              <w:top w:w="85" w:type="dxa"/>
              <w:bottom w:w="85" w:type="dxa"/>
            </w:tcMar>
          </w:tcPr>
          <w:p/>
        </w:tc>
        <w:tc>
          <w:tcPr>
            <w:tcW w:w="640" w:type="pct"/>
            <w:shd w:val="clear" w:color="auto" w:fill="FFFFFF" w:themeFill="background1"/>
          </w:tcP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hemeFill="background1"/>
            <w:tcMar>
              <w:top w:w="85" w:type="dxa"/>
              <w:bottom w:w="85" w:type="dxa"/>
            </w:tcMar>
          </w:tcPr>
          <w:p>
            <w:pPr>
              <w:tabs>
                <w:tab w:val="left" w:pos="180"/>
              </w:tabs>
              <w:ind w:left="270"/>
            </w:pPr>
            <w:r>
              <w:t>Sequence generation</w:t>
            </w:r>
          </w:p>
        </w:tc>
        <w:tc>
          <w:tcPr>
            <w:tcW w:w="241" w:type="pct"/>
            <w:shd w:val="clear" w:color="auto" w:fill="FFFFFF" w:themeFill="background1"/>
          </w:tcPr>
          <w:p>
            <w:r>
              <w:t>16a</w:t>
            </w:r>
          </w:p>
        </w:tc>
        <w:tc>
          <w:tcPr>
            <w:tcW w:w="3421" w:type="pct"/>
            <w:shd w:val="clear" w:color="auto" w:fill="FFFFFF" w:themeFill="background1"/>
            <w:tcMar>
              <w:top w:w="85" w:type="dxa"/>
              <w:bottom w:w="85" w:type="dxa"/>
            </w:tcMar>
          </w:tcPr>
          <w:p>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0" w:type="pct"/>
            <w:shd w:val="clear" w:color="auto" w:fill="FFFFFF" w:themeFill="background1"/>
          </w:tcPr>
          <w:p>
            <w:r>
              <w:t>_____1</w:t>
            </w:r>
            <w:r>
              <w:rPr>
                <w:rFonts w:hint="default"/>
                <w:lang w:val="en-US"/>
              </w:rPr>
              <w:t>2</w:t>
            </w:r>
            <w:r>
              <w:t>___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hemeFill="background1"/>
            <w:tcMar>
              <w:top w:w="85" w:type="dxa"/>
              <w:bottom w:w="85" w:type="dxa"/>
            </w:tcMar>
          </w:tcPr>
          <w:p>
            <w:pPr>
              <w:ind w:left="270"/>
            </w:pPr>
            <w:r>
              <w:t>Allocation concealment mechanism</w:t>
            </w:r>
          </w:p>
        </w:tc>
        <w:tc>
          <w:tcPr>
            <w:tcW w:w="241" w:type="pct"/>
            <w:shd w:val="clear" w:color="auto" w:fill="FFFFFF" w:themeFill="background1"/>
          </w:tcPr>
          <w:p>
            <w:r>
              <w:t>16b</w:t>
            </w:r>
          </w:p>
        </w:tc>
        <w:tc>
          <w:tcPr>
            <w:tcW w:w="3421" w:type="pct"/>
            <w:shd w:val="clear" w:color="auto" w:fill="FFFFFF" w:themeFill="background1"/>
            <w:tcMar>
              <w:top w:w="85" w:type="dxa"/>
              <w:bottom w:w="85" w:type="dxa"/>
            </w:tcMar>
          </w:tcPr>
          <w:p>
            <w:r>
              <w:t>Mechanism of implementing the allocation sequence (eg, central telephone; sequentially numbered, opaque, sealed envelopes), describing any steps to conceal the sequence until interventions are assigned</w:t>
            </w:r>
          </w:p>
        </w:tc>
        <w:tc>
          <w:tcPr>
            <w:tcW w:w="640" w:type="pct"/>
            <w:shd w:val="clear" w:color="auto" w:fill="FFFFFF" w:themeFill="background1"/>
          </w:tcPr>
          <w:p>
            <w:r>
              <w:t>_____1</w:t>
            </w:r>
            <w:r>
              <w:rPr>
                <w:rFonts w:hint="default"/>
                <w:lang w:val="en-US"/>
              </w:rPr>
              <w:t>2</w:t>
            </w:r>
            <w:r>
              <w:t>___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hemeFill="background1"/>
            <w:tcMar>
              <w:top w:w="85" w:type="dxa"/>
              <w:bottom w:w="85" w:type="dxa"/>
            </w:tcMar>
          </w:tcPr>
          <w:p>
            <w:pPr>
              <w:ind w:left="270"/>
            </w:pPr>
            <w:r>
              <w:t>Implementation</w:t>
            </w:r>
          </w:p>
        </w:tc>
        <w:tc>
          <w:tcPr>
            <w:tcW w:w="241" w:type="pct"/>
            <w:shd w:val="clear" w:color="auto" w:fill="FFFFFF" w:themeFill="background1"/>
          </w:tcPr>
          <w:p>
            <w:r>
              <w:t>16c</w:t>
            </w:r>
          </w:p>
        </w:tc>
        <w:tc>
          <w:tcPr>
            <w:tcW w:w="3421" w:type="pct"/>
            <w:shd w:val="clear" w:color="auto" w:fill="FFFFFF" w:themeFill="background1"/>
            <w:tcMar>
              <w:top w:w="85" w:type="dxa"/>
              <w:bottom w:w="85" w:type="dxa"/>
            </w:tcMar>
          </w:tcPr>
          <w:p>
            <w:r>
              <w:t>Who will generate the allocation sequence, who will enrol participants, and who will assign participants to interventions</w:t>
            </w:r>
          </w:p>
        </w:tc>
        <w:tc>
          <w:tcPr>
            <w:tcW w:w="640" w:type="pct"/>
            <w:shd w:val="clear" w:color="auto" w:fill="FFFFFF" w:themeFill="background1"/>
          </w:tcPr>
          <w:p>
            <w:r>
              <w:t>_____1</w:t>
            </w:r>
            <w:r>
              <w:rPr>
                <w:rFonts w:hint="default"/>
                <w:lang w:val="en-US"/>
              </w:rPr>
              <w:t>2</w:t>
            </w:r>
            <w:r>
              <w:t>___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hemeFill="background1"/>
            <w:tcMar>
              <w:top w:w="85" w:type="dxa"/>
              <w:bottom w:w="85" w:type="dxa"/>
            </w:tcMar>
          </w:tcPr>
          <w:p>
            <w:r>
              <w:t>Blinding (masking)</w:t>
            </w:r>
          </w:p>
        </w:tc>
        <w:tc>
          <w:tcPr>
            <w:tcW w:w="241" w:type="pct"/>
            <w:shd w:val="clear" w:color="auto" w:fill="FFFFFF" w:themeFill="background1"/>
          </w:tcPr>
          <w:p>
            <w:r>
              <w:t>17a</w:t>
            </w:r>
          </w:p>
        </w:tc>
        <w:tc>
          <w:tcPr>
            <w:tcW w:w="3421" w:type="pct"/>
            <w:shd w:val="clear" w:color="auto" w:fill="FFFFFF" w:themeFill="background1"/>
            <w:tcMar>
              <w:top w:w="85" w:type="dxa"/>
              <w:bottom w:w="85" w:type="dxa"/>
            </w:tcMar>
          </w:tcPr>
          <w:p>
            <w:r>
              <w:t>Who will be blinded after assignment to interventions (eg, trial participants, care providers, outcome assessors, data analysts), and how</w:t>
            </w:r>
          </w:p>
        </w:tc>
        <w:tc>
          <w:tcPr>
            <w:tcW w:w="640" w:type="pct"/>
            <w:shd w:val="clear" w:color="auto" w:fill="FFFFFF" w:themeFill="background1"/>
          </w:tcPr>
          <w:p>
            <w:r>
              <w:t>_____1</w:t>
            </w:r>
            <w:r>
              <w:rPr>
                <w:rFonts w:hint="default"/>
                <w:lang w:val="en-US"/>
              </w:rPr>
              <w:t>2</w:t>
            </w:r>
            <w:r>
              <w:t>___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hemeFill="background1"/>
            <w:tcMar>
              <w:top w:w="85" w:type="dxa"/>
              <w:bottom w:w="85" w:type="dxa"/>
            </w:tcMar>
          </w:tcPr>
          <w:p/>
        </w:tc>
        <w:tc>
          <w:tcPr>
            <w:tcW w:w="241" w:type="pct"/>
            <w:shd w:val="clear" w:color="auto" w:fill="FFFFFF" w:themeFill="background1"/>
          </w:tcPr>
          <w:p>
            <w:r>
              <w:t>17b</w:t>
            </w:r>
          </w:p>
        </w:tc>
        <w:tc>
          <w:tcPr>
            <w:tcW w:w="3421" w:type="pct"/>
            <w:shd w:val="clear" w:color="auto" w:fill="FFFFFF" w:themeFill="background1"/>
          </w:tcPr>
          <w:p>
            <w:r>
              <w:t>If blinded, circumstances under which unblinding is permissible, and procedure for revealing a participant’s allocated intervention during the trial</w:t>
            </w:r>
          </w:p>
        </w:tc>
        <w:tc>
          <w:tcPr>
            <w:tcW w:w="640" w:type="pct"/>
            <w:shd w:val="clear" w:color="auto" w:fill="FFFFFF" w:themeFill="background1"/>
          </w:tcPr>
          <w:p>
            <w:r>
              <w:t>_____1</w:t>
            </w:r>
            <w:r>
              <w:rPr>
                <w:rFonts w:hint="default"/>
                <w:lang w:val="en-US"/>
              </w:rPr>
              <w:t>2</w:t>
            </w:r>
            <w:r>
              <w:t>______</w:t>
            </w:r>
          </w:p>
        </w:tc>
      </w:tr>
      <w:tr>
        <w:tblPrEx>
          <w:shd w:val="clear" w:color="auto" w:fill="FFFFFF"/>
          <w:tblCellMar>
            <w:top w:w="0" w:type="dxa"/>
            <w:left w:w="56" w:type="dxa"/>
            <w:bottom w:w="0" w:type="dxa"/>
            <w:right w:w="56" w:type="dxa"/>
          </w:tblCellMar>
        </w:tblPrEx>
        <w:trPr>
          <w:cantSplit/>
          <w:trHeight w:val="259" w:hRule="atLeast"/>
        </w:trPr>
        <w:tc>
          <w:tcPr>
            <w:tcW w:w="4359" w:type="pct"/>
            <w:gridSpan w:val="3"/>
            <w:shd w:val="clear" w:color="auto" w:fill="FFFFFF" w:themeFill="background1"/>
            <w:tcMar>
              <w:top w:w="85" w:type="dxa"/>
              <w:bottom w:w="85" w:type="dxa"/>
            </w:tcMar>
          </w:tcPr>
          <w:p>
            <w:pPr>
              <w:spacing w:before="180"/>
            </w:pPr>
            <w:r>
              <w:rPr>
                <w:b/>
              </w:rPr>
              <w:t>Methods: Data collection, management, and analysis</w:t>
            </w:r>
          </w:p>
        </w:tc>
        <w:tc>
          <w:tcPr>
            <w:tcW w:w="640" w:type="pct"/>
            <w:shd w:val="clear" w:color="auto" w:fill="FFFFFF" w:themeFill="background1"/>
          </w:tcPr>
          <w:p>
            <w:pPr>
              <w:rPr>
                <w:b/>
                <w:bCs/>
              </w:rPr>
            </w:pP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hemeFill="background1"/>
            <w:tcMar>
              <w:top w:w="85" w:type="dxa"/>
              <w:bottom w:w="85" w:type="dxa"/>
            </w:tcMar>
          </w:tcPr>
          <w:p>
            <w:r>
              <w:t>Data collection methods</w:t>
            </w:r>
          </w:p>
        </w:tc>
        <w:tc>
          <w:tcPr>
            <w:tcW w:w="241" w:type="pct"/>
            <w:shd w:val="clear" w:color="auto" w:fill="FFFFFF" w:themeFill="background1"/>
          </w:tcPr>
          <w:p>
            <w:r>
              <w:t>18a</w:t>
            </w:r>
          </w:p>
        </w:tc>
        <w:tc>
          <w:tcPr>
            <w:tcW w:w="3421" w:type="pct"/>
            <w:shd w:val="clear" w:color="auto" w:fill="FFFFFF" w:themeFill="background1"/>
          </w:tcPr>
          <w:p>
            <w:r>
              <w:t xml:space="preserve">Plans for assessment and collection of outcome, baseline, and other trial data, including any </w:t>
            </w:r>
            <w:r>
              <w:rPr>
                <w:bCs/>
              </w:rPr>
              <w:t>related processes to promote data quality</w:t>
            </w:r>
            <w: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0" w:type="pct"/>
            <w:shd w:val="clear" w:color="auto" w:fill="FFFFFF" w:themeFill="background1"/>
          </w:tcPr>
          <w:p>
            <w:r>
              <w:t>___</w:t>
            </w:r>
            <w:r>
              <w:rPr>
                <w:rFonts w:hint="default"/>
                <w:lang w:val="en-US"/>
              </w:rPr>
              <w:t>__</w:t>
            </w:r>
            <w:r>
              <w:t>1</w:t>
            </w:r>
            <w:r>
              <w:rPr>
                <w:rFonts w:hint="default"/>
                <w:lang w:val="en-US"/>
              </w:rPr>
              <w:t>4__</w:t>
            </w:r>
            <w:r>
              <w:t>_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hemeFill="background1"/>
            <w:tcMar>
              <w:top w:w="85" w:type="dxa"/>
              <w:bottom w:w="85" w:type="dxa"/>
            </w:tcMar>
          </w:tcPr>
          <w:p/>
        </w:tc>
        <w:tc>
          <w:tcPr>
            <w:tcW w:w="241" w:type="pct"/>
            <w:shd w:val="clear" w:color="auto" w:fill="FFFFFF" w:themeFill="background1"/>
          </w:tcPr>
          <w:p>
            <w:r>
              <w:t>18b</w:t>
            </w:r>
          </w:p>
        </w:tc>
        <w:tc>
          <w:tcPr>
            <w:tcW w:w="3421" w:type="pct"/>
            <w:shd w:val="clear" w:color="auto" w:fill="FFFFFF" w:themeFill="background1"/>
          </w:tcPr>
          <w:p>
            <w:r>
              <w:t>Plans to promote participant retention and complete follow-up, including list of any outcome data to be collected for participants who discontinue or deviate from intervention protocols</w:t>
            </w:r>
          </w:p>
        </w:tc>
        <w:tc>
          <w:tcPr>
            <w:tcW w:w="640" w:type="pct"/>
            <w:shd w:val="clear" w:color="auto" w:fill="FFFFFF" w:themeFill="background1"/>
          </w:tcPr>
          <w:p>
            <w:r>
              <w:t>_____1</w:t>
            </w:r>
            <w:r>
              <w:rPr>
                <w:rFonts w:hint="default"/>
                <w:lang w:val="en-US"/>
              </w:rPr>
              <w:t>7</w:t>
            </w:r>
            <w:r>
              <w:t>___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hemeFill="background1"/>
            <w:tcMar>
              <w:top w:w="85" w:type="dxa"/>
              <w:bottom w:w="85" w:type="dxa"/>
            </w:tcMar>
          </w:tcPr>
          <w:p>
            <w:r>
              <w:t>Data management</w:t>
            </w:r>
          </w:p>
        </w:tc>
        <w:tc>
          <w:tcPr>
            <w:tcW w:w="241" w:type="pct"/>
            <w:shd w:val="clear" w:color="auto" w:fill="FFFFFF" w:themeFill="background1"/>
          </w:tcPr>
          <w:p>
            <w:r>
              <w:t>19</w:t>
            </w:r>
          </w:p>
        </w:tc>
        <w:tc>
          <w:tcPr>
            <w:tcW w:w="3421" w:type="pct"/>
            <w:shd w:val="clear" w:color="auto" w:fill="FFFFFF" w:themeFill="background1"/>
            <w:tcMar>
              <w:top w:w="85" w:type="dxa"/>
              <w:bottom w:w="85" w:type="dxa"/>
            </w:tcMar>
          </w:tcPr>
          <w:p>
            <w:r>
              <w:t xml:space="preserve">Plans for data entry, coding, security, and storage, including any </w:t>
            </w:r>
            <w:r>
              <w:rPr>
                <w:bCs/>
              </w:rPr>
              <w:t>related processes to promote data quality</w:t>
            </w:r>
            <w:r>
              <w:t xml:space="preserve"> (eg, double data entry</w:t>
            </w:r>
            <w:r>
              <w:rPr>
                <w:bCs/>
              </w:rPr>
              <w:t>; range checks for data values</w:t>
            </w:r>
            <w:r>
              <w:t>). Reference to where details of data management procedures can be found, if not in the protocol</w:t>
            </w:r>
          </w:p>
        </w:tc>
        <w:tc>
          <w:tcPr>
            <w:tcW w:w="640" w:type="pct"/>
            <w:shd w:val="clear" w:color="auto" w:fill="FFFFFF" w:themeFill="background1"/>
          </w:tcPr>
          <w:p>
            <w:r>
              <w:t>___</w:t>
            </w:r>
            <w:r>
              <w:rPr>
                <w:rFonts w:hint="default"/>
                <w:lang w:val="en-US"/>
              </w:rPr>
              <w:t>_</w:t>
            </w:r>
            <w:r>
              <w:t>1</w:t>
            </w:r>
            <w:r>
              <w:rPr>
                <w:rFonts w:hint="default"/>
                <w:lang w:val="en-US"/>
              </w:rPr>
              <w:t>4</w:t>
            </w:r>
            <w:r>
              <w:t>,1</w:t>
            </w:r>
            <w:r>
              <w:rPr>
                <w:rFonts w:hint="default"/>
                <w:lang w:val="en-US"/>
              </w:rPr>
              <w:t>8_</w:t>
            </w:r>
            <w:r>
              <w:t>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hemeFill="background1"/>
            <w:tcMar>
              <w:top w:w="85" w:type="dxa"/>
              <w:bottom w:w="85" w:type="dxa"/>
            </w:tcMar>
          </w:tcPr>
          <w:p>
            <w:r>
              <w:t>Statistical methods</w:t>
            </w:r>
          </w:p>
        </w:tc>
        <w:tc>
          <w:tcPr>
            <w:tcW w:w="241" w:type="pct"/>
            <w:shd w:val="clear" w:color="auto" w:fill="FFFFFF" w:themeFill="background1"/>
          </w:tcPr>
          <w:p>
            <w:r>
              <w:t>20a</w:t>
            </w:r>
          </w:p>
        </w:tc>
        <w:tc>
          <w:tcPr>
            <w:tcW w:w="3421" w:type="pct"/>
            <w:shd w:val="clear" w:color="auto" w:fill="FFFFFF" w:themeFill="background1"/>
            <w:tcMar>
              <w:top w:w="85" w:type="dxa"/>
              <w:bottom w:w="85" w:type="dxa"/>
            </w:tcMar>
          </w:tcPr>
          <w:p>
            <w:r>
              <w:t>Statistical methods for analysing primary and secondary outcomes. Reference to where other details of the statistical analysis plan can be found, if not in the protocol</w:t>
            </w:r>
          </w:p>
        </w:tc>
        <w:tc>
          <w:tcPr>
            <w:tcW w:w="640" w:type="pct"/>
            <w:shd w:val="clear" w:color="auto" w:fill="FFFFFF" w:themeFill="background1"/>
          </w:tcPr>
          <w:p>
            <w:r>
              <w:t>____</w:t>
            </w:r>
            <w:r>
              <w:rPr>
                <w:rFonts w:hint="default"/>
                <w:lang w:val="en-US"/>
              </w:rPr>
              <w:t>18</w:t>
            </w:r>
            <w:r>
              <w:t>-1</w:t>
            </w:r>
            <w:r>
              <w:rPr>
                <w:rFonts w:hint="default"/>
                <w:lang w:val="en-US"/>
              </w:rPr>
              <w:t>9</w:t>
            </w:r>
            <w:r>
              <w:t>_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hemeFill="background1"/>
            <w:tcMar>
              <w:top w:w="85" w:type="dxa"/>
              <w:bottom w:w="85" w:type="dxa"/>
            </w:tcMar>
          </w:tcPr>
          <w:p/>
        </w:tc>
        <w:tc>
          <w:tcPr>
            <w:tcW w:w="241" w:type="pct"/>
            <w:shd w:val="clear" w:color="auto" w:fill="FFFFFF" w:themeFill="background1"/>
          </w:tcPr>
          <w:p>
            <w:r>
              <w:t>20b</w:t>
            </w:r>
          </w:p>
        </w:tc>
        <w:tc>
          <w:tcPr>
            <w:tcW w:w="3421" w:type="pct"/>
            <w:shd w:val="clear" w:color="auto" w:fill="FFFFFF" w:themeFill="background1"/>
          </w:tcPr>
          <w:p>
            <w:r>
              <w:t>Methods for any additional analyses (eg, subgroup and adjusted analyses)</w:t>
            </w:r>
          </w:p>
        </w:tc>
        <w:tc>
          <w:tcPr>
            <w:tcW w:w="640" w:type="pct"/>
            <w:shd w:val="clear" w:color="auto" w:fill="FFFFFF" w:themeFill="background1"/>
          </w:tcPr>
          <w:p>
            <w:r>
              <w:t>_____1</w:t>
            </w:r>
            <w:r>
              <w:rPr>
                <w:rFonts w:hint="default"/>
                <w:lang w:val="en-US"/>
              </w:rPr>
              <w:t>9</w:t>
            </w:r>
            <w:r>
              <w:t>___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hemeFill="background1"/>
            <w:tcMar>
              <w:top w:w="85" w:type="dxa"/>
              <w:bottom w:w="85" w:type="dxa"/>
            </w:tcMar>
          </w:tcPr>
          <w:p/>
        </w:tc>
        <w:tc>
          <w:tcPr>
            <w:tcW w:w="241" w:type="pct"/>
            <w:shd w:val="clear" w:color="auto" w:fill="FFFFFF" w:themeFill="background1"/>
          </w:tcPr>
          <w:p>
            <w:r>
              <w:t>20c</w:t>
            </w:r>
          </w:p>
        </w:tc>
        <w:tc>
          <w:tcPr>
            <w:tcW w:w="3421" w:type="pct"/>
            <w:shd w:val="clear" w:color="auto" w:fill="FFFFFF" w:themeFill="background1"/>
          </w:tcPr>
          <w:p>
            <w:r>
              <w:t>Definition of analysis population relating to protocol non-adherence (eg, as randomised analysis), and any statistical methods to handle missing data (eg, multiple imputation)</w:t>
            </w:r>
          </w:p>
        </w:tc>
        <w:tc>
          <w:tcPr>
            <w:tcW w:w="640" w:type="pct"/>
            <w:shd w:val="clear" w:color="auto" w:fill="FFFFFF" w:themeFill="background1"/>
          </w:tcPr>
          <w:p/>
          <w:p>
            <w:r>
              <w:t>_____1</w:t>
            </w:r>
            <w:r>
              <w:rPr>
                <w:rFonts w:hint="default"/>
                <w:lang w:val="en-US"/>
              </w:rPr>
              <w:t>9</w:t>
            </w:r>
            <w:r>
              <w:t>______</w:t>
            </w:r>
          </w:p>
        </w:tc>
      </w:tr>
      <w:tr>
        <w:tblPrEx>
          <w:shd w:val="clear" w:color="auto" w:fill="FFFFFF"/>
          <w:tblCellMar>
            <w:top w:w="0" w:type="dxa"/>
            <w:left w:w="56" w:type="dxa"/>
            <w:bottom w:w="0" w:type="dxa"/>
            <w:right w:w="56" w:type="dxa"/>
          </w:tblCellMar>
        </w:tblPrEx>
        <w:trPr>
          <w:cantSplit/>
          <w:trHeight w:val="259" w:hRule="atLeast"/>
        </w:trPr>
        <w:tc>
          <w:tcPr>
            <w:tcW w:w="4359" w:type="pct"/>
            <w:gridSpan w:val="3"/>
            <w:shd w:val="clear" w:color="auto" w:fill="FFFFFF" w:themeFill="background1"/>
            <w:tcMar>
              <w:top w:w="85" w:type="dxa"/>
              <w:bottom w:w="85" w:type="dxa"/>
            </w:tcMar>
          </w:tcPr>
          <w:p>
            <w:pPr>
              <w:spacing w:before="180"/>
            </w:pPr>
            <w:r>
              <w:rPr>
                <w:b/>
              </w:rPr>
              <w:t>Methods: Monitoring</w:t>
            </w:r>
          </w:p>
        </w:tc>
        <w:tc>
          <w:tcPr>
            <w:tcW w:w="640" w:type="pct"/>
            <w:shd w:val="clear" w:color="auto" w:fill="FFFFFF" w:themeFill="background1"/>
          </w:tcPr>
          <w:p>
            <w:pPr>
              <w:rPr>
                <w:b/>
                <w:bCs/>
              </w:rPr>
            </w:pP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hemeFill="background1"/>
            <w:tcMar>
              <w:top w:w="85" w:type="dxa"/>
              <w:bottom w:w="85" w:type="dxa"/>
            </w:tcMar>
          </w:tcPr>
          <w:p>
            <w:r>
              <w:t>Data monitoring</w:t>
            </w:r>
          </w:p>
        </w:tc>
        <w:tc>
          <w:tcPr>
            <w:tcW w:w="241" w:type="pct"/>
            <w:shd w:val="clear" w:color="auto" w:fill="FFFFFF" w:themeFill="background1"/>
          </w:tcPr>
          <w:p>
            <w:r>
              <w:t>21a</w:t>
            </w:r>
          </w:p>
        </w:tc>
        <w:tc>
          <w:tcPr>
            <w:tcW w:w="3421" w:type="pct"/>
            <w:shd w:val="clear" w:color="auto" w:fill="FFFFFF" w:themeFill="background1"/>
            <w:tcMar>
              <w:top w:w="85" w:type="dxa"/>
              <w:bottom w:w="85" w:type="dxa"/>
            </w:tcMar>
          </w:tcPr>
          <w:p>
            <w:r>
              <w:t>Composition of data monitoring committee (DMC);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0" w:type="pct"/>
            <w:shd w:val="clear" w:color="auto" w:fill="FFFFFF" w:themeFill="background1"/>
          </w:tcPr>
          <w:p>
            <w:r>
              <w:t>_____1</w:t>
            </w:r>
            <w:r>
              <w:rPr>
                <w:rFonts w:hint="default"/>
                <w:lang w:val="en-US"/>
              </w:rPr>
              <w:t>8</w:t>
            </w:r>
            <w:r>
              <w:t>______</w:t>
            </w:r>
          </w:p>
        </w:tc>
      </w:tr>
      <w:tr>
        <w:tblPrEx>
          <w:shd w:val="clear" w:color="auto" w:fill="FFFFFF"/>
          <w:tblCellMar>
            <w:top w:w="0" w:type="dxa"/>
            <w:left w:w="56" w:type="dxa"/>
            <w:bottom w:w="0" w:type="dxa"/>
            <w:right w:w="56" w:type="dxa"/>
          </w:tblCellMar>
        </w:tblPrEx>
        <w:trPr>
          <w:cantSplit/>
          <w:trHeight w:val="491" w:hRule="atLeast"/>
        </w:trPr>
        <w:tc>
          <w:tcPr>
            <w:tcW w:w="696" w:type="pct"/>
            <w:shd w:val="clear" w:color="auto" w:fill="FFFFFF" w:themeFill="background1"/>
            <w:tcMar>
              <w:top w:w="85" w:type="dxa"/>
              <w:bottom w:w="85" w:type="dxa"/>
            </w:tcMar>
          </w:tcPr>
          <w:p/>
        </w:tc>
        <w:tc>
          <w:tcPr>
            <w:tcW w:w="241" w:type="pct"/>
            <w:shd w:val="clear" w:color="auto" w:fill="FFFFFF" w:themeFill="background1"/>
          </w:tcPr>
          <w:p>
            <w:r>
              <w:t>21b</w:t>
            </w:r>
          </w:p>
        </w:tc>
        <w:tc>
          <w:tcPr>
            <w:tcW w:w="3421" w:type="pct"/>
            <w:shd w:val="clear" w:color="auto" w:fill="FFFFFF" w:themeFill="background1"/>
            <w:tcMar>
              <w:top w:w="85" w:type="dxa"/>
              <w:bottom w:w="85" w:type="dxa"/>
            </w:tcMar>
          </w:tcPr>
          <w:p>
            <w:r>
              <w:t>Description of any interim analyses and stopping guidelines, including who will have access to these interim results and make the final decision to terminate the trial</w:t>
            </w:r>
          </w:p>
        </w:tc>
        <w:tc>
          <w:tcPr>
            <w:tcW w:w="640" w:type="pct"/>
            <w:shd w:val="clear" w:color="auto" w:fill="FFFFFF" w:themeFill="background1"/>
          </w:tcPr>
          <w:p>
            <w:r>
              <w:t>__________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hemeFill="background1"/>
            <w:tcMar>
              <w:top w:w="85" w:type="dxa"/>
              <w:bottom w:w="85" w:type="dxa"/>
            </w:tcMar>
          </w:tcPr>
          <w:p>
            <w:r>
              <w:t>Harms</w:t>
            </w:r>
          </w:p>
        </w:tc>
        <w:tc>
          <w:tcPr>
            <w:tcW w:w="241" w:type="pct"/>
            <w:shd w:val="clear" w:color="auto" w:fill="FFFFFF" w:themeFill="background1"/>
          </w:tcPr>
          <w:p>
            <w:r>
              <w:t>22</w:t>
            </w:r>
          </w:p>
        </w:tc>
        <w:tc>
          <w:tcPr>
            <w:tcW w:w="3421" w:type="pct"/>
            <w:shd w:val="clear" w:color="auto" w:fill="FFFFFF" w:themeFill="background1"/>
            <w:tcMar>
              <w:top w:w="85" w:type="dxa"/>
              <w:bottom w:w="85" w:type="dxa"/>
            </w:tcMar>
          </w:tcPr>
          <w:p>
            <w:r>
              <w:t>Plans for collecting, assessing, reporting, and managing solicited and spontaneously reported adverse events and other unintended effects of trial interventions or trial conduct</w:t>
            </w:r>
          </w:p>
        </w:tc>
        <w:tc>
          <w:tcPr>
            <w:tcW w:w="640" w:type="pct"/>
            <w:shd w:val="clear" w:color="auto" w:fill="FFFFFF" w:themeFill="background1"/>
          </w:tcPr>
          <w:p>
            <w:r>
              <w:t>_____1</w:t>
            </w:r>
            <w:r>
              <w:rPr>
                <w:rFonts w:hint="default"/>
                <w:lang w:val="en-US"/>
              </w:rPr>
              <w:t>8</w:t>
            </w:r>
            <w:r>
              <w:t>___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hemeFill="background1"/>
            <w:tcMar>
              <w:top w:w="85" w:type="dxa"/>
              <w:bottom w:w="85" w:type="dxa"/>
            </w:tcMar>
          </w:tcPr>
          <w:p>
            <w:r>
              <w:t>Auditing</w:t>
            </w:r>
          </w:p>
        </w:tc>
        <w:tc>
          <w:tcPr>
            <w:tcW w:w="241" w:type="pct"/>
            <w:shd w:val="clear" w:color="auto" w:fill="FFFFFF" w:themeFill="background1"/>
          </w:tcPr>
          <w:p>
            <w:r>
              <w:t>23</w:t>
            </w:r>
          </w:p>
        </w:tc>
        <w:tc>
          <w:tcPr>
            <w:tcW w:w="3421" w:type="pct"/>
            <w:shd w:val="clear" w:color="auto" w:fill="FFFFFF" w:themeFill="background1"/>
            <w:tcMar>
              <w:top w:w="85" w:type="dxa"/>
              <w:bottom w:w="85" w:type="dxa"/>
            </w:tcMar>
          </w:tcPr>
          <w:p>
            <w:r>
              <w:t>Frequency and procedures for auditing trial conduct, if any, and whether the process will be independent from investigators and the sponsor</w:t>
            </w:r>
          </w:p>
        </w:tc>
        <w:tc>
          <w:tcPr>
            <w:tcW w:w="640" w:type="pct"/>
            <w:shd w:val="clear" w:color="auto" w:fill="FFFFFF" w:themeFill="background1"/>
          </w:tcPr>
          <w:p>
            <w:r>
              <w:t>_____1</w:t>
            </w:r>
            <w:r>
              <w:rPr>
                <w:rFonts w:hint="default"/>
                <w:lang w:val="en-US"/>
              </w:rPr>
              <w:t>8</w:t>
            </w:r>
            <w:r>
              <w:t>______</w:t>
            </w:r>
          </w:p>
        </w:tc>
      </w:tr>
      <w:tr>
        <w:tblPrEx>
          <w:tblCellMar>
            <w:top w:w="0" w:type="dxa"/>
            <w:left w:w="56" w:type="dxa"/>
            <w:bottom w:w="0" w:type="dxa"/>
            <w:right w:w="56" w:type="dxa"/>
          </w:tblCellMar>
        </w:tblPrEx>
        <w:trPr>
          <w:cantSplit/>
          <w:trHeight w:val="259" w:hRule="atLeast"/>
        </w:trPr>
        <w:tc>
          <w:tcPr>
            <w:tcW w:w="4359" w:type="pct"/>
            <w:gridSpan w:val="3"/>
            <w:shd w:val="clear" w:color="auto" w:fill="auto"/>
            <w:tcMar>
              <w:top w:w="85" w:type="dxa"/>
              <w:bottom w:w="85" w:type="dxa"/>
            </w:tcMar>
          </w:tcPr>
          <w:p>
            <w:pPr>
              <w:pStyle w:val="56"/>
              <w:spacing w:before="180"/>
              <w:rPr>
                <w:rFonts w:ascii="Arial" w:hAnsi="Arial" w:cs="Arial"/>
                <w:sz w:val="22"/>
                <w:szCs w:val="22"/>
              </w:rPr>
            </w:pPr>
            <w:r>
              <w:rPr>
                <w:rFonts w:ascii="Arial" w:hAnsi="Arial" w:cs="Arial"/>
                <w:sz w:val="22"/>
                <w:szCs w:val="22"/>
              </w:rPr>
              <w:t>Ethics and dissemination</w:t>
            </w:r>
          </w:p>
        </w:tc>
        <w:tc>
          <w:tcPr>
            <w:tcW w:w="640" w:type="pct"/>
          </w:tcPr>
          <w:p>
            <w:pPr>
              <w:pStyle w:val="56"/>
              <w:rPr>
                <w:rFonts w:ascii="Arial" w:hAnsi="Arial" w:cs="Arial"/>
                <w:sz w:val="22"/>
                <w:szCs w:val="22"/>
              </w:rPr>
            </w:pP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r>
              <w:t>Research ethics approval</w:t>
            </w:r>
          </w:p>
        </w:tc>
        <w:tc>
          <w:tcPr>
            <w:tcW w:w="241" w:type="pct"/>
          </w:tcPr>
          <w:p>
            <w:r>
              <w:t>24</w:t>
            </w:r>
          </w:p>
        </w:tc>
        <w:tc>
          <w:tcPr>
            <w:tcW w:w="3421" w:type="pct"/>
            <w:shd w:val="clear" w:color="auto" w:fill="auto"/>
            <w:tcMar>
              <w:top w:w="85" w:type="dxa"/>
              <w:bottom w:w="85" w:type="dxa"/>
            </w:tcMar>
          </w:tcPr>
          <w:p>
            <w:r>
              <w:t>Plans for seeking research ethics committee/institutional review board (REC/IRB) approval</w:t>
            </w:r>
          </w:p>
        </w:tc>
        <w:tc>
          <w:tcPr>
            <w:tcW w:w="640" w:type="pct"/>
          </w:tcPr>
          <w:p>
            <w:r>
              <w:t>______4__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r>
              <w:t>Protocol amendments</w:t>
            </w:r>
          </w:p>
        </w:tc>
        <w:tc>
          <w:tcPr>
            <w:tcW w:w="241" w:type="pct"/>
          </w:tcPr>
          <w:p>
            <w:r>
              <w:t>25</w:t>
            </w:r>
          </w:p>
        </w:tc>
        <w:tc>
          <w:tcPr>
            <w:tcW w:w="3421" w:type="pct"/>
            <w:shd w:val="clear" w:color="auto" w:fill="auto"/>
            <w:tcMar>
              <w:top w:w="85" w:type="dxa"/>
              <w:bottom w:w="85" w:type="dxa"/>
            </w:tcMar>
          </w:tcPr>
          <w:p>
            <w:r>
              <w:t>Plans for communicating important protocol modifications (eg, changes to eligibility criteria, outcomes, analyses) to relevant parties (eg, investigators, REC/IRBs, trial participants, trial registries, journals, regulators)</w:t>
            </w:r>
          </w:p>
        </w:tc>
        <w:tc>
          <w:tcPr>
            <w:tcW w:w="640" w:type="pct"/>
          </w:tcPr>
          <w:p>
            <w:r>
              <w:t>_____1</w:t>
            </w:r>
            <w:r>
              <w:rPr>
                <w:rFonts w:hint="default"/>
                <w:lang w:val="en-US"/>
              </w:rPr>
              <w:t>8</w:t>
            </w:r>
            <w:r>
              <w:t>__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r>
              <w:t>Consent or assent</w:t>
            </w:r>
          </w:p>
        </w:tc>
        <w:tc>
          <w:tcPr>
            <w:tcW w:w="241" w:type="pct"/>
          </w:tcPr>
          <w:p>
            <w:r>
              <w:t>26a</w:t>
            </w:r>
          </w:p>
        </w:tc>
        <w:tc>
          <w:tcPr>
            <w:tcW w:w="3421" w:type="pct"/>
            <w:shd w:val="clear" w:color="auto" w:fill="auto"/>
            <w:tcMar>
              <w:top w:w="85" w:type="dxa"/>
              <w:bottom w:w="85" w:type="dxa"/>
            </w:tcMar>
          </w:tcPr>
          <w:p>
            <w:r>
              <w:t>Who will obtain informed consent or assent from potential trial participants or authorised surrogates, and how (see Item 32)</w:t>
            </w:r>
          </w:p>
        </w:tc>
        <w:tc>
          <w:tcPr>
            <w:tcW w:w="640" w:type="pct"/>
          </w:tcPr>
          <w:p>
            <w:r>
              <w:t>___</w:t>
            </w:r>
            <w:r>
              <w:rPr>
                <w:rFonts w:hint="default"/>
                <w:lang w:val="en-US"/>
              </w:rPr>
              <w:t>_</w:t>
            </w:r>
            <w:r>
              <w:t>1</w:t>
            </w:r>
            <w:r>
              <w:rPr>
                <w:rFonts w:hint="default"/>
                <w:lang w:val="en-US"/>
              </w:rPr>
              <w:t>1-12</w:t>
            </w:r>
            <w:r>
              <w:t>_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tc>
        <w:tc>
          <w:tcPr>
            <w:tcW w:w="241" w:type="pct"/>
          </w:tcPr>
          <w:p>
            <w:r>
              <w:t>26b</w:t>
            </w:r>
          </w:p>
        </w:tc>
        <w:tc>
          <w:tcPr>
            <w:tcW w:w="3421" w:type="pct"/>
            <w:shd w:val="clear" w:color="auto" w:fill="auto"/>
            <w:tcMar>
              <w:top w:w="85" w:type="dxa"/>
              <w:bottom w:w="85" w:type="dxa"/>
            </w:tcMar>
          </w:tcPr>
          <w:p>
            <w:r>
              <w:t>Additional consent provisions for collection and use of participant data and biological specimens in ancillary studies, if applicable</w:t>
            </w:r>
          </w:p>
        </w:tc>
        <w:tc>
          <w:tcPr>
            <w:tcW w:w="640" w:type="pct"/>
          </w:tcPr>
          <w:p>
            <w:r>
              <w:t>_________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r>
              <w:t>Confidentiality</w:t>
            </w:r>
          </w:p>
        </w:tc>
        <w:tc>
          <w:tcPr>
            <w:tcW w:w="241" w:type="pct"/>
          </w:tcPr>
          <w:p>
            <w:r>
              <w:t>27</w:t>
            </w:r>
          </w:p>
        </w:tc>
        <w:tc>
          <w:tcPr>
            <w:tcW w:w="3421" w:type="pct"/>
            <w:shd w:val="clear" w:color="auto" w:fill="auto"/>
            <w:tcMar>
              <w:top w:w="85" w:type="dxa"/>
              <w:bottom w:w="85" w:type="dxa"/>
            </w:tcMar>
          </w:tcPr>
          <w:p>
            <w:r>
              <w:t>How personal information about potential and enrolled participants will be collected, shared, and maintained in order to protect confidentiality before, during, and after the trial</w:t>
            </w:r>
          </w:p>
        </w:tc>
        <w:tc>
          <w:tcPr>
            <w:tcW w:w="640" w:type="pct"/>
          </w:tcPr>
          <w:p>
            <w:r>
              <w:t>_____1</w:t>
            </w:r>
            <w:r>
              <w:rPr>
                <w:rFonts w:hint="default"/>
                <w:lang w:val="en-US"/>
              </w:rPr>
              <w:t>8</w:t>
            </w:r>
            <w:r>
              <w:t>__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r>
              <w:t>Declaration of interests</w:t>
            </w:r>
          </w:p>
        </w:tc>
        <w:tc>
          <w:tcPr>
            <w:tcW w:w="241" w:type="pct"/>
          </w:tcPr>
          <w:p>
            <w:r>
              <w:t>28</w:t>
            </w:r>
          </w:p>
        </w:tc>
        <w:tc>
          <w:tcPr>
            <w:tcW w:w="3421" w:type="pct"/>
            <w:shd w:val="clear" w:color="auto" w:fill="auto"/>
            <w:tcMar>
              <w:top w:w="85" w:type="dxa"/>
              <w:bottom w:w="85" w:type="dxa"/>
            </w:tcMar>
          </w:tcPr>
          <w:p>
            <w:r>
              <w:t>Financial and other competing interests for principal investigators for the overall trial and each study site</w:t>
            </w:r>
          </w:p>
        </w:tc>
        <w:tc>
          <w:tcPr>
            <w:tcW w:w="640" w:type="pct"/>
          </w:tcPr>
          <w:p>
            <w:r>
              <w:t>_____2</w:t>
            </w:r>
            <w:r>
              <w:rPr>
                <w:rFonts w:hint="default"/>
                <w:lang w:val="en-US"/>
              </w:rPr>
              <w:t>2</w:t>
            </w:r>
            <w:r>
              <w:t>___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hemeFill="background1"/>
            <w:tcMar>
              <w:top w:w="85" w:type="dxa"/>
              <w:bottom w:w="85" w:type="dxa"/>
            </w:tcMar>
          </w:tcPr>
          <w:p>
            <w:r>
              <w:t>Access to data</w:t>
            </w:r>
          </w:p>
        </w:tc>
        <w:tc>
          <w:tcPr>
            <w:tcW w:w="241" w:type="pct"/>
            <w:shd w:val="clear" w:color="auto" w:fill="FFFFFF" w:themeFill="background1"/>
          </w:tcPr>
          <w:p>
            <w:r>
              <w:t>29</w:t>
            </w:r>
          </w:p>
        </w:tc>
        <w:tc>
          <w:tcPr>
            <w:tcW w:w="3421" w:type="pct"/>
            <w:shd w:val="clear" w:color="auto" w:fill="FFFFFF" w:themeFill="background1"/>
            <w:tcMar>
              <w:top w:w="85" w:type="dxa"/>
              <w:bottom w:w="85" w:type="dxa"/>
            </w:tcMar>
          </w:tcPr>
          <w:p>
            <w:r>
              <w:t>Statement of who will have access to the final trial dataset, and disclosure of contractual agreements that limit such access for investigators</w:t>
            </w:r>
          </w:p>
        </w:tc>
        <w:tc>
          <w:tcPr>
            <w:tcW w:w="640" w:type="pct"/>
            <w:shd w:val="clear" w:color="auto" w:fill="FFFFFF" w:themeFill="background1"/>
          </w:tcPr>
          <w:p>
            <w:r>
              <w:t>_____________</w:t>
            </w:r>
          </w:p>
        </w:tc>
      </w:tr>
      <w:tr>
        <w:tblPrEx>
          <w:shd w:val="clear" w:color="auto" w:fill="FFFFFF"/>
          <w:tblCellMar>
            <w:top w:w="0" w:type="dxa"/>
            <w:left w:w="56" w:type="dxa"/>
            <w:bottom w:w="0" w:type="dxa"/>
            <w:right w:w="56" w:type="dxa"/>
          </w:tblCellMar>
        </w:tblPrEx>
        <w:trPr>
          <w:cantSplit/>
          <w:trHeight w:val="259" w:hRule="atLeast"/>
        </w:trPr>
        <w:tc>
          <w:tcPr>
            <w:tcW w:w="696" w:type="pct"/>
            <w:shd w:val="clear" w:color="auto" w:fill="FFFFFF" w:themeFill="background1"/>
            <w:tcMar>
              <w:top w:w="85" w:type="dxa"/>
              <w:bottom w:w="85" w:type="dxa"/>
            </w:tcMar>
          </w:tcPr>
          <w:p>
            <w:r>
              <w:t>Ancillary and post-trial care</w:t>
            </w:r>
          </w:p>
        </w:tc>
        <w:tc>
          <w:tcPr>
            <w:tcW w:w="241" w:type="pct"/>
            <w:shd w:val="clear" w:color="auto" w:fill="FFFFFF" w:themeFill="background1"/>
          </w:tcPr>
          <w:p>
            <w:r>
              <w:t>30</w:t>
            </w:r>
          </w:p>
        </w:tc>
        <w:tc>
          <w:tcPr>
            <w:tcW w:w="3421" w:type="pct"/>
            <w:shd w:val="clear" w:color="auto" w:fill="FFFFFF" w:themeFill="background1"/>
            <w:tcMar>
              <w:top w:w="85" w:type="dxa"/>
              <w:bottom w:w="85" w:type="dxa"/>
            </w:tcMar>
          </w:tcPr>
          <w:p>
            <w:r>
              <w:t>Provisions, if any, for ancillary and post-trial care, and for compensation to those who suffer harm from trial participation</w:t>
            </w:r>
          </w:p>
        </w:tc>
        <w:tc>
          <w:tcPr>
            <w:tcW w:w="640" w:type="pct"/>
            <w:shd w:val="clear" w:color="auto" w:fill="FFFFFF" w:themeFill="background1"/>
          </w:tcPr>
          <w:p>
            <w:r>
              <w:t>_________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r>
              <w:t>Dissemination policy</w:t>
            </w:r>
          </w:p>
        </w:tc>
        <w:tc>
          <w:tcPr>
            <w:tcW w:w="241" w:type="pct"/>
          </w:tcPr>
          <w:p>
            <w:r>
              <w:t>31a</w:t>
            </w:r>
          </w:p>
        </w:tc>
        <w:tc>
          <w:tcPr>
            <w:tcW w:w="3421" w:type="pct"/>
            <w:shd w:val="clear" w:color="auto" w:fill="auto"/>
            <w:tcMar>
              <w:top w:w="85" w:type="dxa"/>
              <w:bottom w:w="85" w:type="dxa"/>
            </w:tcMar>
          </w:tcPr>
          <w:p>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0" w:type="pct"/>
          </w:tcPr>
          <w:p>
            <w:r>
              <w:t>_____1</w:t>
            </w:r>
            <w:r>
              <w:rPr>
                <w:rFonts w:hint="default"/>
                <w:lang w:val="en-US"/>
              </w:rPr>
              <w:t>9</w:t>
            </w:r>
            <w:bookmarkStart w:id="0" w:name="_GoBack"/>
            <w:bookmarkEnd w:id="0"/>
            <w:r>
              <w:t>__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tc>
        <w:tc>
          <w:tcPr>
            <w:tcW w:w="241" w:type="pct"/>
          </w:tcPr>
          <w:p>
            <w:r>
              <w:t>31b</w:t>
            </w:r>
          </w:p>
        </w:tc>
        <w:tc>
          <w:tcPr>
            <w:tcW w:w="3421" w:type="pct"/>
            <w:shd w:val="clear" w:color="auto" w:fill="auto"/>
            <w:tcMar>
              <w:top w:w="85" w:type="dxa"/>
              <w:bottom w:w="85" w:type="dxa"/>
            </w:tcMar>
          </w:tcPr>
          <w:p>
            <w:r>
              <w:t>Authorship eligibility guidelines and any intended use of professional writers</w:t>
            </w:r>
          </w:p>
        </w:tc>
        <w:tc>
          <w:tcPr>
            <w:tcW w:w="640" w:type="pct"/>
          </w:tcPr>
          <w:p>
            <w:r>
              <w:t>_________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tc>
        <w:tc>
          <w:tcPr>
            <w:tcW w:w="241" w:type="pct"/>
          </w:tcPr>
          <w:p>
            <w:r>
              <w:t>31c</w:t>
            </w:r>
          </w:p>
        </w:tc>
        <w:tc>
          <w:tcPr>
            <w:tcW w:w="3421" w:type="pct"/>
            <w:shd w:val="clear" w:color="auto" w:fill="auto"/>
            <w:tcMar>
              <w:top w:w="85" w:type="dxa"/>
              <w:bottom w:w="85" w:type="dxa"/>
            </w:tcMar>
          </w:tcPr>
          <w:p>
            <w:r>
              <w:t>Plans, if any, for granting public access to the full protocol, participant-level dataset, and statistical code</w:t>
            </w:r>
          </w:p>
        </w:tc>
        <w:tc>
          <w:tcPr>
            <w:tcW w:w="640" w:type="pct"/>
          </w:tcPr>
          <w:p>
            <w:r>
              <w:t>_____________</w:t>
            </w: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pPr>
              <w:pStyle w:val="56"/>
              <w:spacing w:before="180"/>
              <w:rPr>
                <w:rFonts w:ascii="Arial" w:hAnsi="Arial" w:cs="Arial"/>
                <w:sz w:val="22"/>
                <w:szCs w:val="22"/>
              </w:rPr>
            </w:pPr>
            <w:r>
              <w:rPr>
                <w:rFonts w:ascii="Arial" w:hAnsi="Arial" w:cs="Arial"/>
                <w:sz w:val="22"/>
                <w:szCs w:val="22"/>
              </w:rPr>
              <w:t>Appendices</w:t>
            </w:r>
          </w:p>
        </w:tc>
        <w:tc>
          <w:tcPr>
            <w:tcW w:w="241" w:type="pct"/>
          </w:tcPr>
          <w:p/>
        </w:tc>
        <w:tc>
          <w:tcPr>
            <w:tcW w:w="3421" w:type="pct"/>
            <w:shd w:val="clear" w:color="auto" w:fill="auto"/>
          </w:tcPr>
          <w:p/>
        </w:tc>
        <w:tc>
          <w:tcPr>
            <w:tcW w:w="640" w:type="pct"/>
          </w:tcPr>
          <w:p/>
        </w:tc>
      </w:tr>
      <w:tr>
        <w:tblPrEx>
          <w:tblCellMar>
            <w:top w:w="0" w:type="dxa"/>
            <w:left w:w="56" w:type="dxa"/>
            <w:bottom w:w="0" w:type="dxa"/>
            <w:right w:w="56" w:type="dxa"/>
          </w:tblCellMar>
        </w:tblPrEx>
        <w:trPr>
          <w:cantSplit/>
          <w:trHeight w:val="259" w:hRule="atLeast"/>
        </w:trPr>
        <w:tc>
          <w:tcPr>
            <w:tcW w:w="696" w:type="pct"/>
            <w:shd w:val="clear" w:color="auto" w:fill="auto"/>
            <w:tcMar>
              <w:top w:w="85" w:type="dxa"/>
              <w:bottom w:w="85" w:type="dxa"/>
            </w:tcMar>
          </w:tcPr>
          <w:p>
            <w:r>
              <w:t>Informed consent materials</w:t>
            </w:r>
          </w:p>
        </w:tc>
        <w:tc>
          <w:tcPr>
            <w:tcW w:w="241" w:type="pct"/>
          </w:tcPr>
          <w:p>
            <w:r>
              <w:t>32</w:t>
            </w:r>
          </w:p>
        </w:tc>
        <w:tc>
          <w:tcPr>
            <w:tcW w:w="3421" w:type="pct"/>
            <w:shd w:val="clear" w:color="auto" w:fill="auto"/>
            <w:tcMar>
              <w:top w:w="85" w:type="dxa"/>
              <w:bottom w:w="85" w:type="dxa"/>
            </w:tcMar>
          </w:tcPr>
          <w:p>
            <w:r>
              <w:t>Model consent form and other related documentation given to participants and authorised surrogates</w:t>
            </w:r>
          </w:p>
        </w:tc>
        <w:tc>
          <w:tcPr>
            <w:tcW w:w="640" w:type="pct"/>
          </w:tcPr>
          <w:p>
            <w:r>
              <w:t>_____________</w:t>
            </w:r>
          </w:p>
        </w:tc>
      </w:tr>
      <w:tr>
        <w:tblPrEx>
          <w:tblCellMar>
            <w:top w:w="0" w:type="dxa"/>
            <w:left w:w="56" w:type="dxa"/>
            <w:bottom w:w="0" w:type="dxa"/>
            <w:right w:w="56" w:type="dxa"/>
          </w:tblCellMar>
        </w:tblPrEx>
        <w:trPr>
          <w:cantSplit/>
          <w:trHeight w:val="259" w:hRule="atLeast"/>
        </w:trPr>
        <w:tc>
          <w:tcPr>
            <w:tcW w:w="696" w:type="pct"/>
            <w:tcBorders>
              <w:bottom w:val="single" w:color="auto" w:sz="4" w:space="0"/>
            </w:tcBorders>
            <w:shd w:val="clear" w:color="auto" w:fill="auto"/>
            <w:tcMar>
              <w:top w:w="85" w:type="dxa"/>
              <w:bottom w:w="85" w:type="dxa"/>
            </w:tcMar>
          </w:tcPr>
          <w:p>
            <w:r>
              <w:t>Biological specimens</w:t>
            </w:r>
          </w:p>
        </w:tc>
        <w:tc>
          <w:tcPr>
            <w:tcW w:w="241" w:type="pct"/>
            <w:tcBorders>
              <w:bottom w:val="single" w:color="auto" w:sz="4" w:space="0"/>
            </w:tcBorders>
          </w:tcPr>
          <w:p>
            <w:r>
              <w:t>33</w:t>
            </w:r>
          </w:p>
        </w:tc>
        <w:tc>
          <w:tcPr>
            <w:tcW w:w="3421" w:type="pct"/>
            <w:tcBorders>
              <w:bottom w:val="single" w:color="auto" w:sz="4" w:space="0"/>
            </w:tcBorders>
            <w:shd w:val="clear" w:color="auto" w:fill="auto"/>
            <w:tcMar>
              <w:top w:w="85" w:type="dxa"/>
              <w:bottom w:w="85" w:type="dxa"/>
            </w:tcMar>
          </w:tcPr>
          <w:p>
            <w:pPr>
              <w:spacing w:after="60"/>
            </w:pPr>
            <w:r>
              <w:t>Plans for collection, laboratory evaluation, and storage of biological specimens for genetic or molecular analysis in the current trial and for future use in ancillary studies, if applicable</w:t>
            </w:r>
          </w:p>
        </w:tc>
        <w:tc>
          <w:tcPr>
            <w:tcW w:w="640" w:type="pct"/>
            <w:tcBorders>
              <w:bottom w:val="single" w:color="auto" w:sz="4" w:space="0"/>
            </w:tcBorders>
          </w:tcPr>
          <w:p>
            <w:r>
              <w:t>_____________</w:t>
            </w:r>
          </w:p>
        </w:tc>
      </w:tr>
    </w:tbl>
    <w:p>
      <w:pPr>
        <w:spacing w:before="60"/>
        <w:sectPr>
          <w:pgSz w:w="16819" w:h="11894" w:orient="landscape"/>
          <w:pgMar w:top="1440" w:right="1440" w:bottom="1440" w:left="1440" w:header="720" w:footer="720" w:gutter="0"/>
          <w:pgNumType w:start="1"/>
          <w:cols w:space="720" w:num="1"/>
        </w:sectPr>
      </w:pPr>
      <w: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h </w:instrText>
      </w:r>
      <w:r>
        <w:fldChar w:fldCharType="separate"/>
      </w:r>
      <w:r>
        <w:rPr>
          <w:rStyle w:val="24"/>
        </w:rPr>
        <w:t>Attribution-NonCommercial-NoDerivs 3.0 Unported</w:t>
      </w:r>
      <w:r>
        <w:rPr>
          <w:rStyle w:val="24"/>
        </w:rPr>
        <w:fldChar w:fldCharType="end"/>
      </w:r>
      <w:r>
        <w:t>” license</w:t>
      </w:r>
    </w:p>
    <w:p>
      <w:pPr>
        <w:spacing w:line="240" w:lineRule="auto"/>
        <w:rPr>
          <w:sz w:val="20"/>
          <w:szCs w:val="20"/>
        </w:rPr>
      </w:pPr>
    </w:p>
    <w:sectPr>
      <w:pgSz w:w="11909" w:h="16834"/>
      <w:pgMar w:top="1440" w:right="1440" w:bottom="1440" w:left="1440" w:header="720" w:footer="720" w:gutter="0"/>
      <w:pgNumType w:start="1"/>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Droid Sans Fallback"/>
    <w:panose1 w:val="00000000000000000000"/>
    <w:charset w:val="86"/>
    <w:family w:val="auto"/>
    <w:pitch w:val="default"/>
    <w:sig w:usb0="00000000" w:usb1="00000000" w:usb2="00000000" w:usb3="00000000" w:csb0="00000000" w:csb1="00000000"/>
  </w:font>
  <w:font w:name="Droid Sans Fallback">
    <w:panose1 w:val="020B0502000000000001"/>
    <w:charset w:val="86"/>
    <w:family w:val="auto"/>
    <w:pitch w:val="default"/>
    <w:sig w:usb0="910002FF" w:usb1="2BDFFCFB" w:usb2="00000036" w:usb3="00000000" w:csb0="203F01FF" w:csb1="D7FF0000"/>
  </w:font>
  <w:font w:name="Arial">
    <w:panose1 w:val="020B0604020202020204"/>
    <w:charset w:val="86"/>
    <w:family w:val="swiss"/>
    <w:pitch w:val="default"/>
    <w:sig w:usb0="00007A87" w:usb1="80000000" w:usb2="00000008" w:usb3="00000000" w:csb0="400001FF" w:csb1="FFFF0000"/>
  </w:font>
  <w:font w:name="黑体">
    <w:altName w:val="Droid Sans Fallback"/>
    <w:panose1 w:val="02010600030101010101"/>
    <w:charset w:val="00"/>
    <w:family w:val="auto"/>
    <w:pitch w:val="default"/>
    <w:sig w:usb0="00000001" w:usb1="080E0000" w:usb2="00000010" w:usb3="00000000" w:csb0="00040000" w:csb1="00000000"/>
  </w:font>
  <w:font w:name="Courier New">
    <w:panose1 w:val="02070309020205020404"/>
    <w:charset w:val="00"/>
    <w:family w:val="modern"/>
    <w:pitch w:val="default"/>
    <w:sig w:usb0="00007A87" w:usb1="80000000" w:usb2="00000008" w:usb3="00000000" w:csb0="400001FF" w:csb1="FFFF0000"/>
  </w:font>
  <w:font w:name="Wingdings">
    <w:altName w:val="Andale Mono"/>
    <w:panose1 w:val="05000000000000000000"/>
    <w:charset w:val="00"/>
    <w:family w:val="auto"/>
    <w:pitch w:val="default"/>
    <w:sig w:usb0="00000000" w:usb1="10000000" w:usb2="00000000" w:usb3="00000000" w:csb0="80000000" w:csb1="00000000"/>
  </w:font>
  <w:font w:name="Andale Mono">
    <w:panose1 w:val="020B0509000000000004"/>
    <w:charset w:val="00"/>
    <w:family w:val="auto"/>
    <w:pitch w:val="default"/>
    <w:sig w:usb0="00000287" w:usb1="00000000" w:usb2="00000000" w:usb3="00000000" w:csb0="6000009F" w:csb1="DFD70000"/>
  </w:font>
  <w:font w:name="Calibri">
    <w:altName w:val="Trebuchet MS"/>
    <w:panose1 w:val="020F0502020204030204"/>
    <w:charset w:val="00"/>
    <w:family w:val="swiss"/>
    <w:pitch w:val="default"/>
    <w:sig w:usb0="00000000" w:usb1="00000000" w:usb2="00000001" w:usb3="00000000" w:csb0="0000019F" w:csb1="00000000"/>
  </w:font>
  <w:font w:name="Trebuchet MS">
    <w:panose1 w:val="020B0603020202020204"/>
    <w:charset w:val="00"/>
    <w:family w:val="auto"/>
    <w:pitch w:val="default"/>
    <w:sig w:usb0="00000287" w:usb1="00000000" w:usb2="00000000" w:usb3="00000000" w:csb0="2000009F" w:csb1="00000000"/>
  </w:font>
  <w:font w:name="SimSun">
    <w:altName w:val="Droid Sans Fallback"/>
    <w:panose1 w:val="02010600030101010101"/>
    <w:charset w:val="86"/>
    <w:family w:val="auto"/>
    <w:pitch w:val="default"/>
    <w:sig w:usb0="00000000" w:usb1="00000000" w:usb2="00000016" w:usb3="00000000" w:csb0="00040001" w:csb1="00000000"/>
  </w:font>
  <w:font w:name="ＭＳ ゴシック">
    <w:altName w:val="C059"/>
    <w:panose1 w:val="00000000000000000000"/>
    <w:charset w:val="00"/>
    <w:family w:val="auto"/>
    <w:pitch w:val="default"/>
    <w:sig w:usb0="00000000" w:usb1="00000000" w:usb2="00000000" w:usb3="00000000" w:csb0="00000000" w:csb1="00000000"/>
  </w:font>
  <w:font w:name="C059">
    <w:panose1 w:val="00000500000000000000"/>
    <w:charset w:val="00"/>
    <w:family w:val="auto"/>
    <w:pitch w:val="default"/>
    <w:sig w:usb0="00000287" w:usb1="00000800" w:usb2="00000000" w:usb3="00000000" w:csb0="6000009F" w:csb1="00000000"/>
  </w:font>
  <w:font w:name="Segoe UI">
    <w:altName w:val="Noto Looped Lao Bold"/>
    <w:panose1 w:val="020B0502040204020203"/>
    <w:charset w:val="00"/>
    <w:family w:val="swiss"/>
    <w:pitch w:val="default"/>
    <w:sig w:usb0="00000000" w:usb1="00000000" w:usb2="00000009" w:usb3="00000000" w:csb0="000001FF" w:csb1="00000000"/>
  </w:font>
  <w:font w:name="Noto Looped Lao Bold">
    <w:panose1 w:val="020B0502040504020204"/>
    <w:charset w:val="00"/>
    <w:family w:val="auto"/>
    <w:pitch w:val="default"/>
    <w:sig w:usb0="02000000"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hideSpellingErrors/>
  <w:hideGrammaticalErrors/>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8784E"/>
    <w:rsid w:val="00000000"/>
    <w:rsid w:val="00000303"/>
    <w:rsid w:val="0000255F"/>
    <w:rsid w:val="00003029"/>
    <w:rsid w:val="0000319F"/>
    <w:rsid w:val="0000376F"/>
    <w:rsid w:val="00003AEB"/>
    <w:rsid w:val="0000453B"/>
    <w:rsid w:val="00004CFA"/>
    <w:rsid w:val="00005F9D"/>
    <w:rsid w:val="00006AE6"/>
    <w:rsid w:val="00010D60"/>
    <w:rsid w:val="00012A0E"/>
    <w:rsid w:val="00015613"/>
    <w:rsid w:val="00015656"/>
    <w:rsid w:val="00015BEE"/>
    <w:rsid w:val="00017ADD"/>
    <w:rsid w:val="00020579"/>
    <w:rsid w:val="0002307D"/>
    <w:rsid w:val="00023409"/>
    <w:rsid w:val="00023829"/>
    <w:rsid w:val="00023DBA"/>
    <w:rsid w:val="000248B9"/>
    <w:rsid w:val="00026459"/>
    <w:rsid w:val="000272B9"/>
    <w:rsid w:val="00030EB4"/>
    <w:rsid w:val="000329E2"/>
    <w:rsid w:val="00033316"/>
    <w:rsid w:val="00037167"/>
    <w:rsid w:val="00040A2F"/>
    <w:rsid w:val="00041229"/>
    <w:rsid w:val="00042525"/>
    <w:rsid w:val="00042957"/>
    <w:rsid w:val="00042D85"/>
    <w:rsid w:val="000439FB"/>
    <w:rsid w:val="000445AC"/>
    <w:rsid w:val="000447A0"/>
    <w:rsid w:val="00045C71"/>
    <w:rsid w:val="000469BD"/>
    <w:rsid w:val="0005052B"/>
    <w:rsid w:val="0005343C"/>
    <w:rsid w:val="0005495E"/>
    <w:rsid w:val="000549F6"/>
    <w:rsid w:val="00055EF6"/>
    <w:rsid w:val="00056E96"/>
    <w:rsid w:val="0005784D"/>
    <w:rsid w:val="0005E7D8"/>
    <w:rsid w:val="00060846"/>
    <w:rsid w:val="000612BD"/>
    <w:rsid w:val="0006186F"/>
    <w:rsid w:val="000618C8"/>
    <w:rsid w:val="000629BF"/>
    <w:rsid w:val="00063323"/>
    <w:rsid w:val="00063E0B"/>
    <w:rsid w:val="00064DEB"/>
    <w:rsid w:val="000658DD"/>
    <w:rsid w:val="00065A3D"/>
    <w:rsid w:val="00065C59"/>
    <w:rsid w:val="000667A5"/>
    <w:rsid w:val="00067BEE"/>
    <w:rsid w:val="00073F2E"/>
    <w:rsid w:val="00075AD5"/>
    <w:rsid w:val="000777ED"/>
    <w:rsid w:val="00080FDC"/>
    <w:rsid w:val="000810C2"/>
    <w:rsid w:val="00082D64"/>
    <w:rsid w:val="00083DFB"/>
    <w:rsid w:val="0008500B"/>
    <w:rsid w:val="00085921"/>
    <w:rsid w:val="00087544"/>
    <w:rsid w:val="00087BC7"/>
    <w:rsid w:val="00087D36"/>
    <w:rsid w:val="0009014F"/>
    <w:rsid w:val="000901F0"/>
    <w:rsid w:val="000911FD"/>
    <w:rsid w:val="0009347A"/>
    <w:rsid w:val="00093B7D"/>
    <w:rsid w:val="00094469"/>
    <w:rsid w:val="00094B51"/>
    <w:rsid w:val="00097B32"/>
    <w:rsid w:val="000A09B4"/>
    <w:rsid w:val="000A0A2C"/>
    <w:rsid w:val="000A1417"/>
    <w:rsid w:val="000A1DC8"/>
    <w:rsid w:val="000A460B"/>
    <w:rsid w:val="000A48DB"/>
    <w:rsid w:val="000A6099"/>
    <w:rsid w:val="000A6A7D"/>
    <w:rsid w:val="000A7137"/>
    <w:rsid w:val="000A7AD4"/>
    <w:rsid w:val="000B1EA5"/>
    <w:rsid w:val="000B2C3D"/>
    <w:rsid w:val="000B46F8"/>
    <w:rsid w:val="000B545E"/>
    <w:rsid w:val="000B6E5E"/>
    <w:rsid w:val="000B7191"/>
    <w:rsid w:val="000B7302"/>
    <w:rsid w:val="000C263A"/>
    <w:rsid w:val="000C37D0"/>
    <w:rsid w:val="000C4342"/>
    <w:rsid w:val="000C5356"/>
    <w:rsid w:val="000C5D03"/>
    <w:rsid w:val="000D127E"/>
    <w:rsid w:val="000D508F"/>
    <w:rsid w:val="000D5375"/>
    <w:rsid w:val="000D5EB3"/>
    <w:rsid w:val="000D62A1"/>
    <w:rsid w:val="000D6824"/>
    <w:rsid w:val="000E099B"/>
    <w:rsid w:val="000E1A0A"/>
    <w:rsid w:val="000E4412"/>
    <w:rsid w:val="000E62A7"/>
    <w:rsid w:val="000F0966"/>
    <w:rsid w:val="000F21AE"/>
    <w:rsid w:val="000F2975"/>
    <w:rsid w:val="000F2B5A"/>
    <w:rsid w:val="000F2EB2"/>
    <w:rsid w:val="000F4FEB"/>
    <w:rsid w:val="000F75E2"/>
    <w:rsid w:val="00100A87"/>
    <w:rsid w:val="001011DA"/>
    <w:rsid w:val="00101AA6"/>
    <w:rsid w:val="001054E6"/>
    <w:rsid w:val="00105CE7"/>
    <w:rsid w:val="001062A2"/>
    <w:rsid w:val="00106377"/>
    <w:rsid w:val="00106EE3"/>
    <w:rsid w:val="00107ACB"/>
    <w:rsid w:val="00110C78"/>
    <w:rsid w:val="00111261"/>
    <w:rsid w:val="001121C8"/>
    <w:rsid w:val="001123F5"/>
    <w:rsid w:val="00112671"/>
    <w:rsid w:val="00113E6B"/>
    <w:rsid w:val="001154D6"/>
    <w:rsid w:val="0011756C"/>
    <w:rsid w:val="00117790"/>
    <w:rsid w:val="00117DF5"/>
    <w:rsid w:val="00120D9B"/>
    <w:rsid w:val="00120F75"/>
    <w:rsid w:val="001210D6"/>
    <w:rsid w:val="00121EE1"/>
    <w:rsid w:val="001227DC"/>
    <w:rsid w:val="001236A6"/>
    <w:rsid w:val="00124A4D"/>
    <w:rsid w:val="00124D47"/>
    <w:rsid w:val="001264EC"/>
    <w:rsid w:val="00133116"/>
    <w:rsid w:val="001336BF"/>
    <w:rsid w:val="00133BE5"/>
    <w:rsid w:val="00133D2A"/>
    <w:rsid w:val="00134064"/>
    <w:rsid w:val="00134665"/>
    <w:rsid w:val="0013570B"/>
    <w:rsid w:val="00141C85"/>
    <w:rsid w:val="001447D2"/>
    <w:rsid w:val="00145221"/>
    <w:rsid w:val="00145835"/>
    <w:rsid w:val="00146670"/>
    <w:rsid w:val="00146886"/>
    <w:rsid w:val="0014722A"/>
    <w:rsid w:val="00147EF5"/>
    <w:rsid w:val="00150227"/>
    <w:rsid w:val="00150862"/>
    <w:rsid w:val="001515A3"/>
    <w:rsid w:val="00151902"/>
    <w:rsid w:val="0015627E"/>
    <w:rsid w:val="00156333"/>
    <w:rsid w:val="00157280"/>
    <w:rsid w:val="00157D1E"/>
    <w:rsid w:val="00160C36"/>
    <w:rsid w:val="00160F75"/>
    <w:rsid w:val="001613AE"/>
    <w:rsid w:val="0016182C"/>
    <w:rsid w:val="00161AE1"/>
    <w:rsid w:val="00162092"/>
    <w:rsid w:val="001649B4"/>
    <w:rsid w:val="00165D4D"/>
    <w:rsid w:val="00165ED3"/>
    <w:rsid w:val="00167E8E"/>
    <w:rsid w:val="00172510"/>
    <w:rsid w:val="00172EFF"/>
    <w:rsid w:val="00173CB5"/>
    <w:rsid w:val="00173E70"/>
    <w:rsid w:val="0017585F"/>
    <w:rsid w:val="00177009"/>
    <w:rsid w:val="0017727D"/>
    <w:rsid w:val="001774C6"/>
    <w:rsid w:val="00181D47"/>
    <w:rsid w:val="001823B7"/>
    <w:rsid w:val="00182A16"/>
    <w:rsid w:val="001843E4"/>
    <w:rsid w:val="001853FE"/>
    <w:rsid w:val="001863F8"/>
    <w:rsid w:val="00186CDB"/>
    <w:rsid w:val="0019073A"/>
    <w:rsid w:val="0019092B"/>
    <w:rsid w:val="00190930"/>
    <w:rsid w:val="0019198E"/>
    <w:rsid w:val="00192544"/>
    <w:rsid w:val="0019339A"/>
    <w:rsid w:val="00193EEB"/>
    <w:rsid w:val="00194836"/>
    <w:rsid w:val="001952D4"/>
    <w:rsid w:val="0019718A"/>
    <w:rsid w:val="001974B4"/>
    <w:rsid w:val="001A040B"/>
    <w:rsid w:val="001A1740"/>
    <w:rsid w:val="001A25EA"/>
    <w:rsid w:val="001A2C2A"/>
    <w:rsid w:val="001A2E4F"/>
    <w:rsid w:val="001A3B12"/>
    <w:rsid w:val="001A7171"/>
    <w:rsid w:val="001A73BA"/>
    <w:rsid w:val="001B19AF"/>
    <w:rsid w:val="001B2519"/>
    <w:rsid w:val="001B256D"/>
    <w:rsid w:val="001B2BFB"/>
    <w:rsid w:val="001B3A3E"/>
    <w:rsid w:val="001B3F9A"/>
    <w:rsid w:val="001B5507"/>
    <w:rsid w:val="001B5DBF"/>
    <w:rsid w:val="001B6024"/>
    <w:rsid w:val="001B6227"/>
    <w:rsid w:val="001C1E58"/>
    <w:rsid w:val="001C21EA"/>
    <w:rsid w:val="001C2332"/>
    <w:rsid w:val="001C2949"/>
    <w:rsid w:val="001C2E09"/>
    <w:rsid w:val="001C36AA"/>
    <w:rsid w:val="001C379A"/>
    <w:rsid w:val="001C52D0"/>
    <w:rsid w:val="001C6642"/>
    <w:rsid w:val="001C688B"/>
    <w:rsid w:val="001C7591"/>
    <w:rsid w:val="001C795E"/>
    <w:rsid w:val="001D0045"/>
    <w:rsid w:val="001D0D62"/>
    <w:rsid w:val="001D1014"/>
    <w:rsid w:val="001D1813"/>
    <w:rsid w:val="001D1975"/>
    <w:rsid w:val="001D23CF"/>
    <w:rsid w:val="001D454F"/>
    <w:rsid w:val="001D4B39"/>
    <w:rsid w:val="001D57A8"/>
    <w:rsid w:val="001D5C13"/>
    <w:rsid w:val="001D686B"/>
    <w:rsid w:val="001E0546"/>
    <w:rsid w:val="001E308D"/>
    <w:rsid w:val="001E4031"/>
    <w:rsid w:val="001E67FA"/>
    <w:rsid w:val="001E78E7"/>
    <w:rsid w:val="001F1B1D"/>
    <w:rsid w:val="001F1CF0"/>
    <w:rsid w:val="001F34E9"/>
    <w:rsid w:val="001F4EA6"/>
    <w:rsid w:val="001F6723"/>
    <w:rsid w:val="001F75AF"/>
    <w:rsid w:val="001F77D8"/>
    <w:rsid w:val="001F7873"/>
    <w:rsid w:val="001F7CA5"/>
    <w:rsid w:val="00202C82"/>
    <w:rsid w:val="00204D77"/>
    <w:rsid w:val="00204ED0"/>
    <w:rsid w:val="002053CF"/>
    <w:rsid w:val="00205FE8"/>
    <w:rsid w:val="002060FF"/>
    <w:rsid w:val="00206490"/>
    <w:rsid w:val="00206F18"/>
    <w:rsid w:val="00207513"/>
    <w:rsid w:val="00207AC2"/>
    <w:rsid w:val="0021076D"/>
    <w:rsid w:val="002137A2"/>
    <w:rsid w:val="002175DC"/>
    <w:rsid w:val="00217D79"/>
    <w:rsid w:val="00220A58"/>
    <w:rsid w:val="00221A4B"/>
    <w:rsid w:val="0022258D"/>
    <w:rsid w:val="00224DA7"/>
    <w:rsid w:val="00225122"/>
    <w:rsid w:val="00226C47"/>
    <w:rsid w:val="00230B93"/>
    <w:rsid w:val="0023108C"/>
    <w:rsid w:val="00231701"/>
    <w:rsid w:val="00231CE8"/>
    <w:rsid w:val="00231F9C"/>
    <w:rsid w:val="0023292F"/>
    <w:rsid w:val="00233472"/>
    <w:rsid w:val="00234FB6"/>
    <w:rsid w:val="002357A9"/>
    <w:rsid w:val="002374CB"/>
    <w:rsid w:val="00241B70"/>
    <w:rsid w:val="00241F40"/>
    <w:rsid w:val="00241F9E"/>
    <w:rsid w:val="002427DA"/>
    <w:rsid w:val="00242E06"/>
    <w:rsid w:val="00244FD9"/>
    <w:rsid w:val="00246F5E"/>
    <w:rsid w:val="002492EE"/>
    <w:rsid w:val="00250EFD"/>
    <w:rsid w:val="0025120E"/>
    <w:rsid w:val="0025365C"/>
    <w:rsid w:val="00254C51"/>
    <w:rsid w:val="00255790"/>
    <w:rsid w:val="0026033E"/>
    <w:rsid w:val="00260808"/>
    <w:rsid w:val="0026227B"/>
    <w:rsid w:val="0026338B"/>
    <w:rsid w:val="0026348D"/>
    <w:rsid w:val="002650AF"/>
    <w:rsid w:val="00265F58"/>
    <w:rsid w:val="00266365"/>
    <w:rsid w:val="00266581"/>
    <w:rsid w:val="0026761C"/>
    <w:rsid w:val="00267A21"/>
    <w:rsid w:val="0027105C"/>
    <w:rsid w:val="00273E90"/>
    <w:rsid w:val="002752C7"/>
    <w:rsid w:val="002759FD"/>
    <w:rsid w:val="00275A6D"/>
    <w:rsid w:val="002760C3"/>
    <w:rsid w:val="00276DCB"/>
    <w:rsid w:val="0028040B"/>
    <w:rsid w:val="00280DAD"/>
    <w:rsid w:val="00282B3C"/>
    <w:rsid w:val="00282D48"/>
    <w:rsid w:val="00283724"/>
    <w:rsid w:val="00284EE5"/>
    <w:rsid w:val="002862D4"/>
    <w:rsid w:val="002868B7"/>
    <w:rsid w:val="00286CCC"/>
    <w:rsid w:val="00286E23"/>
    <w:rsid w:val="002870C8"/>
    <w:rsid w:val="0029144F"/>
    <w:rsid w:val="00291CA2"/>
    <w:rsid w:val="00292132"/>
    <w:rsid w:val="00292D01"/>
    <w:rsid w:val="00293908"/>
    <w:rsid w:val="0029399E"/>
    <w:rsid w:val="00293E2F"/>
    <w:rsid w:val="002951F6"/>
    <w:rsid w:val="002965CC"/>
    <w:rsid w:val="002968C5"/>
    <w:rsid w:val="00297F87"/>
    <w:rsid w:val="002A1275"/>
    <w:rsid w:val="002A2F92"/>
    <w:rsid w:val="002A33A6"/>
    <w:rsid w:val="002A3AA2"/>
    <w:rsid w:val="002A3D9D"/>
    <w:rsid w:val="002A466F"/>
    <w:rsid w:val="002B085E"/>
    <w:rsid w:val="002B1079"/>
    <w:rsid w:val="002B1AFD"/>
    <w:rsid w:val="002B3AF1"/>
    <w:rsid w:val="002B4B65"/>
    <w:rsid w:val="002B661D"/>
    <w:rsid w:val="002B672D"/>
    <w:rsid w:val="002C206C"/>
    <w:rsid w:val="002C2FF7"/>
    <w:rsid w:val="002C3AEA"/>
    <w:rsid w:val="002C4307"/>
    <w:rsid w:val="002C43F2"/>
    <w:rsid w:val="002C4833"/>
    <w:rsid w:val="002C4E7B"/>
    <w:rsid w:val="002C5319"/>
    <w:rsid w:val="002C5841"/>
    <w:rsid w:val="002C5951"/>
    <w:rsid w:val="002C639C"/>
    <w:rsid w:val="002C661D"/>
    <w:rsid w:val="002C76BC"/>
    <w:rsid w:val="002C7B99"/>
    <w:rsid w:val="002C7E72"/>
    <w:rsid w:val="002C7F69"/>
    <w:rsid w:val="002D0C2F"/>
    <w:rsid w:val="002D1C5C"/>
    <w:rsid w:val="002D7A46"/>
    <w:rsid w:val="002D7C67"/>
    <w:rsid w:val="002E004A"/>
    <w:rsid w:val="002E0423"/>
    <w:rsid w:val="002E2101"/>
    <w:rsid w:val="002E35C9"/>
    <w:rsid w:val="002E36D0"/>
    <w:rsid w:val="002E4CCF"/>
    <w:rsid w:val="002E5B48"/>
    <w:rsid w:val="002F1833"/>
    <w:rsid w:val="002F566B"/>
    <w:rsid w:val="002F601B"/>
    <w:rsid w:val="00300405"/>
    <w:rsid w:val="00301EC9"/>
    <w:rsid w:val="00301FA3"/>
    <w:rsid w:val="00302E68"/>
    <w:rsid w:val="003030D8"/>
    <w:rsid w:val="003044A0"/>
    <w:rsid w:val="003052BF"/>
    <w:rsid w:val="0030576A"/>
    <w:rsid w:val="00307C6D"/>
    <w:rsid w:val="00307C92"/>
    <w:rsid w:val="00310F4F"/>
    <w:rsid w:val="0031161F"/>
    <w:rsid w:val="00312B29"/>
    <w:rsid w:val="003135EE"/>
    <w:rsid w:val="00317A07"/>
    <w:rsid w:val="003207FC"/>
    <w:rsid w:val="00320857"/>
    <w:rsid w:val="00320BDA"/>
    <w:rsid w:val="00321089"/>
    <w:rsid w:val="00321B83"/>
    <w:rsid w:val="0032253E"/>
    <w:rsid w:val="00323000"/>
    <w:rsid w:val="00324242"/>
    <w:rsid w:val="003243D7"/>
    <w:rsid w:val="0032452A"/>
    <w:rsid w:val="00324D28"/>
    <w:rsid w:val="00324D8D"/>
    <w:rsid w:val="003319FD"/>
    <w:rsid w:val="00332178"/>
    <w:rsid w:val="0033327A"/>
    <w:rsid w:val="003339AB"/>
    <w:rsid w:val="0033417E"/>
    <w:rsid w:val="00336C74"/>
    <w:rsid w:val="00336DE3"/>
    <w:rsid w:val="00337464"/>
    <w:rsid w:val="003376A0"/>
    <w:rsid w:val="00337B11"/>
    <w:rsid w:val="0034004B"/>
    <w:rsid w:val="00340099"/>
    <w:rsid w:val="00340321"/>
    <w:rsid w:val="00341A5A"/>
    <w:rsid w:val="003438B6"/>
    <w:rsid w:val="00344132"/>
    <w:rsid w:val="00344E17"/>
    <w:rsid w:val="00344F7A"/>
    <w:rsid w:val="0034503C"/>
    <w:rsid w:val="0034586E"/>
    <w:rsid w:val="00346D47"/>
    <w:rsid w:val="00347A48"/>
    <w:rsid w:val="003500DD"/>
    <w:rsid w:val="00351FBB"/>
    <w:rsid w:val="00353EB1"/>
    <w:rsid w:val="003543F9"/>
    <w:rsid w:val="00356708"/>
    <w:rsid w:val="003574DB"/>
    <w:rsid w:val="00360FCD"/>
    <w:rsid w:val="00363363"/>
    <w:rsid w:val="00363B06"/>
    <w:rsid w:val="003644DC"/>
    <w:rsid w:val="00365346"/>
    <w:rsid w:val="003656E0"/>
    <w:rsid w:val="00365E52"/>
    <w:rsid w:val="00366795"/>
    <w:rsid w:val="00370C7B"/>
    <w:rsid w:val="00370DBB"/>
    <w:rsid w:val="003721E8"/>
    <w:rsid w:val="0037229E"/>
    <w:rsid w:val="0037309E"/>
    <w:rsid w:val="003730F7"/>
    <w:rsid w:val="00373290"/>
    <w:rsid w:val="003735E9"/>
    <w:rsid w:val="00373B1A"/>
    <w:rsid w:val="003746C3"/>
    <w:rsid w:val="00375332"/>
    <w:rsid w:val="0037661B"/>
    <w:rsid w:val="00377552"/>
    <w:rsid w:val="003802C9"/>
    <w:rsid w:val="003802EF"/>
    <w:rsid w:val="003829C0"/>
    <w:rsid w:val="003832E8"/>
    <w:rsid w:val="00384C4D"/>
    <w:rsid w:val="0038759A"/>
    <w:rsid w:val="00390E51"/>
    <w:rsid w:val="0039115A"/>
    <w:rsid w:val="00391850"/>
    <w:rsid w:val="00391DD5"/>
    <w:rsid w:val="00391E34"/>
    <w:rsid w:val="00393AC9"/>
    <w:rsid w:val="00393E02"/>
    <w:rsid w:val="003966FB"/>
    <w:rsid w:val="003A3AEB"/>
    <w:rsid w:val="003A43C0"/>
    <w:rsid w:val="003A43DB"/>
    <w:rsid w:val="003A51EC"/>
    <w:rsid w:val="003A55E3"/>
    <w:rsid w:val="003A63F7"/>
    <w:rsid w:val="003A67C0"/>
    <w:rsid w:val="003B1CC7"/>
    <w:rsid w:val="003B2653"/>
    <w:rsid w:val="003B2992"/>
    <w:rsid w:val="003B2B44"/>
    <w:rsid w:val="003B2FFD"/>
    <w:rsid w:val="003C047E"/>
    <w:rsid w:val="003C19C8"/>
    <w:rsid w:val="003C4131"/>
    <w:rsid w:val="003C439B"/>
    <w:rsid w:val="003C5557"/>
    <w:rsid w:val="003C5977"/>
    <w:rsid w:val="003C66F1"/>
    <w:rsid w:val="003C7288"/>
    <w:rsid w:val="003C7AF9"/>
    <w:rsid w:val="003D02A2"/>
    <w:rsid w:val="003D1E36"/>
    <w:rsid w:val="003D2586"/>
    <w:rsid w:val="003D4663"/>
    <w:rsid w:val="003D578B"/>
    <w:rsid w:val="003E24AC"/>
    <w:rsid w:val="003E3502"/>
    <w:rsid w:val="003E3CF0"/>
    <w:rsid w:val="003E40DE"/>
    <w:rsid w:val="003F0E00"/>
    <w:rsid w:val="003F0F14"/>
    <w:rsid w:val="003F1303"/>
    <w:rsid w:val="003F5C75"/>
    <w:rsid w:val="003F7ADE"/>
    <w:rsid w:val="004022B8"/>
    <w:rsid w:val="00402BF1"/>
    <w:rsid w:val="004034CA"/>
    <w:rsid w:val="0040386F"/>
    <w:rsid w:val="00403874"/>
    <w:rsid w:val="004040E2"/>
    <w:rsid w:val="00404A5F"/>
    <w:rsid w:val="00404AE9"/>
    <w:rsid w:val="00404B90"/>
    <w:rsid w:val="00404D5C"/>
    <w:rsid w:val="00405B37"/>
    <w:rsid w:val="004060A0"/>
    <w:rsid w:val="00406398"/>
    <w:rsid w:val="004071DE"/>
    <w:rsid w:val="00407F88"/>
    <w:rsid w:val="004102C3"/>
    <w:rsid w:val="00410BF7"/>
    <w:rsid w:val="004139A7"/>
    <w:rsid w:val="00415BC2"/>
    <w:rsid w:val="00417D6B"/>
    <w:rsid w:val="00420AD8"/>
    <w:rsid w:val="00420AF3"/>
    <w:rsid w:val="00421398"/>
    <w:rsid w:val="00422A01"/>
    <w:rsid w:val="00422A1C"/>
    <w:rsid w:val="00424431"/>
    <w:rsid w:val="004250F1"/>
    <w:rsid w:val="004262F1"/>
    <w:rsid w:val="00430034"/>
    <w:rsid w:val="00434546"/>
    <w:rsid w:val="004348F0"/>
    <w:rsid w:val="00435631"/>
    <w:rsid w:val="00435EC9"/>
    <w:rsid w:val="00437457"/>
    <w:rsid w:val="004374ED"/>
    <w:rsid w:val="00437A94"/>
    <w:rsid w:val="00441BC8"/>
    <w:rsid w:val="00441C45"/>
    <w:rsid w:val="0044452D"/>
    <w:rsid w:val="00444D75"/>
    <w:rsid w:val="004468E0"/>
    <w:rsid w:val="00447A20"/>
    <w:rsid w:val="00451A10"/>
    <w:rsid w:val="004529DD"/>
    <w:rsid w:val="004541CF"/>
    <w:rsid w:val="00454ED1"/>
    <w:rsid w:val="00461124"/>
    <w:rsid w:val="00461736"/>
    <w:rsid w:val="00463474"/>
    <w:rsid w:val="00466777"/>
    <w:rsid w:val="00466E4B"/>
    <w:rsid w:val="004674C2"/>
    <w:rsid w:val="00467764"/>
    <w:rsid w:val="0047157A"/>
    <w:rsid w:val="00480187"/>
    <w:rsid w:val="00480CF0"/>
    <w:rsid w:val="00480DD4"/>
    <w:rsid w:val="004827F3"/>
    <w:rsid w:val="004833A0"/>
    <w:rsid w:val="00483A60"/>
    <w:rsid w:val="00484C66"/>
    <w:rsid w:val="004852ED"/>
    <w:rsid w:val="00485771"/>
    <w:rsid w:val="00486053"/>
    <w:rsid w:val="004876F8"/>
    <w:rsid w:val="0048A6F3"/>
    <w:rsid w:val="004917F9"/>
    <w:rsid w:val="00491E27"/>
    <w:rsid w:val="004931A7"/>
    <w:rsid w:val="00493317"/>
    <w:rsid w:val="00495605"/>
    <w:rsid w:val="0049672D"/>
    <w:rsid w:val="00497135"/>
    <w:rsid w:val="004976AA"/>
    <w:rsid w:val="004A020C"/>
    <w:rsid w:val="004A13D2"/>
    <w:rsid w:val="004A28F2"/>
    <w:rsid w:val="004A4D0A"/>
    <w:rsid w:val="004A51C6"/>
    <w:rsid w:val="004A538C"/>
    <w:rsid w:val="004A56B2"/>
    <w:rsid w:val="004A78DA"/>
    <w:rsid w:val="004B132C"/>
    <w:rsid w:val="004B1819"/>
    <w:rsid w:val="004B2DDE"/>
    <w:rsid w:val="004B3A93"/>
    <w:rsid w:val="004B483B"/>
    <w:rsid w:val="004B7ACE"/>
    <w:rsid w:val="004C0119"/>
    <w:rsid w:val="004C02B5"/>
    <w:rsid w:val="004C059F"/>
    <w:rsid w:val="004C1502"/>
    <w:rsid w:val="004C3A29"/>
    <w:rsid w:val="004C4EF2"/>
    <w:rsid w:val="004C5620"/>
    <w:rsid w:val="004C59E0"/>
    <w:rsid w:val="004C5F1F"/>
    <w:rsid w:val="004C7ED0"/>
    <w:rsid w:val="004D01FD"/>
    <w:rsid w:val="004D20C5"/>
    <w:rsid w:val="004D2369"/>
    <w:rsid w:val="004D31E2"/>
    <w:rsid w:val="004D3650"/>
    <w:rsid w:val="004D4037"/>
    <w:rsid w:val="004D4C44"/>
    <w:rsid w:val="004D7B02"/>
    <w:rsid w:val="004E0C37"/>
    <w:rsid w:val="004E153B"/>
    <w:rsid w:val="004E1E96"/>
    <w:rsid w:val="004E1F1E"/>
    <w:rsid w:val="004E2608"/>
    <w:rsid w:val="004E2636"/>
    <w:rsid w:val="004E30CC"/>
    <w:rsid w:val="004E59ED"/>
    <w:rsid w:val="004E76B5"/>
    <w:rsid w:val="004E7F4F"/>
    <w:rsid w:val="004F107D"/>
    <w:rsid w:val="004F1739"/>
    <w:rsid w:val="004F2A58"/>
    <w:rsid w:val="004F3258"/>
    <w:rsid w:val="004F548E"/>
    <w:rsid w:val="004F64D8"/>
    <w:rsid w:val="005009C9"/>
    <w:rsid w:val="005016DB"/>
    <w:rsid w:val="00505C58"/>
    <w:rsid w:val="00510197"/>
    <w:rsid w:val="00513927"/>
    <w:rsid w:val="00513C9D"/>
    <w:rsid w:val="00514BA8"/>
    <w:rsid w:val="00514C77"/>
    <w:rsid w:val="00514CAD"/>
    <w:rsid w:val="00515052"/>
    <w:rsid w:val="00515E01"/>
    <w:rsid w:val="0051614D"/>
    <w:rsid w:val="005166F4"/>
    <w:rsid w:val="00520A5D"/>
    <w:rsid w:val="005248F0"/>
    <w:rsid w:val="00525E0D"/>
    <w:rsid w:val="0053266D"/>
    <w:rsid w:val="0053430A"/>
    <w:rsid w:val="0053514E"/>
    <w:rsid w:val="005365F4"/>
    <w:rsid w:val="00536F35"/>
    <w:rsid w:val="00537AEF"/>
    <w:rsid w:val="00540AB6"/>
    <w:rsid w:val="00542AC0"/>
    <w:rsid w:val="00543657"/>
    <w:rsid w:val="0054435F"/>
    <w:rsid w:val="005450C9"/>
    <w:rsid w:val="005452A5"/>
    <w:rsid w:val="005464B9"/>
    <w:rsid w:val="00547A13"/>
    <w:rsid w:val="005518E8"/>
    <w:rsid w:val="005527B3"/>
    <w:rsid w:val="005532E2"/>
    <w:rsid w:val="0055357C"/>
    <w:rsid w:val="00553DB8"/>
    <w:rsid w:val="00556154"/>
    <w:rsid w:val="0055764C"/>
    <w:rsid w:val="00557B4A"/>
    <w:rsid w:val="00560451"/>
    <w:rsid w:val="00562955"/>
    <w:rsid w:val="00562B94"/>
    <w:rsid w:val="0056431C"/>
    <w:rsid w:val="00564802"/>
    <w:rsid w:val="00565546"/>
    <w:rsid w:val="00565B38"/>
    <w:rsid w:val="00565DD0"/>
    <w:rsid w:val="00566BDC"/>
    <w:rsid w:val="00566EDD"/>
    <w:rsid w:val="00567B77"/>
    <w:rsid w:val="005707EC"/>
    <w:rsid w:val="005716BE"/>
    <w:rsid w:val="00572852"/>
    <w:rsid w:val="0057285E"/>
    <w:rsid w:val="00572EA9"/>
    <w:rsid w:val="005751FC"/>
    <w:rsid w:val="00575C37"/>
    <w:rsid w:val="00576420"/>
    <w:rsid w:val="00580ED6"/>
    <w:rsid w:val="00580FC7"/>
    <w:rsid w:val="0058266D"/>
    <w:rsid w:val="00583FD0"/>
    <w:rsid w:val="00585BC1"/>
    <w:rsid w:val="0058610F"/>
    <w:rsid w:val="005866E5"/>
    <w:rsid w:val="0058C673"/>
    <w:rsid w:val="005914CD"/>
    <w:rsid w:val="005927C1"/>
    <w:rsid w:val="00593430"/>
    <w:rsid w:val="0059371F"/>
    <w:rsid w:val="00593A0A"/>
    <w:rsid w:val="00593B3C"/>
    <w:rsid w:val="00595A93"/>
    <w:rsid w:val="005A0A77"/>
    <w:rsid w:val="005A0B84"/>
    <w:rsid w:val="005A5520"/>
    <w:rsid w:val="005A6259"/>
    <w:rsid w:val="005B0AC4"/>
    <w:rsid w:val="005B1F8A"/>
    <w:rsid w:val="005B2086"/>
    <w:rsid w:val="005B3841"/>
    <w:rsid w:val="005B4813"/>
    <w:rsid w:val="005B58AA"/>
    <w:rsid w:val="005C02F9"/>
    <w:rsid w:val="005C1B64"/>
    <w:rsid w:val="005C3EE5"/>
    <w:rsid w:val="005C5701"/>
    <w:rsid w:val="005C7D8E"/>
    <w:rsid w:val="005D17FE"/>
    <w:rsid w:val="005D1BE8"/>
    <w:rsid w:val="005D45C9"/>
    <w:rsid w:val="005D6464"/>
    <w:rsid w:val="005D70AD"/>
    <w:rsid w:val="005D76E4"/>
    <w:rsid w:val="005E022E"/>
    <w:rsid w:val="005E0276"/>
    <w:rsid w:val="005E1602"/>
    <w:rsid w:val="005E229A"/>
    <w:rsid w:val="005E24F1"/>
    <w:rsid w:val="005E2CF6"/>
    <w:rsid w:val="005E2F5C"/>
    <w:rsid w:val="005E4033"/>
    <w:rsid w:val="005E48FD"/>
    <w:rsid w:val="005E4B64"/>
    <w:rsid w:val="005E5103"/>
    <w:rsid w:val="005F02EA"/>
    <w:rsid w:val="005F03C2"/>
    <w:rsid w:val="005F0698"/>
    <w:rsid w:val="005F26B0"/>
    <w:rsid w:val="005F2CB6"/>
    <w:rsid w:val="005F2F02"/>
    <w:rsid w:val="005F3748"/>
    <w:rsid w:val="005F426E"/>
    <w:rsid w:val="005F4DC1"/>
    <w:rsid w:val="005F50AD"/>
    <w:rsid w:val="005F7255"/>
    <w:rsid w:val="0060218C"/>
    <w:rsid w:val="006031F2"/>
    <w:rsid w:val="00604AC7"/>
    <w:rsid w:val="00605892"/>
    <w:rsid w:val="00606BB9"/>
    <w:rsid w:val="006114AC"/>
    <w:rsid w:val="00611CE2"/>
    <w:rsid w:val="006123B5"/>
    <w:rsid w:val="00612776"/>
    <w:rsid w:val="00612A23"/>
    <w:rsid w:val="00613243"/>
    <w:rsid w:val="00613CD9"/>
    <w:rsid w:val="00614092"/>
    <w:rsid w:val="0061584E"/>
    <w:rsid w:val="00615C6D"/>
    <w:rsid w:val="00616366"/>
    <w:rsid w:val="00617187"/>
    <w:rsid w:val="00617424"/>
    <w:rsid w:val="00617497"/>
    <w:rsid w:val="0061775D"/>
    <w:rsid w:val="00617E64"/>
    <w:rsid w:val="00620B26"/>
    <w:rsid w:val="00620CE4"/>
    <w:rsid w:val="00621A6C"/>
    <w:rsid w:val="006221E7"/>
    <w:rsid w:val="00622D62"/>
    <w:rsid w:val="00622F1D"/>
    <w:rsid w:val="00624038"/>
    <w:rsid w:val="006258B0"/>
    <w:rsid w:val="00625FF7"/>
    <w:rsid w:val="0062604E"/>
    <w:rsid w:val="006265C2"/>
    <w:rsid w:val="00630BF2"/>
    <w:rsid w:val="00630CDF"/>
    <w:rsid w:val="00631F57"/>
    <w:rsid w:val="00633BCA"/>
    <w:rsid w:val="0063497C"/>
    <w:rsid w:val="006357AB"/>
    <w:rsid w:val="00636014"/>
    <w:rsid w:val="00636390"/>
    <w:rsid w:val="00637CE8"/>
    <w:rsid w:val="00640B33"/>
    <w:rsid w:val="00640FC9"/>
    <w:rsid w:val="006438EA"/>
    <w:rsid w:val="00643BD7"/>
    <w:rsid w:val="006517C9"/>
    <w:rsid w:val="00651D84"/>
    <w:rsid w:val="00652477"/>
    <w:rsid w:val="00652705"/>
    <w:rsid w:val="00653762"/>
    <w:rsid w:val="0065499C"/>
    <w:rsid w:val="00655754"/>
    <w:rsid w:val="00655F84"/>
    <w:rsid w:val="00656124"/>
    <w:rsid w:val="00660358"/>
    <w:rsid w:val="00660480"/>
    <w:rsid w:val="006604DD"/>
    <w:rsid w:val="006609F1"/>
    <w:rsid w:val="006612A7"/>
    <w:rsid w:val="0066217B"/>
    <w:rsid w:val="006622D0"/>
    <w:rsid w:val="00663C2A"/>
    <w:rsid w:val="0066550C"/>
    <w:rsid w:val="00665794"/>
    <w:rsid w:val="00670C09"/>
    <w:rsid w:val="00671991"/>
    <w:rsid w:val="00677C3E"/>
    <w:rsid w:val="00680033"/>
    <w:rsid w:val="00683697"/>
    <w:rsid w:val="00683B05"/>
    <w:rsid w:val="00683B0E"/>
    <w:rsid w:val="00684134"/>
    <w:rsid w:val="0068434B"/>
    <w:rsid w:val="00684A16"/>
    <w:rsid w:val="00685F75"/>
    <w:rsid w:val="00687C91"/>
    <w:rsid w:val="00687E34"/>
    <w:rsid w:val="00691D7F"/>
    <w:rsid w:val="00693284"/>
    <w:rsid w:val="006933C9"/>
    <w:rsid w:val="00693865"/>
    <w:rsid w:val="00695278"/>
    <w:rsid w:val="006952B0"/>
    <w:rsid w:val="00696FB2"/>
    <w:rsid w:val="006A2733"/>
    <w:rsid w:val="006A28AE"/>
    <w:rsid w:val="006A4A39"/>
    <w:rsid w:val="006A5049"/>
    <w:rsid w:val="006A56FB"/>
    <w:rsid w:val="006B0888"/>
    <w:rsid w:val="006B0EED"/>
    <w:rsid w:val="006B2D1A"/>
    <w:rsid w:val="006B2EB6"/>
    <w:rsid w:val="006B36CC"/>
    <w:rsid w:val="006B3787"/>
    <w:rsid w:val="006B3C9E"/>
    <w:rsid w:val="006B42BD"/>
    <w:rsid w:val="006B4614"/>
    <w:rsid w:val="006B7012"/>
    <w:rsid w:val="006B701C"/>
    <w:rsid w:val="006C0619"/>
    <w:rsid w:val="006C0A63"/>
    <w:rsid w:val="006C2345"/>
    <w:rsid w:val="006C2687"/>
    <w:rsid w:val="006C351E"/>
    <w:rsid w:val="006C5567"/>
    <w:rsid w:val="006C570C"/>
    <w:rsid w:val="006C5AF0"/>
    <w:rsid w:val="006C5B3F"/>
    <w:rsid w:val="006C616B"/>
    <w:rsid w:val="006C6248"/>
    <w:rsid w:val="006C696A"/>
    <w:rsid w:val="006C6F8D"/>
    <w:rsid w:val="006C730C"/>
    <w:rsid w:val="006D0051"/>
    <w:rsid w:val="006D0AB9"/>
    <w:rsid w:val="006D21CD"/>
    <w:rsid w:val="006D2857"/>
    <w:rsid w:val="006D64A7"/>
    <w:rsid w:val="006E08F3"/>
    <w:rsid w:val="006E0D46"/>
    <w:rsid w:val="006E1005"/>
    <w:rsid w:val="006E160A"/>
    <w:rsid w:val="006E1F1D"/>
    <w:rsid w:val="006E3235"/>
    <w:rsid w:val="006E3B34"/>
    <w:rsid w:val="006E47E1"/>
    <w:rsid w:val="006E503F"/>
    <w:rsid w:val="006E74AD"/>
    <w:rsid w:val="006E7D97"/>
    <w:rsid w:val="006F10A1"/>
    <w:rsid w:val="006F14F8"/>
    <w:rsid w:val="006F1D71"/>
    <w:rsid w:val="006F3D1E"/>
    <w:rsid w:val="006F4C18"/>
    <w:rsid w:val="006F5408"/>
    <w:rsid w:val="006F5A35"/>
    <w:rsid w:val="006F5A7F"/>
    <w:rsid w:val="006F66F7"/>
    <w:rsid w:val="006F6D49"/>
    <w:rsid w:val="006F6DF8"/>
    <w:rsid w:val="00700E25"/>
    <w:rsid w:val="00702988"/>
    <w:rsid w:val="00705095"/>
    <w:rsid w:val="007067CE"/>
    <w:rsid w:val="00706E8B"/>
    <w:rsid w:val="00710E43"/>
    <w:rsid w:val="00710FCA"/>
    <w:rsid w:val="007118DC"/>
    <w:rsid w:val="00712212"/>
    <w:rsid w:val="007124FB"/>
    <w:rsid w:val="00714EA9"/>
    <w:rsid w:val="00715229"/>
    <w:rsid w:val="0071559B"/>
    <w:rsid w:val="00716D19"/>
    <w:rsid w:val="00716E1E"/>
    <w:rsid w:val="007218CE"/>
    <w:rsid w:val="00722068"/>
    <w:rsid w:val="007228B5"/>
    <w:rsid w:val="00723A2C"/>
    <w:rsid w:val="00724903"/>
    <w:rsid w:val="00724F82"/>
    <w:rsid w:val="007262E8"/>
    <w:rsid w:val="007274DA"/>
    <w:rsid w:val="00727BBD"/>
    <w:rsid w:val="00727E67"/>
    <w:rsid w:val="00731233"/>
    <w:rsid w:val="00731546"/>
    <w:rsid w:val="00733D4E"/>
    <w:rsid w:val="00734D68"/>
    <w:rsid w:val="00735431"/>
    <w:rsid w:val="00735F85"/>
    <w:rsid w:val="00736E2A"/>
    <w:rsid w:val="007372E7"/>
    <w:rsid w:val="007375FD"/>
    <w:rsid w:val="00740CC1"/>
    <w:rsid w:val="007411DE"/>
    <w:rsid w:val="00741AB9"/>
    <w:rsid w:val="00745475"/>
    <w:rsid w:val="00747050"/>
    <w:rsid w:val="0075119A"/>
    <w:rsid w:val="00751BCE"/>
    <w:rsid w:val="00751BE4"/>
    <w:rsid w:val="00752C67"/>
    <w:rsid w:val="00752DCB"/>
    <w:rsid w:val="00753582"/>
    <w:rsid w:val="00753FCA"/>
    <w:rsid w:val="00754427"/>
    <w:rsid w:val="007554FF"/>
    <w:rsid w:val="00755784"/>
    <w:rsid w:val="007564DE"/>
    <w:rsid w:val="00756B49"/>
    <w:rsid w:val="00757A39"/>
    <w:rsid w:val="0076063B"/>
    <w:rsid w:val="007611E3"/>
    <w:rsid w:val="0076188E"/>
    <w:rsid w:val="007622EF"/>
    <w:rsid w:val="00763B65"/>
    <w:rsid w:val="00764CA8"/>
    <w:rsid w:val="00764D43"/>
    <w:rsid w:val="00765F5B"/>
    <w:rsid w:val="00771339"/>
    <w:rsid w:val="007714D8"/>
    <w:rsid w:val="00773F53"/>
    <w:rsid w:val="0077594D"/>
    <w:rsid w:val="00775A4D"/>
    <w:rsid w:val="0077679F"/>
    <w:rsid w:val="00776C27"/>
    <w:rsid w:val="00776DFF"/>
    <w:rsid w:val="00776EA5"/>
    <w:rsid w:val="00780969"/>
    <w:rsid w:val="0078376B"/>
    <w:rsid w:val="007856A0"/>
    <w:rsid w:val="00786829"/>
    <w:rsid w:val="00786E34"/>
    <w:rsid w:val="00790FD6"/>
    <w:rsid w:val="007918FB"/>
    <w:rsid w:val="007939C0"/>
    <w:rsid w:val="007944B9"/>
    <w:rsid w:val="00795F84"/>
    <w:rsid w:val="00797687"/>
    <w:rsid w:val="007A034A"/>
    <w:rsid w:val="007A1C55"/>
    <w:rsid w:val="007A21B5"/>
    <w:rsid w:val="007A2E93"/>
    <w:rsid w:val="007A41D7"/>
    <w:rsid w:val="007A5F03"/>
    <w:rsid w:val="007A6A49"/>
    <w:rsid w:val="007A7ED6"/>
    <w:rsid w:val="007B1695"/>
    <w:rsid w:val="007B1A00"/>
    <w:rsid w:val="007B318F"/>
    <w:rsid w:val="007B3AEA"/>
    <w:rsid w:val="007B52E6"/>
    <w:rsid w:val="007B5D03"/>
    <w:rsid w:val="007B77E4"/>
    <w:rsid w:val="007C06CC"/>
    <w:rsid w:val="007C0DC5"/>
    <w:rsid w:val="007C0EC6"/>
    <w:rsid w:val="007C14E6"/>
    <w:rsid w:val="007C19CC"/>
    <w:rsid w:val="007C22AE"/>
    <w:rsid w:val="007C32F2"/>
    <w:rsid w:val="007C3545"/>
    <w:rsid w:val="007C7D7A"/>
    <w:rsid w:val="007C7FA2"/>
    <w:rsid w:val="007D1415"/>
    <w:rsid w:val="007D1E3A"/>
    <w:rsid w:val="007D28DE"/>
    <w:rsid w:val="007D402C"/>
    <w:rsid w:val="007D40B6"/>
    <w:rsid w:val="007D4A9F"/>
    <w:rsid w:val="007D65B7"/>
    <w:rsid w:val="007DEFF1"/>
    <w:rsid w:val="007E14EA"/>
    <w:rsid w:val="007E1E19"/>
    <w:rsid w:val="007E60F0"/>
    <w:rsid w:val="007E6F66"/>
    <w:rsid w:val="007E7630"/>
    <w:rsid w:val="007E7A9F"/>
    <w:rsid w:val="007F1227"/>
    <w:rsid w:val="007F2526"/>
    <w:rsid w:val="007F56E1"/>
    <w:rsid w:val="007F5A32"/>
    <w:rsid w:val="007F612E"/>
    <w:rsid w:val="007F6235"/>
    <w:rsid w:val="007F6790"/>
    <w:rsid w:val="007F73CE"/>
    <w:rsid w:val="007F7890"/>
    <w:rsid w:val="00801D79"/>
    <w:rsid w:val="008032A8"/>
    <w:rsid w:val="0080352F"/>
    <w:rsid w:val="00803623"/>
    <w:rsid w:val="008039EA"/>
    <w:rsid w:val="00803AEC"/>
    <w:rsid w:val="0080448C"/>
    <w:rsid w:val="008061DA"/>
    <w:rsid w:val="008100CA"/>
    <w:rsid w:val="00812C1F"/>
    <w:rsid w:val="00814F2B"/>
    <w:rsid w:val="0081534D"/>
    <w:rsid w:val="00821F27"/>
    <w:rsid w:val="0082228A"/>
    <w:rsid w:val="00823BC5"/>
    <w:rsid w:val="00825551"/>
    <w:rsid w:val="00826D56"/>
    <w:rsid w:val="00830ECE"/>
    <w:rsid w:val="00831CA1"/>
    <w:rsid w:val="008326CE"/>
    <w:rsid w:val="00832CCA"/>
    <w:rsid w:val="00834AD0"/>
    <w:rsid w:val="0083508B"/>
    <w:rsid w:val="008354AF"/>
    <w:rsid w:val="0083699D"/>
    <w:rsid w:val="00836BB5"/>
    <w:rsid w:val="00837006"/>
    <w:rsid w:val="008429E2"/>
    <w:rsid w:val="00842BC4"/>
    <w:rsid w:val="0084715B"/>
    <w:rsid w:val="00850E67"/>
    <w:rsid w:val="008510C9"/>
    <w:rsid w:val="00852C62"/>
    <w:rsid w:val="00853A7B"/>
    <w:rsid w:val="00853CD5"/>
    <w:rsid w:val="00853F59"/>
    <w:rsid w:val="00854B7C"/>
    <w:rsid w:val="00860DB1"/>
    <w:rsid w:val="008619D9"/>
    <w:rsid w:val="008629ED"/>
    <w:rsid w:val="00862B1E"/>
    <w:rsid w:val="00863071"/>
    <w:rsid w:val="00863E4E"/>
    <w:rsid w:val="0086407F"/>
    <w:rsid w:val="00864D1B"/>
    <w:rsid w:val="00867CEA"/>
    <w:rsid w:val="00867FBF"/>
    <w:rsid w:val="0087393C"/>
    <w:rsid w:val="0087483D"/>
    <w:rsid w:val="008748F5"/>
    <w:rsid w:val="0087559B"/>
    <w:rsid w:val="00876003"/>
    <w:rsid w:val="00877395"/>
    <w:rsid w:val="00877D5E"/>
    <w:rsid w:val="008830C5"/>
    <w:rsid w:val="008831E1"/>
    <w:rsid w:val="008849A9"/>
    <w:rsid w:val="00884EE7"/>
    <w:rsid w:val="008854C8"/>
    <w:rsid w:val="00885727"/>
    <w:rsid w:val="00886949"/>
    <w:rsid w:val="00886B05"/>
    <w:rsid w:val="00890659"/>
    <w:rsid w:val="00891784"/>
    <w:rsid w:val="00894A20"/>
    <w:rsid w:val="00895348"/>
    <w:rsid w:val="008958A3"/>
    <w:rsid w:val="008A0834"/>
    <w:rsid w:val="008A106D"/>
    <w:rsid w:val="008A2419"/>
    <w:rsid w:val="008A2529"/>
    <w:rsid w:val="008A2CD7"/>
    <w:rsid w:val="008A307F"/>
    <w:rsid w:val="008A34E2"/>
    <w:rsid w:val="008A71BF"/>
    <w:rsid w:val="008B050D"/>
    <w:rsid w:val="008B3185"/>
    <w:rsid w:val="008B3F01"/>
    <w:rsid w:val="008B40EC"/>
    <w:rsid w:val="008B7F18"/>
    <w:rsid w:val="008C0773"/>
    <w:rsid w:val="008C0FB0"/>
    <w:rsid w:val="008C1CB0"/>
    <w:rsid w:val="008C23E4"/>
    <w:rsid w:val="008C2765"/>
    <w:rsid w:val="008C29D5"/>
    <w:rsid w:val="008C41BF"/>
    <w:rsid w:val="008D0008"/>
    <w:rsid w:val="008D26E4"/>
    <w:rsid w:val="008D2C4C"/>
    <w:rsid w:val="008D3F2C"/>
    <w:rsid w:val="008D482E"/>
    <w:rsid w:val="008D4F56"/>
    <w:rsid w:val="008D51E9"/>
    <w:rsid w:val="008D55C7"/>
    <w:rsid w:val="008D7219"/>
    <w:rsid w:val="008D7550"/>
    <w:rsid w:val="008E1272"/>
    <w:rsid w:val="008E447D"/>
    <w:rsid w:val="008E4F9C"/>
    <w:rsid w:val="008E53B0"/>
    <w:rsid w:val="008E5F28"/>
    <w:rsid w:val="008E7709"/>
    <w:rsid w:val="008E7802"/>
    <w:rsid w:val="008E7D52"/>
    <w:rsid w:val="008F06DD"/>
    <w:rsid w:val="008F1CF8"/>
    <w:rsid w:val="008F1FFD"/>
    <w:rsid w:val="008F3B4E"/>
    <w:rsid w:val="008F4565"/>
    <w:rsid w:val="008F6D44"/>
    <w:rsid w:val="008F796E"/>
    <w:rsid w:val="008F7C02"/>
    <w:rsid w:val="008F7F39"/>
    <w:rsid w:val="00900104"/>
    <w:rsid w:val="00900502"/>
    <w:rsid w:val="009005D6"/>
    <w:rsid w:val="0090414D"/>
    <w:rsid w:val="00904DB1"/>
    <w:rsid w:val="00905741"/>
    <w:rsid w:val="00905813"/>
    <w:rsid w:val="009062CB"/>
    <w:rsid w:val="00907C6C"/>
    <w:rsid w:val="00911509"/>
    <w:rsid w:val="00912481"/>
    <w:rsid w:val="0091376F"/>
    <w:rsid w:val="0091523C"/>
    <w:rsid w:val="00915745"/>
    <w:rsid w:val="00915D96"/>
    <w:rsid w:val="009212F6"/>
    <w:rsid w:val="00922A8F"/>
    <w:rsid w:val="00922F39"/>
    <w:rsid w:val="009249FD"/>
    <w:rsid w:val="009275C7"/>
    <w:rsid w:val="009300D7"/>
    <w:rsid w:val="00931078"/>
    <w:rsid w:val="009326D1"/>
    <w:rsid w:val="00932D07"/>
    <w:rsid w:val="00932F98"/>
    <w:rsid w:val="00935F43"/>
    <w:rsid w:val="00936475"/>
    <w:rsid w:val="009366DF"/>
    <w:rsid w:val="009368A4"/>
    <w:rsid w:val="009405CB"/>
    <w:rsid w:val="00942905"/>
    <w:rsid w:val="00943E45"/>
    <w:rsid w:val="00944A4B"/>
    <w:rsid w:val="009455F9"/>
    <w:rsid w:val="0094653D"/>
    <w:rsid w:val="009506FB"/>
    <w:rsid w:val="00950985"/>
    <w:rsid w:val="00950F98"/>
    <w:rsid w:val="00951CA7"/>
    <w:rsid w:val="00953C7A"/>
    <w:rsid w:val="009563DD"/>
    <w:rsid w:val="00957E2F"/>
    <w:rsid w:val="0096062A"/>
    <w:rsid w:val="009607F4"/>
    <w:rsid w:val="00960A9E"/>
    <w:rsid w:val="00961B42"/>
    <w:rsid w:val="00961FC2"/>
    <w:rsid w:val="0096232A"/>
    <w:rsid w:val="00963524"/>
    <w:rsid w:val="00963C45"/>
    <w:rsid w:val="00967404"/>
    <w:rsid w:val="00970C05"/>
    <w:rsid w:val="009720EF"/>
    <w:rsid w:val="00972158"/>
    <w:rsid w:val="00972D8C"/>
    <w:rsid w:val="00973A88"/>
    <w:rsid w:val="00974CDC"/>
    <w:rsid w:val="00975218"/>
    <w:rsid w:val="00975428"/>
    <w:rsid w:val="00976034"/>
    <w:rsid w:val="0097715D"/>
    <w:rsid w:val="009776EB"/>
    <w:rsid w:val="00977B1C"/>
    <w:rsid w:val="00981317"/>
    <w:rsid w:val="009819E8"/>
    <w:rsid w:val="00984236"/>
    <w:rsid w:val="009847A9"/>
    <w:rsid w:val="00984E23"/>
    <w:rsid w:val="00984F82"/>
    <w:rsid w:val="00985AE5"/>
    <w:rsid w:val="0098720D"/>
    <w:rsid w:val="009903FC"/>
    <w:rsid w:val="009915FE"/>
    <w:rsid w:val="00991B6F"/>
    <w:rsid w:val="00995DD3"/>
    <w:rsid w:val="00996D64"/>
    <w:rsid w:val="00997849"/>
    <w:rsid w:val="009A1A7B"/>
    <w:rsid w:val="009A29AA"/>
    <w:rsid w:val="009A2FDC"/>
    <w:rsid w:val="009A36DD"/>
    <w:rsid w:val="009A36F4"/>
    <w:rsid w:val="009A3D8C"/>
    <w:rsid w:val="009A4C0B"/>
    <w:rsid w:val="009A545A"/>
    <w:rsid w:val="009A556A"/>
    <w:rsid w:val="009A6211"/>
    <w:rsid w:val="009B0112"/>
    <w:rsid w:val="009B03D4"/>
    <w:rsid w:val="009B03DD"/>
    <w:rsid w:val="009B2931"/>
    <w:rsid w:val="009B3DF0"/>
    <w:rsid w:val="009B4110"/>
    <w:rsid w:val="009B4DED"/>
    <w:rsid w:val="009B51E8"/>
    <w:rsid w:val="009B5D60"/>
    <w:rsid w:val="009B5F2F"/>
    <w:rsid w:val="009B62F1"/>
    <w:rsid w:val="009B64BF"/>
    <w:rsid w:val="009C278A"/>
    <w:rsid w:val="009C28D9"/>
    <w:rsid w:val="009C54BF"/>
    <w:rsid w:val="009C75A9"/>
    <w:rsid w:val="009C7649"/>
    <w:rsid w:val="009D08E9"/>
    <w:rsid w:val="009D2B4D"/>
    <w:rsid w:val="009D3BEA"/>
    <w:rsid w:val="009D4A62"/>
    <w:rsid w:val="009D4C4B"/>
    <w:rsid w:val="009D5C0A"/>
    <w:rsid w:val="009D6301"/>
    <w:rsid w:val="009D642B"/>
    <w:rsid w:val="009D775C"/>
    <w:rsid w:val="009D7BAC"/>
    <w:rsid w:val="009E0384"/>
    <w:rsid w:val="009E1285"/>
    <w:rsid w:val="009E14A0"/>
    <w:rsid w:val="009E25BF"/>
    <w:rsid w:val="009E3D46"/>
    <w:rsid w:val="009E3EE5"/>
    <w:rsid w:val="009E45D0"/>
    <w:rsid w:val="009E4D94"/>
    <w:rsid w:val="009E4F35"/>
    <w:rsid w:val="009E61A4"/>
    <w:rsid w:val="009E6A8E"/>
    <w:rsid w:val="009E75A6"/>
    <w:rsid w:val="009E7CCD"/>
    <w:rsid w:val="009F099E"/>
    <w:rsid w:val="009F0AA8"/>
    <w:rsid w:val="009F0CCC"/>
    <w:rsid w:val="009F27E5"/>
    <w:rsid w:val="009F2CAA"/>
    <w:rsid w:val="009F30FA"/>
    <w:rsid w:val="009F37B0"/>
    <w:rsid w:val="009F5453"/>
    <w:rsid w:val="009F57BD"/>
    <w:rsid w:val="009F57E6"/>
    <w:rsid w:val="009F689E"/>
    <w:rsid w:val="009F7636"/>
    <w:rsid w:val="00A03FE2"/>
    <w:rsid w:val="00A04261"/>
    <w:rsid w:val="00A05485"/>
    <w:rsid w:val="00A06132"/>
    <w:rsid w:val="00A06E62"/>
    <w:rsid w:val="00A118C6"/>
    <w:rsid w:val="00A12C53"/>
    <w:rsid w:val="00A140FA"/>
    <w:rsid w:val="00A14F78"/>
    <w:rsid w:val="00A17AC7"/>
    <w:rsid w:val="00A20DDF"/>
    <w:rsid w:val="00A215EB"/>
    <w:rsid w:val="00A22C3E"/>
    <w:rsid w:val="00A23A74"/>
    <w:rsid w:val="00A30697"/>
    <w:rsid w:val="00A36001"/>
    <w:rsid w:val="00A36383"/>
    <w:rsid w:val="00A36549"/>
    <w:rsid w:val="00A36C90"/>
    <w:rsid w:val="00A4277B"/>
    <w:rsid w:val="00A44523"/>
    <w:rsid w:val="00A4674C"/>
    <w:rsid w:val="00A478E1"/>
    <w:rsid w:val="00A50A3D"/>
    <w:rsid w:val="00A50DAA"/>
    <w:rsid w:val="00A51D22"/>
    <w:rsid w:val="00A52151"/>
    <w:rsid w:val="00A53154"/>
    <w:rsid w:val="00A53F80"/>
    <w:rsid w:val="00A54594"/>
    <w:rsid w:val="00A54669"/>
    <w:rsid w:val="00A54CB6"/>
    <w:rsid w:val="00A5574F"/>
    <w:rsid w:val="00A55942"/>
    <w:rsid w:val="00A559AD"/>
    <w:rsid w:val="00A56A3D"/>
    <w:rsid w:val="00A60D02"/>
    <w:rsid w:val="00A6216C"/>
    <w:rsid w:val="00A62EA2"/>
    <w:rsid w:val="00A64290"/>
    <w:rsid w:val="00A6521E"/>
    <w:rsid w:val="00A719C6"/>
    <w:rsid w:val="00A72B64"/>
    <w:rsid w:val="00A74C2C"/>
    <w:rsid w:val="00A81284"/>
    <w:rsid w:val="00A81E13"/>
    <w:rsid w:val="00A835F0"/>
    <w:rsid w:val="00A84CEF"/>
    <w:rsid w:val="00A84F46"/>
    <w:rsid w:val="00A874F5"/>
    <w:rsid w:val="00A8784E"/>
    <w:rsid w:val="00A9080A"/>
    <w:rsid w:val="00A90A9E"/>
    <w:rsid w:val="00A90EF6"/>
    <w:rsid w:val="00A911CE"/>
    <w:rsid w:val="00A92207"/>
    <w:rsid w:val="00A92222"/>
    <w:rsid w:val="00A936EE"/>
    <w:rsid w:val="00A94C69"/>
    <w:rsid w:val="00A94CFC"/>
    <w:rsid w:val="00A959FE"/>
    <w:rsid w:val="00AA0B49"/>
    <w:rsid w:val="00AA2002"/>
    <w:rsid w:val="00AA4FA6"/>
    <w:rsid w:val="00AA51A9"/>
    <w:rsid w:val="00AA55BF"/>
    <w:rsid w:val="00AA5CCA"/>
    <w:rsid w:val="00AA6030"/>
    <w:rsid w:val="00AB1076"/>
    <w:rsid w:val="00AB2154"/>
    <w:rsid w:val="00AB291D"/>
    <w:rsid w:val="00AB3069"/>
    <w:rsid w:val="00AB3E92"/>
    <w:rsid w:val="00AB5FD4"/>
    <w:rsid w:val="00AB62CF"/>
    <w:rsid w:val="00ABC00F"/>
    <w:rsid w:val="00AC0B9A"/>
    <w:rsid w:val="00AC0F60"/>
    <w:rsid w:val="00AC2848"/>
    <w:rsid w:val="00AC36DB"/>
    <w:rsid w:val="00AC3928"/>
    <w:rsid w:val="00AC5A0D"/>
    <w:rsid w:val="00AC61CE"/>
    <w:rsid w:val="00AD1F88"/>
    <w:rsid w:val="00AD21E1"/>
    <w:rsid w:val="00AD2BE3"/>
    <w:rsid w:val="00AD3E41"/>
    <w:rsid w:val="00AD6EF4"/>
    <w:rsid w:val="00AE133F"/>
    <w:rsid w:val="00AE1DBF"/>
    <w:rsid w:val="00AE4B55"/>
    <w:rsid w:val="00AE52F1"/>
    <w:rsid w:val="00AF0D1B"/>
    <w:rsid w:val="00AF1917"/>
    <w:rsid w:val="00AF1DF3"/>
    <w:rsid w:val="00AF21CA"/>
    <w:rsid w:val="00AF2D1D"/>
    <w:rsid w:val="00AF4191"/>
    <w:rsid w:val="00AF598D"/>
    <w:rsid w:val="00AF6583"/>
    <w:rsid w:val="00AF6629"/>
    <w:rsid w:val="00AF771E"/>
    <w:rsid w:val="00B00BBA"/>
    <w:rsid w:val="00B01532"/>
    <w:rsid w:val="00B0201D"/>
    <w:rsid w:val="00B025EF"/>
    <w:rsid w:val="00B03616"/>
    <w:rsid w:val="00B0387F"/>
    <w:rsid w:val="00B05A21"/>
    <w:rsid w:val="00B05D6F"/>
    <w:rsid w:val="00B10206"/>
    <w:rsid w:val="00B106ED"/>
    <w:rsid w:val="00B108A8"/>
    <w:rsid w:val="00B11B4E"/>
    <w:rsid w:val="00B14B57"/>
    <w:rsid w:val="00B15C89"/>
    <w:rsid w:val="00B16540"/>
    <w:rsid w:val="00B1723B"/>
    <w:rsid w:val="00B17661"/>
    <w:rsid w:val="00B1766A"/>
    <w:rsid w:val="00B1789E"/>
    <w:rsid w:val="00B178A2"/>
    <w:rsid w:val="00B1791B"/>
    <w:rsid w:val="00B21DEC"/>
    <w:rsid w:val="00B22CF1"/>
    <w:rsid w:val="00B2349F"/>
    <w:rsid w:val="00B2554D"/>
    <w:rsid w:val="00B25A2C"/>
    <w:rsid w:val="00B26377"/>
    <w:rsid w:val="00B265A0"/>
    <w:rsid w:val="00B26F78"/>
    <w:rsid w:val="00B304C4"/>
    <w:rsid w:val="00B30615"/>
    <w:rsid w:val="00B3263C"/>
    <w:rsid w:val="00B33DE6"/>
    <w:rsid w:val="00B3433D"/>
    <w:rsid w:val="00B34720"/>
    <w:rsid w:val="00B349F9"/>
    <w:rsid w:val="00B35045"/>
    <w:rsid w:val="00B35466"/>
    <w:rsid w:val="00B356BB"/>
    <w:rsid w:val="00B35AA1"/>
    <w:rsid w:val="00B361F0"/>
    <w:rsid w:val="00B3759D"/>
    <w:rsid w:val="00B37C54"/>
    <w:rsid w:val="00B40838"/>
    <w:rsid w:val="00B4205E"/>
    <w:rsid w:val="00B42B62"/>
    <w:rsid w:val="00B437D8"/>
    <w:rsid w:val="00B474EF"/>
    <w:rsid w:val="00B4779C"/>
    <w:rsid w:val="00B47AB2"/>
    <w:rsid w:val="00B47E33"/>
    <w:rsid w:val="00B501EE"/>
    <w:rsid w:val="00B5042F"/>
    <w:rsid w:val="00B50A66"/>
    <w:rsid w:val="00B50A92"/>
    <w:rsid w:val="00B50FB7"/>
    <w:rsid w:val="00B515CB"/>
    <w:rsid w:val="00B5164B"/>
    <w:rsid w:val="00B51D96"/>
    <w:rsid w:val="00B521AE"/>
    <w:rsid w:val="00B52753"/>
    <w:rsid w:val="00B52A5F"/>
    <w:rsid w:val="00B53302"/>
    <w:rsid w:val="00B53F37"/>
    <w:rsid w:val="00B55597"/>
    <w:rsid w:val="00B563A3"/>
    <w:rsid w:val="00B574ED"/>
    <w:rsid w:val="00B578F2"/>
    <w:rsid w:val="00B62FDE"/>
    <w:rsid w:val="00B63264"/>
    <w:rsid w:val="00B63EE2"/>
    <w:rsid w:val="00B66BD2"/>
    <w:rsid w:val="00B67FEA"/>
    <w:rsid w:val="00B70DB5"/>
    <w:rsid w:val="00B73DDD"/>
    <w:rsid w:val="00B73F33"/>
    <w:rsid w:val="00B744C1"/>
    <w:rsid w:val="00B74D2A"/>
    <w:rsid w:val="00B756D0"/>
    <w:rsid w:val="00B767C3"/>
    <w:rsid w:val="00B76803"/>
    <w:rsid w:val="00B77CAC"/>
    <w:rsid w:val="00B77DD0"/>
    <w:rsid w:val="00B80AEA"/>
    <w:rsid w:val="00B82F91"/>
    <w:rsid w:val="00B84B50"/>
    <w:rsid w:val="00B850E8"/>
    <w:rsid w:val="00B85325"/>
    <w:rsid w:val="00B85864"/>
    <w:rsid w:val="00B869AE"/>
    <w:rsid w:val="00B872F5"/>
    <w:rsid w:val="00B87F16"/>
    <w:rsid w:val="00B90633"/>
    <w:rsid w:val="00B9088F"/>
    <w:rsid w:val="00B914BC"/>
    <w:rsid w:val="00B91C8A"/>
    <w:rsid w:val="00B92604"/>
    <w:rsid w:val="00B938C3"/>
    <w:rsid w:val="00B939CB"/>
    <w:rsid w:val="00BA2670"/>
    <w:rsid w:val="00BA57DB"/>
    <w:rsid w:val="00BA6BB5"/>
    <w:rsid w:val="00BA70D6"/>
    <w:rsid w:val="00BB0A1F"/>
    <w:rsid w:val="00BB1397"/>
    <w:rsid w:val="00BB3D64"/>
    <w:rsid w:val="00BB4C92"/>
    <w:rsid w:val="00BB513B"/>
    <w:rsid w:val="00BB585C"/>
    <w:rsid w:val="00BB6DC7"/>
    <w:rsid w:val="00BC0318"/>
    <w:rsid w:val="00BC1530"/>
    <w:rsid w:val="00BC16BE"/>
    <w:rsid w:val="00BC37ED"/>
    <w:rsid w:val="00BC3E82"/>
    <w:rsid w:val="00BC42EA"/>
    <w:rsid w:val="00BC6A5F"/>
    <w:rsid w:val="00BD0019"/>
    <w:rsid w:val="00BD00C6"/>
    <w:rsid w:val="00BD2186"/>
    <w:rsid w:val="00BD2F7F"/>
    <w:rsid w:val="00BD334D"/>
    <w:rsid w:val="00BD7034"/>
    <w:rsid w:val="00BD75E2"/>
    <w:rsid w:val="00BE0F96"/>
    <w:rsid w:val="00BE1859"/>
    <w:rsid w:val="00BE2192"/>
    <w:rsid w:val="00BE3080"/>
    <w:rsid w:val="00BE4098"/>
    <w:rsid w:val="00BE48DF"/>
    <w:rsid w:val="00BE4C45"/>
    <w:rsid w:val="00BE564E"/>
    <w:rsid w:val="00BF0DAF"/>
    <w:rsid w:val="00BF1135"/>
    <w:rsid w:val="00BF2D7A"/>
    <w:rsid w:val="00BF33EE"/>
    <w:rsid w:val="00BF3BEE"/>
    <w:rsid w:val="00BF446D"/>
    <w:rsid w:val="00BF746F"/>
    <w:rsid w:val="00BF74AE"/>
    <w:rsid w:val="00BF78B1"/>
    <w:rsid w:val="00C000E9"/>
    <w:rsid w:val="00C01DAD"/>
    <w:rsid w:val="00C02320"/>
    <w:rsid w:val="00C0373F"/>
    <w:rsid w:val="00C0383E"/>
    <w:rsid w:val="00C03E85"/>
    <w:rsid w:val="00C045FC"/>
    <w:rsid w:val="00C04D22"/>
    <w:rsid w:val="00C0664A"/>
    <w:rsid w:val="00C06EB7"/>
    <w:rsid w:val="00C07F0D"/>
    <w:rsid w:val="00C106E6"/>
    <w:rsid w:val="00C10A5F"/>
    <w:rsid w:val="00C10E57"/>
    <w:rsid w:val="00C114AF"/>
    <w:rsid w:val="00C11926"/>
    <w:rsid w:val="00C11A88"/>
    <w:rsid w:val="00C11D65"/>
    <w:rsid w:val="00C1286C"/>
    <w:rsid w:val="00C13F95"/>
    <w:rsid w:val="00C171A3"/>
    <w:rsid w:val="00C1784A"/>
    <w:rsid w:val="00C20C64"/>
    <w:rsid w:val="00C20D30"/>
    <w:rsid w:val="00C2161C"/>
    <w:rsid w:val="00C234AA"/>
    <w:rsid w:val="00C2492A"/>
    <w:rsid w:val="00C258AA"/>
    <w:rsid w:val="00C25FB9"/>
    <w:rsid w:val="00C262C0"/>
    <w:rsid w:val="00C30848"/>
    <w:rsid w:val="00C31222"/>
    <w:rsid w:val="00C329D2"/>
    <w:rsid w:val="00C32F80"/>
    <w:rsid w:val="00C332C6"/>
    <w:rsid w:val="00C34508"/>
    <w:rsid w:val="00C34C86"/>
    <w:rsid w:val="00C34E7D"/>
    <w:rsid w:val="00C36A1A"/>
    <w:rsid w:val="00C405A4"/>
    <w:rsid w:val="00C42E76"/>
    <w:rsid w:val="00C437C5"/>
    <w:rsid w:val="00C43D12"/>
    <w:rsid w:val="00C448E6"/>
    <w:rsid w:val="00C456C5"/>
    <w:rsid w:val="00C46CD5"/>
    <w:rsid w:val="00C4765E"/>
    <w:rsid w:val="00C52219"/>
    <w:rsid w:val="00C52760"/>
    <w:rsid w:val="00C536BB"/>
    <w:rsid w:val="00C547FB"/>
    <w:rsid w:val="00C55194"/>
    <w:rsid w:val="00C55401"/>
    <w:rsid w:val="00C554CB"/>
    <w:rsid w:val="00C564AE"/>
    <w:rsid w:val="00C56D97"/>
    <w:rsid w:val="00C57158"/>
    <w:rsid w:val="00C57D15"/>
    <w:rsid w:val="00C57D44"/>
    <w:rsid w:val="00C60F9D"/>
    <w:rsid w:val="00C62CFB"/>
    <w:rsid w:val="00C6431C"/>
    <w:rsid w:val="00C6636F"/>
    <w:rsid w:val="00C67E65"/>
    <w:rsid w:val="00C700E3"/>
    <w:rsid w:val="00C70725"/>
    <w:rsid w:val="00C70D01"/>
    <w:rsid w:val="00C71B96"/>
    <w:rsid w:val="00C71E6A"/>
    <w:rsid w:val="00C726FD"/>
    <w:rsid w:val="00C733F3"/>
    <w:rsid w:val="00C735D3"/>
    <w:rsid w:val="00C73E61"/>
    <w:rsid w:val="00C73F99"/>
    <w:rsid w:val="00C741E7"/>
    <w:rsid w:val="00C7580E"/>
    <w:rsid w:val="00C75EC4"/>
    <w:rsid w:val="00C77D7E"/>
    <w:rsid w:val="00C81195"/>
    <w:rsid w:val="00C81CAB"/>
    <w:rsid w:val="00C84F33"/>
    <w:rsid w:val="00C87F32"/>
    <w:rsid w:val="00C90EB3"/>
    <w:rsid w:val="00C91378"/>
    <w:rsid w:val="00C91F64"/>
    <w:rsid w:val="00C92217"/>
    <w:rsid w:val="00C926B8"/>
    <w:rsid w:val="00C95EA5"/>
    <w:rsid w:val="00C974D3"/>
    <w:rsid w:val="00CA0D0A"/>
    <w:rsid w:val="00CA131B"/>
    <w:rsid w:val="00CA3464"/>
    <w:rsid w:val="00CA4206"/>
    <w:rsid w:val="00CA5B24"/>
    <w:rsid w:val="00CA60D1"/>
    <w:rsid w:val="00CA72EB"/>
    <w:rsid w:val="00CA7612"/>
    <w:rsid w:val="00CA764C"/>
    <w:rsid w:val="00CB0D4C"/>
    <w:rsid w:val="00CB27FF"/>
    <w:rsid w:val="00CB29C4"/>
    <w:rsid w:val="00CB438D"/>
    <w:rsid w:val="00CB5264"/>
    <w:rsid w:val="00CB69F8"/>
    <w:rsid w:val="00CB6C07"/>
    <w:rsid w:val="00CB7B41"/>
    <w:rsid w:val="00CB7C6F"/>
    <w:rsid w:val="00CB7F75"/>
    <w:rsid w:val="00CC4C21"/>
    <w:rsid w:val="00CC4DDA"/>
    <w:rsid w:val="00CC519D"/>
    <w:rsid w:val="00CC69CF"/>
    <w:rsid w:val="00CC7377"/>
    <w:rsid w:val="00CC7A9B"/>
    <w:rsid w:val="00CD17EC"/>
    <w:rsid w:val="00CD3896"/>
    <w:rsid w:val="00CD3935"/>
    <w:rsid w:val="00CD4107"/>
    <w:rsid w:val="00CD5AB8"/>
    <w:rsid w:val="00CD6FCA"/>
    <w:rsid w:val="00CE0578"/>
    <w:rsid w:val="00CE2A28"/>
    <w:rsid w:val="00CE325A"/>
    <w:rsid w:val="00CE3782"/>
    <w:rsid w:val="00CE46AD"/>
    <w:rsid w:val="00CE47B7"/>
    <w:rsid w:val="00CE481C"/>
    <w:rsid w:val="00CE67B0"/>
    <w:rsid w:val="00CE728D"/>
    <w:rsid w:val="00CE7B5E"/>
    <w:rsid w:val="00CE7CCF"/>
    <w:rsid w:val="00CF06C3"/>
    <w:rsid w:val="00CF1AF0"/>
    <w:rsid w:val="00CF21E2"/>
    <w:rsid w:val="00CF3F8B"/>
    <w:rsid w:val="00CF3FA5"/>
    <w:rsid w:val="00CF3FDA"/>
    <w:rsid w:val="00CF48FC"/>
    <w:rsid w:val="00CF73E1"/>
    <w:rsid w:val="00D029E3"/>
    <w:rsid w:val="00D06824"/>
    <w:rsid w:val="00D06911"/>
    <w:rsid w:val="00D06915"/>
    <w:rsid w:val="00D10392"/>
    <w:rsid w:val="00D12FB0"/>
    <w:rsid w:val="00D140EA"/>
    <w:rsid w:val="00D1432B"/>
    <w:rsid w:val="00D15D9D"/>
    <w:rsid w:val="00D17525"/>
    <w:rsid w:val="00D20CE8"/>
    <w:rsid w:val="00D20D8A"/>
    <w:rsid w:val="00D20ED7"/>
    <w:rsid w:val="00D22A25"/>
    <w:rsid w:val="00D22D27"/>
    <w:rsid w:val="00D23DFC"/>
    <w:rsid w:val="00D26AE0"/>
    <w:rsid w:val="00D26BE9"/>
    <w:rsid w:val="00D27BAB"/>
    <w:rsid w:val="00D310C3"/>
    <w:rsid w:val="00D32919"/>
    <w:rsid w:val="00D33D2E"/>
    <w:rsid w:val="00D33ED2"/>
    <w:rsid w:val="00D34A8C"/>
    <w:rsid w:val="00D3568A"/>
    <w:rsid w:val="00D40AD8"/>
    <w:rsid w:val="00D40CE8"/>
    <w:rsid w:val="00D41967"/>
    <w:rsid w:val="00D42904"/>
    <w:rsid w:val="00D430BF"/>
    <w:rsid w:val="00D459F9"/>
    <w:rsid w:val="00D46BB5"/>
    <w:rsid w:val="00D46E44"/>
    <w:rsid w:val="00D472F9"/>
    <w:rsid w:val="00D47800"/>
    <w:rsid w:val="00D47B09"/>
    <w:rsid w:val="00D47F8B"/>
    <w:rsid w:val="00D562C1"/>
    <w:rsid w:val="00D568AD"/>
    <w:rsid w:val="00D56B0A"/>
    <w:rsid w:val="00D57E91"/>
    <w:rsid w:val="00D63AAF"/>
    <w:rsid w:val="00D63E39"/>
    <w:rsid w:val="00D64F97"/>
    <w:rsid w:val="00D651BC"/>
    <w:rsid w:val="00D6548A"/>
    <w:rsid w:val="00D65B4E"/>
    <w:rsid w:val="00D663C0"/>
    <w:rsid w:val="00D67BA9"/>
    <w:rsid w:val="00D705C5"/>
    <w:rsid w:val="00D70AF5"/>
    <w:rsid w:val="00D72040"/>
    <w:rsid w:val="00D72E7D"/>
    <w:rsid w:val="00D7409E"/>
    <w:rsid w:val="00D752D4"/>
    <w:rsid w:val="00D757FF"/>
    <w:rsid w:val="00D762B3"/>
    <w:rsid w:val="00D767A2"/>
    <w:rsid w:val="00D805F7"/>
    <w:rsid w:val="00D80A67"/>
    <w:rsid w:val="00D80B4D"/>
    <w:rsid w:val="00D80EF1"/>
    <w:rsid w:val="00D81548"/>
    <w:rsid w:val="00D8470A"/>
    <w:rsid w:val="00D85573"/>
    <w:rsid w:val="00D87DD9"/>
    <w:rsid w:val="00D91E16"/>
    <w:rsid w:val="00D922A6"/>
    <w:rsid w:val="00D96D56"/>
    <w:rsid w:val="00DA2049"/>
    <w:rsid w:val="00DA263C"/>
    <w:rsid w:val="00DA4F5A"/>
    <w:rsid w:val="00DA79AC"/>
    <w:rsid w:val="00DA7CA3"/>
    <w:rsid w:val="00DB0704"/>
    <w:rsid w:val="00DB150C"/>
    <w:rsid w:val="00DB16F7"/>
    <w:rsid w:val="00DB32AB"/>
    <w:rsid w:val="00DB4319"/>
    <w:rsid w:val="00DB4545"/>
    <w:rsid w:val="00DB4CEA"/>
    <w:rsid w:val="00DB764A"/>
    <w:rsid w:val="00DB7D32"/>
    <w:rsid w:val="00DC097E"/>
    <w:rsid w:val="00DC0D10"/>
    <w:rsid w:val="00DC10F3"/>
    <w:rsid w:val="00DC1A00"/>
    <w:rsid w:val="00DC1F6C"/>
    <w:rsid w:val="00DC403C"/>
    <w:rsid w:val="00DC4171"/>
    <w:rsid w:val="00DC4274"/>
    <w:rsid w:val="00DC4B7B"/>
    <w:rsid w:val="00DD1778"/>
    <w:rsid w:val="00DD26D9"/>
    <w:rsid w:val="00DD3A81"/>
    <w:rsid w:val="00DD4EB0"/>
    <w:rsid w:val="00DD7E0A"/>
    <w:rsid w:val="00DE015B"/>
    <w:rsid w:val="00DE0276"/>
    <w:rsid w:val="00DE13B9"/>
    <w:rsid w:val="00DF274D"/>
    <w:rsid w:val="00DF2F27"/>
    <w:rsid w:val="00DF35A0"/>
    <w:rsid w:val="00DF3AFB"/>
    <w:rsid w:val="00E014A4"/>
    <w:rsid w:val="00E01EFE"/>
    <w:rsid w:val="00E02026"/>
    <w:rsid w:val="00E03992"/>
    <w:rsid w:val="00E03BAF"/>
    <w:rsid w:val="00E063C3"/>
    <w:rsid w:val="00E0646B"/>
    <w:rsid w:val="00E075AD"/>
    <w:rsid w:val="00E11000"/>
    <w:rsid w:val="00E11044"/>
    <w:rsid w:val="00E11131"/>
    <w:rsid w:val="00E13CB9"/>
    <w:rsid w:val="00E14090"/>
    <w:rsid w:val="00E14915"/>
    <w:rsid w:val="00E14DFE"/>
    <w:rsid w:val="00E15183"/>
    <w:rsid w:val="00E162AF"/>
    <w:rsid w:val="00E16446"/>
    <w:rsid w:val="00E16E67"/>
    <w:rsid w:val="00E17360"/>
    <w:rsid w:val="00E17D9A"/>
    <w:rsid w:val="00E200F5"/>
    <w:rsid w:val="00E20321"/>
    <w:rsid w:val="00E215CD"/>
    <w:rsid w:val="00E21CD5"/>
    <w:rsid w:val="00E21D84"/>
    <w:rsid w:val="00E22721"/>
    <w:rsid w:val="00E2326A"/>
    <w:rsid w:val="00E24164"/>
    <w:rsid w:val="00E24AE4"/>
    <w:rsid w:val="00E259B1"/>
    <w:rsid w:val="00E25EC4"/>
    <w:rsid w:val="00E27722"/>
    <w:rsid w:val="00E31BDA"/>
    <w:rsid w:val="00E3352E"/>
    <w:rsid w:val="00E3355F"/>
    <w:rsid w:val="00E3379B"/>
    <w:rsid w:val="00E35E17"/>
    <w:rsid w:val="00E4230B"/>
    <w:rsid w:val="00E43C09"/>
    <w:rsid w:val="00E467C7"/>
    <w:rsid w:val="00E47D3F"/>
    <w:rsid w:val="00E50E19"/>
    <w:rsid w:val="00E522F6"/>
    <w:rsid w:val="00E52678"/>
    <w:rsid w:val="00E52F34"/>
    <w:rsid w:val="00E54247"/>
    <w:rsid w:val="00E547BC"/>
    <w:rsid w:val="00E57F9D"/>
    <w:rsid w:val="00E6136C"/>
    <w:rsid w:val="00E62042"/>
    <w:rsid w:val="00E62BB0"/>
    <w:rsid w:val="00E62F54"/>
    <w:rsid w:val="00E6323C"/>
    <w:rsid w:val="00E633AB"/>
    <w:rsid w:val="00E64921"/>
    <w:rsid w:val="00E66249"/>
    <w:rsid w:val="00E70078"/>
    <w:rsid w:val="00E712E1"/>
    <w:rsid w:val="00E71405"/>
    <w:rsid w:val="00E72A67"/>
    <w:rsid w:val="00E73022"/>
    <w:rsid w:val="00E745A9"/>
    <w:rsid w:val="00E746AB"/>
    <w:rsid w:val="00E74F90"/>
    <w:rsid w:val="00E766CA"/>
    <w:rsid w:val="00E76760"/>
    <w:rsid w:val="00E80692"/>
    <w:rsid w:val="00E80901"/>
    <w:rsid w:val="00E81DDB"/>
    <w:rsid w:val="00E82F27"/>
    <w:rsid w:val="00E8314B"/>
    <w:rsid w:val="00E83610"/>
    <w:rsid w:val="00E83CA2"/>
    <w:rsid w:val="00E83EEA"/>
    <w:rsid w:val="00E862EF"/>
    <w:rsid w:val="00E864BB"/>
    <w:rsid w:val="00E86D1D"/>
    <w:rsid w:val="00E87A38"/>
    <w:rsid w:val="00E9067E"/>
    <w:rsid w:val="00E9229B"/>
    <w:rsid w:val="00E92C30"/>
    <w:rsid w:val="00E9330F"/>
    <w:rsid w:val="00E93792"/>
    <w:rsid w:val="00E93B6E"/>
    <w:rsid w:val="00E9492D"/>
    <w:rsid w:val="00E94A30"/>
    <w:rsid w:val="00E94C13"/>
    <w:rsid w:val="00E95565"/>
    <w:rsid w:val="00E956E6"/>
    <w:rsid w:val="00E958C8"/>
    <w:rsid w:val="00E96750"/>
    <w:rsid w:val="00E9678B"/>
    <w:rsid w:val="00E9775D"/>
    <w:rsid w:val="00E9790C"/>
    <w:rsid w:val="00E979DD"/>
    <w:rsid w:val="00EA043E"/>
    <w:rsid w:val="00EA260C"/>
    <w:rsid w:val="00EA2687"/>
    <w:rsid w:val="00EA26BD"/>
    <w:rsid w:val="00EA3BF0"/>
    <w:rsid w:val="00EA3C1F"/>
    <w:rsid w:val="00EA4C8A"/>
    <w:rsid w:val="00EA5BE6"/>
    <w:rsid w:val="00EA76A3"/>
    <w:rsid w:val="00EB435C"/>
    <w:rsid w:val="00EB6641"/>
    <w:rsid w:val="00EB6A81"/>
    <w:rsid w:val="00EB75C9"/>
    <w:rsid w:val="00EC0D73"/>
    <w:rsid w:val="00EC32F8"/>
    <w:rsid w:val="00EC41C0"/>
    <w:rsid w:val="00EC522A"/>
    <w:rsid w:val="00EC71E7"/>
    <w:rsid w:val="00ED006B"/>
    <w:rsid w:val="00ED1B6E"/>
    <w:rsid w:val="00ED2F8A"/>
    <w:rsid w:val="00ED3808"/>
    <w:rsid w:val="00ED3891"/>
    <w:rsid w:val="00ED4B04"/>
    <w:rsid w:val="00ED571D"/>
    <w:rsid w:val="00ED5FF5"/>
    <w:rsid w:val="00ED6307"/>
    <w:rsid w:val="00ED7CC6"/>
    <w:rsid w:val="00EE14F8"/>
    <w:rsid w:val="00EE1D15"/>
    <w:rsid w:val="00EE2F70"/>
    <w:rsid w:val="00EE32CC"/>
    <w:rsid w:val="00EE4E9C"/>
    <w:rsid w:val="00EF0AC6"/>
    <w:rsid w:val="00EF1AED"/>
    <w:rsid w:val="00EF2751"/>
    <w:rsid w:val="00EF353A"/>
    <w:rsid w:val="00EF4228"/>
    <w:rsid w:val="00EF431D"/>
    <w:rsid w:val="00EF4641"/>
    <w:rsid w:val="00EF4CC6"/>
    <w:rsid w:val="00EF6EF5"/>
    <w:rsid w:val="00EF7728"/>
    <w:rsid w:val="00F02044"/>
    <w:rsid w:val="00F02609"/>
    <w:rsid w:val="00F02B21"/>
    <w:rsid w:val="00F02D17"/>
    <w:rsid w:val="00F05581"/>
    <w:rsid w:val="00F05E0E"/>
    <w:rsid w:val="00F069C8"/>
    <w:rsid w:val="00F069E1"/>
    <w:rsid w:val="00F070A4"/>
    <w:rsid w:val="00F115BC"/>
    <w:rsid w:val="00F14382"/>
    <w:rsid w:val="00F157AB"/>
    <w:rsid w:val="00F160D2"/>
    <w:rsid w:val="00F179DA"/>
    <w:rsid w:val="00F210EB"/>
    <w:rsid w:val="00F24F56"/>
    <w:rsid w:val="00F27053"/>
    <w:rsid w:val="00F27858"/>
    <w:rsid w:val="00F27896"/>
    <w:rsid w:val="00F322C4"/>
    <w:rsid w:val="00F32741"/>
    <w:rsid w:val="00F33D3B"/>
    <w:rsid w:val="00F34823"/>
    <w:rsid w:val="00F36C47"/>
    <w:rsid w:val="00F36E90"/>
    <w:rsid w:val="00F36FCA"/>
    <w:rsid w:val="00F3795E"/>
    <w:rsid w:val="00F37E22"/>
    <w:rsid w:val="00F42723"/>
    <w:rsid w:val="00F43E41"/>
    <w:rsid w:val="00F43EBD"/>
    <w:rsid w:val="00F4743D"/>
    <w:rsid w:val="00F47C02"/>
    <w:rsid w:val="00F50865"/>
    <w:rsid w:val="00F50A1A"/>
    <w:rsid w:val="00F5132C"/>
    <w:rsid w:val="00F530AF"/>
    <w:rsid w:val="00F53E90"/>
    <w:rsid w:val="00F5570A"/>
    <w:rsid w:val="00F56CAE"/>
    <w:rsid w:val="00F579FF"/>
    <w:rsid w:val="00F60EFB"/>
    <w:rsid w:val="00F61F3C"/>
    <w:rsid w:val="00F63D19"/>
    <w:rsid w:val="00F65BEC"/>
    <w:rsid w:val="00F65F3E"/>
    <w:rsid w:val="00F66599"/>
    <w:rsid w:val="00F67301"/>
    <w:rsid w:val="00F707F5"/>
    <w:rsid w:val="00F709C3"/>
    <w:rsid w:val="00F714E4"/>
    <w:rsid w:val="00F7154F"/>
    <w:rsid w:val="00F726C7"/>
    <w:rsid w:val="00F72B64"/>
    <w:rsid w:val="00F74342"/>
    <w:rsid w:val="00F77A3C"/>
    <w:rsid w:val="00F77EA0"/>
    <w:rsid w:val="00F80631"/>
    <w:rsid w:val="00F80A97"/>
    <w:rsid w:val="00F80D18"/>
    <w:rsid w:val="00F81D42"/>
    <w:rsid w:val="00F84FBD"/>
    <w:rsid w:val="00F8507E"/>
    <w:rsid w:val="00F850AB"/>
    <w:rsid w:val="00F870B9"/>
    <w:rsid w:val="00F87AF7"/>
    <w:rsid w:val="00F87CBC"/>
    <w:rsid w:val="00F91282"/>
    <w:rsid w:val="00F916B2"/>
    <w:rsid w:val="00F926E1"/>
    <w:rsid w:val="00F93D22"/>
    <w:rsid w:val="00F952AC"/>
    <w:rsid w:val="00FA0671"/>
    <w:rsid w:val="00FA0953"/>
    <w:rsid w:val="00FA0F72"/>
    <w:rsid w:val="00FA2915"/>
    <w:rsid w:val="00FA2B81"/>
    <w:rsid w:val="00FA2E64"/>
    <w:rsid w:val="00FA3321"/>
    <w:rsid w:val="00FA36A5"/>
    <w:rsid w:val="00FA4219"/>
    <w:rsid w:val="00FA5B2C"/>
    <w:rsid w:val="00FA5E0B"/>
    <w:rsid w:val="00FA6A8B"/>
    <w:rsid w:val="00FA7185"/>
    <w:rsid w:val="00FB1B0D"/>
    <w:rsid w:val="00FB1B4F"/>
    <w:rsid w:val="00FB241F"/>
    <w:rsid w:val="00FB295A"/>
    <w:rsid w:val="00FB2C1B"/>
    <w:rsid w:val="00FB2CE5"/>
    <w:rsid w:val="00FB37E5"/>
    <w:rsid w:val="00FB3BEA"/>
    <w:rsid w:val="00FB56B6"/>
    <w:rsid w:val="00FB5831"/>
    <w:rsid w:val="00FB5E43"/>
    <w:rsid w:val="00FB680B"/>
    <w:rsid w:val="00FB6D2C"/>
    <w:rsid w:val="00FB74A7"/>
    <w:rsid w:val="00FC1162"/>
    <w:rsid w:val="00FC213C"/>
    <w:rsid w:val="00FC2F69"/>
    <w:rsid w:val="00FC3037"/>
    <w:rsid w:val="00FC646A"/>
    <w:rsid w:val="00FC6826"/>
    <w:rsid w:val="00FD0B8C"/>
    <w:rsid w:val="00FD2B48"/>
    <w:rsid w:val="00FD2E12"/>
    <w:rsid w:val="00FD36AA"/>
    <w:rsid w:val="00FD3BED"/>
    <w:rsid w:val="00FD3E21"/>
    <w:rsid w:val="00FD5D09"/>
    <w:rsid w:val="00FD6BF7"/>
    <w:rsid w:val="00FE15E4"/>
    <w:rsid w:val="00FE2061"/>
    <w:rsid w:val="00FE325E"/>
    <w:rsid w:val="00FE3559"/>
    <w:rsid w:val="00FE3DEF"/>
    <w:rsid w:val="00FF0549"/>
    <w:rsid w:val="00FF37CF"/>
    <w:rsid w:val="00FF471C"/>
    <w:rsid w:val="00FF4A4E"/>
    <w:rsid w:val="00FF6FED"/>
    <w:rsid w:val="00FF71C6"/>
    <w:rsid w:val="01045172"/>
    <w:rsid w:val="010BC198"/>
    <w:rsid w:val="0123E650"/>
    <w:rsid w:val="01284A6E"/>
    <w:rsid w:val="012E8896"/>
    <w:rsid w:val="0134A8C5"/>
    <w:rsid w:val="0135952B"/>
    <w:rsid w:val="014044B9"/>
    <w:rsid w:val="01488683"/>
    <w:rsid w:val="0156E6F3"/>
    <w:rsid w:val="01696A8A"/>
    <w:rsid w:val="018F3847"/>
    <w:rsid w:val="01986EBD"/>
    <w:rsid w:val="01BB954E"/>
    <w:rsid w:val="01BC00FE"/>
    <w:rsid w:val="01C88E9D"/>
    <w:rsid w:val="0202E3FB"/>
    <w:rsid w:val="020BF870"/>
    <w:rsid w:val="021630EC"/>
    <w:rsid w:val="02301C6A"/>
    <w:rsid w:val="0234B7F0"/>
    <w:rsid w:val="02479070"/>
    <w:rsid w:val="0264656A"/>
    <w:rsid w:val="0277A8A3"/>
    <w:rsid w:val="027C6CFA"/>
    <w:rsid w:val="02AB11F3"/>
    <w:rsid w:val="02AC5F0D"/>
    <w:rsid w:val="02AF751A"/>
    <w:rsid w:val="02B9D4D2"/>
    <w:rsid w:val="02C13563"/>
    <w:rsid w:val="02C8B5B4"/>
    <w:rsid w:val="02E7ED51"/>
    <w:rsid w:val="02F08914"/>
    <w:rsid w:val="02F26283"/>
    <w:rsid w:val="02F2AE71"/>
    <w:rsid w:val="02FBDF0B"/>
    <w:rsid w:val="0308B03A"/>
    <w:rsid w:val="0311FCF1"/>
    <w:rsid w:val="031FDB2C"/>
    <w:rsid w:val="0322200A"/>
    <w:rsid w:val="03285C28"/>
    <w:rsid w:val="0332061B"/>
    <w:rsid w:val="033EFF8B"/>
    <w:rsid w:val="037D8EF8"/>
    <w:rsid w:val="03AD5C97"/>
    <w:rsid w:val="03B9E43D"/>
    <w:rsid w:val="03BF4B89"/>
    <w:rsid w:val="03C0B7E2"/>
    <w:rsid w:val="03C16B05"/>
    <w:rsid w:val="03C33259"/>
    <w:rsid w:val="03C65494"/>
    <w:rsid w:val="03D372C9"/>
    <w:rsid w:val="03E0DB43"/>
    <w:rsid w:val="03E47B4F"/>
    <w:rsid w:val="03F0F5EA"/>
    <w:rsid w:val="03F4865D"/>
    <w:rsid w:val="040B4AC4"/>
    <w:rsid w:val="040C697C"/>
    <w:rsid w:val="0429FBE5"/>
    <w:rsid w:val="0441D985"/>
    <w:rsid w:val="04451914"/>
    <w:rsid w:val="044DDC9F"/>
    <w:rsid w:val="047BDDDE"/>
    <w:rsid w:val="04A4809B"/>
    <w:rsid w:val="04B10EB2"/>
    <w:rsid w:val="04C676CA"/>
    <w:rsid w:val="04C6D909"/>
    <w:rsid w:val="04F00EB3"/>
    <w:rsid w:val="04F092B7"/>
    <w:rsid w:val="05475FA5"/>
    <w:rsid w:val="055B06DB"/>
    <w:rsid w:val="057F666C"/>
    <w:rsid w:val="057F77AB"/>
    <w:rsid w:val="0599FE1F"/>
    <w:rsid w:val="059A3921"/>
    <w:rsid w:val="059BDD39"/>
    <w:rsid w:val="05A09E8C"/>
    <w:rsid w:val="05D35207"/>
    <w:rsid w:val="05E3F3E7"/>
    <w:rsid w:val="0623A8B8"/>
    <w:rsid w:val="064F1C30"/>
    <w:rsid w:val="0661EB24"/>
    <w:rsid w:val="06625856"/>
    <w:rsid w:val="0673CFA7"/>
    <w:rsid w:val="06746666"/>
    <w:rsid w:val="067C1DE5"/>
    <w:rsid w:val="06A57439"/>
    <w:rsid w:val="06C03A5B"/>
    <w:rsid w:val="06D1037E"/>
    <w:rsid w:val="06E54569"/>
    <w:rsid w:val="06F7F7FC"/>
    <w:rsid w:val="0724A140"/>
    <w:rsid w:val="073F8BB5"/>
    <w:rsid w:val="0740C533"/>
    <w:rsid w:val="07474A87"/>
    <w:rsid w:val="0755C357"/>
    <w:rsid w:val="0786F1AA"/>
    <w:rsid w:val="078EC205"/>
    <w:rsid w:val="07938938"/>
    <w:rsid w:val="079C2AAE"/>
    <w:rsid w:val="079DDA05"/>
    <w:rsid w:val="07A3B25C"/>
    <w:rsid w:val="07B04B2B"/>
    <w:rsid w:val="07BBACA9"/>
    <w:rsid w:val="07C2E109"/>
    <w:rsid w:val="07C46F57"/>
    <w:rsid w:val="07DC215D"/>
    <w:rsid w:val="07E56E14"/>
    <w:rsid w:val="07F225AE"/>
    <w:rsid w:val="08060976"/>
    <w:rsid w:val="0808256F"/>
    <w:rsid w:val="0814323B"/>
    <w:rsid w:val="0829A1AB"/>
    <w:rsid w:val="0872E5FE"/>
    <w:rsid w:val="0877EB40"/>
    <w:rsid w:val="087F943D"/>
    <w:rsid w:val="088E85D8"/>
    <w:rsid w:val="0892BCAC"/>
    <w:rsid w:val="08B2D233"/>
    <w:rsid w:val="08B4B851"/>
    <w:rsid w:val="08C8E7D9"/>
    <w:rsid w:val="08D5BCE6"/>
    <w:rsid w:val="08E40F71"/>
    <w:rsid w:val="09033DDC"/>
    <w:rsid w:val="09035CE2"/>
    <w:rsid w:val="09302A0E"/>
    <w:rsid w:val="09345B57"/>
    <w:rsid w:val="0984C0D0"/>
    <w:rsid w:val="09A15F4B"/>
    <w:rsid w:val="09BB3F8B"/>
    <w:rsid w:val="09DDEAED"/>
    <w:rsid w:val="09FF8192"/>
    <w:rsid w:val="09FFB712"/>
    <w:rsid w:val="0A277FE5"/>
    <w:rsid w:val="0A3ED012"/>
    <w:rsid w:val="0A5E8B07"/>
    <w:rsid w:val="0A61A918"/>
    <w:rsid w:val="0A6271C0"/>
    <w:rsid w:val="0A7EA612"/>
    <w:rsid w:val="0A8547E5"/>
    <w:rsid w:val="0A9525E5"/>
    <w:rsid w:val="0AB2C05F"/>
    <w:rsid w:val="0AC138FD"/>
    <w:rsid w:val="0AC3AE62"/>
    <w:rsid w:val="0AC4B38C"/>
    <w:rsid w:val="0AC68C81"/>
    <w:rsid w:val="0ACF8AB1"/>
    <w:rsid w:val="0ADED1CA"/>
    <w:rsid w:val="0B0552D4"/>
    <w:rsid w:val="0B0AC56A"/>
    <w:rsid w:val="0B12BE46"/>
    <w:rsid w:val="0B13B679"/>
    <w:rsid w:val="0B30E913"/>
    <w:rsid w:val="0B32CDA3"/>
    <w:rsid w:val="0B451976"/>
    <w:rsid w:val="0B456B93"/>
    <w:rsid w:val="0B498840"/>
    <w:rsid w:val="0B4AD32E"/>
    <w:rsid w:val="0B564886"/>
    <w:rsid w:val="0B573B78"/>
    <w:rsid w:val="0B6E2F32"/>
    <w:rsid w:val="0B9127DB"/>
    <w:rsid w:val="0B9568DC"/>
    <w:rsid w:val="0BB13511"/>
    <w:rsid w:val="0BE540A0"/>
    <w:rsid w:val="0BE8672F"/>
    <w:rsid w:val="0BE9C8F0"/>
    <w:rsid w:val="0BEFAD1A"/>
    <w:rsid w:val="0C141D7C"/>
    <w:rsid w:val="0C2ED2F8"/>
    <w:rsid w:val="0C6A3948"/>
    <w:rsid w:val="0CB89141"/>
    <w:rsid w:val="0CBBEF7E"/>
    <w:rsid w:val="0CE40D3A"/>
    <w:rsid w:val="0CECC4E0"/>
    <w:rsid w:val="0D02CB97"/>
    <w:rsid w:val="0D08A872"/>
    <w:rsid w:val="0D0BE91F"/>
    <w:rsid w:val="0D0EFE26"/>
    <w:rsid w:val="0D34E649"/>
    <w:rsid w:val="0D423732"/>
    <w:rsid w:val="0D4A32D6"/>
    <w:rsid w:val="0D4B1A08"/>
    <w:rsid w:val="0D4D0572"/>
    <w:rsid w:val="0D8A98AA"/>
    <w:rsid w:val="0D8D49FD"/>
    <w:rsid w:val="0D910912"/>
    <w:rsid w:val="0DBB883F"/>
    <w:rsid w:val="0DBD60D0"/>
    <w:rsid w:val="0DC7B22C"/>
    <w:rsid w:val="0DF2795F"/>
    <w:rsid w:val="0DF3BEE3"/>
    <w:rsid w:val="0E1C0D5D"/>
    <w:rsid w:val="0E1FB56F"/>
    <w:rsid w:val="0E568AB2"/>
    <w:rsid w:val="0E583678"/>
    <w:rsid w:val="0E63F451"/>
    <w:rsid w:val="0E7419F5"/>
    <w:rsid w:val="0E77EF0A"/>
    <w:rsid w:val="0E7B6A64"/>
    <w:rsid w:val="0E8B9535"/>
    <w:rsid w:val="0E8EBA68"/>
    <w:rsid w:val="0EA4222F"/>
    <w:rsid w:val="0EA80E34"/>
    <w:rsid w:val="0EB30DF6"/>
    <w:rsid w:val="0EBB914B"/>
    <w:rsid w:val="0EC63FBE"/>
    <w:rsid w:val="0EC86CB0"/>
    <w:rsid w:val="0ED21447"/>
    <w:rsid w:val="0EDE6BA4"/>
    <w:rsid w:val="0EDEA321"/>
    <w:rsid w:val="0EE02080"/>
    <w:rsid w:val="0F044514"/>
    <w:rsid w:val="0F39BA80"/>
    <w:rsid w:val="0F3C254A"/>
    <w:rsid w:val="0F4B2A6E"/>
    <w:rsid w:val="0F53A1C5"/>
    <w:rsid w:val="0F6B9563"/>
    <w:rsid w:val="0F76B8F0"/>
    <w:rsid w:val="0FC11952"/>
    <w:rsid w:val="0FDAE423"/>
    <w:rsid w:val="0FFCCE85"/>
    <w:rsid w:val="100E4F02"/>
    <w:rsid w:val="1016048C"/>
    <w:rsid w:val="1023A44E"/>
    <w:rsid w:val="10398922"/>
    <w:rsid w:val="10507462"/>
    <w:rsid w:val="106C3B9E"/>
    <w:rsid w:val="1074BC91"/>
    <w:rsid w:val="107BF6DB"/>
    <w:rsid w:val="109BAF85"/>
    <w:rsid w:val="10A8BB7C"/>
    <w:rsid w:val="10CA2111"/>
    <w:rsid w:val="110899B4"/>
    <w:rsid w:val="11153146"/>
    <w:rsid w:val="111F6A42"/>
    <w:rsid w:val="114415C2"/>
    <w:rsid w:val="1144402F"/>
    <w:rsid w:val="1160540F"/>
    <w:rsid w:val="11637000"/>
    <w:rsid w:val="117606E4"/>
    <w:rsid w:val="11969283"/>
    <w:rsid w:val="11AD549F"/>
    <w:rsid w:val="11E12BF2"/>
    <w:rsid w:val="11FD60D5"/>
    <w:rsid w:val="120D2F21"/>
    <w:rsid w:val="121B92F8"/>
    <w:rsid w:val="121CB174"/>
    <w:rsid w:val="12338B9B"/>
    <w:rsid w:val="1242D272"/>
    <w:rsid w:val="125B9BA7"/>
    <w:rsid w:val="12620F38"/>
    <w:rsid w:val="1279F4AD"/>
    <w:rsid w:val="1287A2E6"/>
    <w:rsid w:val="129068BD"/>
    <w:rsid w:val="129B1526"/>
    <w:rsid w:val="12BB6E21"/>
    <w:rsid w:val="12BF3571"/>
    <w:rsid w:val="12D23058"/>
    <w:rsid w:val="12E2A8AA"/>
    <w:rsid w:val="12FB89D1"/>
    <w:rsid w:val="13062B3D"/>
    <w:rsid w:val="13282573"/>
    <w:rsid w:val="132C70F5"/>
    <w:rsid w:val="13341002"/>
    <w:rsid w:val="13349A52"/>
    <w:rsid w:val="135E92E3"/>
    <w:rsid w:val="136BA4D6"/>
    <w:rsid w:val="138D3073"/>
    <w:rsid w:val="138D90F6"/>
    <w:rsid w:val="13908DE5"/>
    <w:rsid w:val="139D487B"/>
    <w:rsid w:val="13E36CD1"/>
    <w:rsid w:val="13E5CFBC"/>
    <w:rsid w:val="13EE7BDD"/>
    <w:rsid w:val="143B0F0D"/>
    <w:rsid w:val="144B1390"/>
    <w:rsid w:val="144BD4C2"/>
    <w:rsid w:val="145C7368"/>
    <w:rsid w:val="1462C5A0"/>
    <w:rsid w:val="14641FF0"/>
    <w:rsid w:val="147B685B"/>
    <w:rsid w:val="14870093"/>
    <w:rsid w:val="148DCB9E"/>
    <w:rsid w:val="1491BF54"/>
    <w:rsid w:val="14E75A2F"/>
    <w:rsid w:val="14F6C95B"/>
    <w:rsid w:val="1500D78A"/>
    <w:rsid w:val="156CEB01"/>
    <w:rsid w:val="157CB760"/>
    <w:rsid w:val="15937AF7"/>
    <w:rsid w:val="15A59D07"/>
    <w:rsid w:val="15A78924"/>
    <w:rsid w:val="15F93950"/>
    <w:rsid w:val="15FF992C"/>
    <w:rsid w:val="160EA369"/>
    <w:rsid w:val="1634F327"/>
    <w:rsid w:val="163F9D6C"/>
    <w:rsid w:val="165404CC"/>
    <w:rsid w:val="167C9AF0"/>
    <w:rsid w:val="1695BDB8"/>
    <w:rsid w:val="16965274"/>
    <w:rsid w:val="169C1810"/>
    <w:rsid w:val="16AAB1CC"/>
    <w:rsid w:val="16CB5094"/>
    <w:rsid w:val="16D76E3D"/>
    <w:rsid w:val="16DD5737"/>
    <w:rsid w:val="1701C5D7"/>
    <w:rsid w:val="1726A471"/>
    <w:rsid w:val="1747E680"/>
    <w:rsid w:val="17486C1F"/>
    <w:rsid w:val="175BAFA7"/>
    <w:rsid w:val="17605A60"/>
    <w:rsid w:val="17649809"/>
    <w:rsid w:val="17819389"/>
    <w:rsid w:val="178399F8"/>
    <w:rsid w:val="1799146C"/>
    <w:rsid w:val="179A198E"/>
    <w:rsid w:val="17D1B1F4"/>
    <w:rsid w:val="181B27E8"/>
    <w:rsid w:val="181F35CC"/>
    <w:rsid w:val="18336A9E"/>
    <w:rsid w:val="18513144"/>
    <w:rsid w:val="18684DED"/>
    <w:rsid w:val="186F6693"/>
    <w:rsid w:val="18C5A6F5"/>
    <w:rsid w:val="18CC2216"/>
    <w:rsid w:val="18CE7E55"/>
    <w:rsid w:val="18FB3B53"/>
    <w:rsid w:val="1915241D"/>
    <w:rsid w:val="19179530"/>
    <w:rsid w:val="191EA61E"/>
    <w:rsid w:val="1925B0E9"/>
    <w:rsid w:val="192A7C27"/>
    <w:rsid w:val="193112AE"/>
    <w:rsid w:val="19360ED3"/>
    <w:rsid w:val="1946CA95"/>
    <w:rsid w:val="194829AD"/>
    <w:rsid w:val="194E1CAC"/>
    <w:rsid w:val="19699FF7"/>
    <w:rsid w:val="1977DBEE"/>
    <w:rsid w:val="198B1D25"/>
    <w:rsid w:val="199F6BBE"/>
    <w:rsid w:val="19A0449F"/>
    <w:rsid w:val="19B7259C"/>
    <w:rsid w:val="19BA66BC"/>
    <w:rsid w:val="19BE1A66"/>
    <w:rsid w:val="19C09473"/>
    <w:rsid w:val="19D940B9"/>
    <w:rsid w:val="1A0207F8"/>
    <w:rsid w:val="1A086A09"/>
    <w:rsid w:val="1A088EF4"/>
    <w:rsid w:val="1A2B57E9"/>
    <w:rsid w:val="1A3475CF"/>
    <w:rsid w:val="1A3BD359"/>
    <w:rsid w:val="1A745AB5"/>
    <w:rsid w:val="1AAB604F"/>
    <w:rsid w:val="1AB29EA1"/>
    <w:rsid w:val="1B02F4FA"/>
    <w:rsid w:val="1B0878CE"/>
    <w:rsid w:val="1B09E3C3"/>
    <w:rsid w:val="1BAACA36"/>
    <w:rsid w:val="1BB05964"/>
    <w:rsid w:val="1BB7E81C"/>
    <w:rsid w:val="1BB902FF"/>
    <w:rsid w:val="1BBBB375"/>
    <w:rsid w:val="1BC74DB3"/>
    <w:rsid w:val="1BCB594E"/>
    <w:rsid w:val="1BD00340"/>
    <w:rsid w:val="1BE3DDFE"/>
    <w:rsid w:val="1BF50F93"/>
    <w:rsid w:val="1C385246"/>
    <w:rsid w:val="1C3C07D2"/>
    <w:rsid w:val="1C4B500E"/>
    <w:rsid w:val="1C5F72B6"/>
    <w:rsid w:val="1C738EAE"/>
    <w:rsid w:val="1C74C119"/>
    <w:rsid w:val="1C917064"/>
    <w:rsid w:val="1C9C64E6"/>
    <w:rsid w:val="1CA0CDE0"/>
    <w:rsid w:val="1CBC1E15"/>
    <w:rsid w:val="1CC1545B"/>
    <w:rsid w:val="1CD68D0D"/>
    <w:rsid w:val="1CDF3116"/>
    <w:rsid w:val="1CE552DA"/>
    <w:rsid w:val="1CE6A39A"/>
    <w:rsid w:val="1D1AB998"/>
    <w:rsid w:val="1D2C9811"/>
    <w:rsid w:val="1D56DFE1"/>
    <w:rsid w:val="1D665487"/>
    <w:rsid w:val="1DA2CA21"/>
    <w:rsid w:val="1DACE332"/>
    <w:rsid w:val="1DADEEA5"/>
    <w:rsid w:val="1DB1FE2F"/>
    <w:rsid w:val="1DDBF2F0"/>
    <w:rsid w:val="1DE4FFEC"/>
    <w:rsid w:val="1E170DA3"/>
    <w:rsid w:val="1E2608CA"/>
    <w:rsid w:val="1E2DBB3E"/>
    <w:rsid w:val="1E46EAF9"/>
    <w:rsid w:val="1E56EC2F"/>
    <w:rsid w:val="1E5A3B91"/>
    <w:rsid w:val="1E5A6489"/>
    <w:rsid w:val="1E670B17"/>
    <w:rsid w:val="1E67D88A"/>
    <w:rsid w:val="1E6E025D"/>
    <w:rsid w:val="1E6EE077"/>
    <w:rsid w:val="1E77B529"/>
    <w:rsid w:val="1E807B3B"/>
    <w:rsid w:val="1EBA150B"/>
    <w:rsid w:val="1EC26759"/>
    <w:rsid w:val="1F0E5108"/>
    <w:rsid w:val="1F3F3C65"/>
    <w:rsid w:val="1F4227D4"/>
    <w:rsid w:val="1F5047EC"/>
    <w:rsid w:val="1F56F86B"/>
    <w:rsid w:val="1F782798"/>
    <w:rsid w:val="1F82458B"/>
    <w:rsid w:val="1FA2EBEF"/>
    <w:rsid w:val="1FBAC6D1"/>
    <w:rsid w:val="1FC556DF"/>
    <w:rsid w:val="1FC96284"/>
    <w:rsid w:val="1FC982B5"/>
    <w:rsid w:val="1FEF6581"/>
    <w:rsid w:val="1FF2BC90"/>
    <w:rsid w:val="2005471A"/>
    <w:rsid w:val="2010530F"/>
    <w:rsid w:val="207A7229"/>
    <w:rsid w:val="20804F15"/>
    <w:rsid w:val="20AB5682"/>
    <w:rsid w:val="20CA45F9"/>
    <w:rsid w:val="20DA3D4A"/>
    <w:rsid w:val="20F51896"/>
    <w:rsid w:val="210F5733"/>
    <w:rsid w:val="2122CE5F"/>
    <w:rsid w:val="215402CC"/>
    <w:rsid w:val="21658503"/>
    <w:rsid w:val="2178D354"/>
    <w:rsid w:val="21798FA3"/>
    <w:rsid w:val="218A1E64"/>
    <w:rsid w:val="21950570"/>
    <w:rsid w:val="21A2A32D"/>
    <w:rsid w:val="21A618E1"/>
    <w:rsid w:val="21A94673"/>
    <w:rsid w:val="21B570B7"/>
    <w:rsid w:val="21C9CC07"/>
    <w:rsid w:val="21D173B7"/>
    <w:rsid w:val="21D39FD3"/>
    <w:rsid w:val="21F14534"/>
    <w:rsid w:val="21F33326"/>
    <w:rsid w:val="21F372DD"/>
    <w:rsid w:val="21F57097"/>
    <w:rsid w:val="21FAFDBF"/>
    <w:rsid w:val="22078CBB"/>
    <w:rsid w:val="2219358E"/>
    <w:rsid w:val="22329FE1"/>
    <w:rsid w:val="2239314F"/>
    <w:rsid w:val="2239A58B"/>
    <w:rsid w:val="2258EC44"/>
    <w:rsid w:val="226DB50E"/>
    <w:rsid w:val="226E4EFE"/>
    <w:rsid w:val="2273D4A6"/>
    <w:rsid w:val="2275E641"/>
    <w:rsid w:val="2292924C"/>
    <w:rsid w:val="2297B1F9"/>
    <w:rsid w:val="229963F5"/>
    <w:rsid w:val="22AD0ECD"/>
    <w:rsid w:val="22C688AB"/>
    <w:rsid w:val="22C6F949"/>
    <w:rsid w:val="22CA6165"/>
    <w:rsid w:val="22DB8009"/>
    <w:rsid w:val="22E45A8E"/>
    <w:rsid w:val="22E7D3A0"/>
    <w:rsid w:val="22ECED8A"/>
    <w:rsid w:val="22F863B2"/>
    <w:rsid w:val="23032117"/>
    <w:rsid w:val="23095C31"/>
    <w:rsid w:val="2325360A"/>
    <w:rsid w:val="2357198F"/>
    <w:rsid w:val="235E502C"/>
    <w:rsid w:val="2368A803"/>
    <w:rsid w:val="2389DD64"/>
    <w:rsid w:val="23902BCA"/>
    <w:rsid w:val="2396CE20"/>
    <w:rsid w:val="23A58CDE"/>
    <w:rsid w:val="23B27BC7"/>
    <w:rsid w:val="23DEC5E4"/>
    <w:rsid w:val="23E9313F"/>
    <w:rsid w:val="23F3D139"/>
    <w:rsid w:val="23F9909B"/>
    <w:rsid w:val="241E9E7A"/>
    <w:rsid w:val="24392CB8"/>
    <w:rsid w:val="243D3238"/>
    <w:rsid w:val="2444E0DA"/>
    <w:rsid w:val="24451F7C"/>
    <w:rsid w:val="24576EC9"/>
    <w:rsid w:val="24758B93"/>
    <w:rsid w:val="2480AE0A"/>
    <w:rsid w:val="2485C802"/>
    <w:rsid w:val="248692ED"/>
    <w:rsid w:val="24D1360A"/>
    <w:rsid w:val="25218111"/>
    <w:rsid w:val="25239922"/>
    <w:rsid w:val="2559B549"/>
    <w:rsid w:val="256019FB"/>
    <w:rsid w:val="256B9834"/>
    <w:rsid w:val="257BC8F3"/>
    <w:rsid w:val="258A6E1F"/>
    <w:rsid w:val="258D2072"/>
    <w:rsid w:val="2591DAFB"/>
    <w:rsid w:val="259DA7CE"/>
    <w:rsid w:val="25AE2FF1"/>
    <w:rsid w:val="25B02788"/>
    <w:rsid w:val="25C712C8"/>
    <w:rsid w:val="25C7DB31"/>
    <w:rsid w:val="25DDB5DD"/>
    <w:rsid w:val="2638D31E"/>
    <w:rsid w:val="2651D5F3"/>
    <w:rsid w:val="268DFC9A"/>
    <w:rsid w:val="26AE209D"/>
    <w:rsid w:val="26F8C4DA"/>
    <w:rsid w:val="270866C9"/>
    <w:rsid w:val="27376F97"/>
    <w:rsid w:val="276B1ADD"/>
    <w:rsid w:val="2795F54E"/>
    <w:rsid w:val="27967C74"/>
    <w:rsid w:val="27B82B56"/>
    <w:rsid w:val="27D2741B"/>
    <w:rsid w:val="27E387FA"/>
    <w:rsid w:val="27F59273"/>
    <w:rsid w:val="27F8485A"/>
    <w:rsid w:val="2812DE1D"/>
    <w:rsid w:val="285B1F20"/>
    <w:rsid w:val="2866BF4F"/>
    <w:rsid w:val="2885E3EE"/>
    <w:rsid w:val="28BF82A8"/>
    <w:rsid w:val="28C053F3"/>
    <w:rsid w:val="28C63A27"/>
    <w:rsid w:val="28CA37E2"/>
    <w:rsid w:val="28CC6738"/>
    <w:rsid w:val="28DEA492"/>
    <w:rsid w:val="28E3F891"/>
    <w:rsid w:val="28EC5150"/>
    <w:rsid w:val="29070BB5"/>
    <w:rsid w:val="2908893F"/>
    <w:rsid w:val="297FEEC0"/>
    <w:rsid w:val="29984169"/>
    <w:rsid w:val="29B4A134"/>
    <w:rsid w:val="29B8019A"/>
    <w:rsid w:val="29E5A1B2"/>
    <w:rsid w:val="29F3C17B"/>
    <w:rsid w:val="29FC93E2"/>
    <w:rsid w:val="2A2A5CB9"/>
    <w:rsid w:val="2A3179C4"/>
    <w:rsid w:val="2A4EA040"/>
    <w:rsid w:val="2A50C291"/>
    <w:rsid w:val="2A681D00"/>
    <w:rsid w:val="2A73E0C8"/>
    <w:rsid w:val="2AA3D0A5"/>
    <w:rsid w:val="2AB255FD"/>
    <w:rsid w:val="2AC82587"/>
    <w:rsid w:val="2ACFCA3A"/>
    <w:rsid w:val="2AE57B7B"/>
    <w:rsid w:val="2AEB5FDD"/>
    <w:rsid w:val="2AF6F921"/>
    <w:rsid w:val="2B05C13C"/>
    <w:rsid w:val="2B325D8E"/>
    <w:rsid w:val="2B33502B"/>
    <w:rsid w:val="2B3D90AA"/>
    <w:rsid w:val="2B44E683"/>
    <w:rsid w:val="2B4707EF"/>
    <w:rsid w:val="2B883267"/>
    <w:rsid w:val="2B8CC80A"/>
    <w:rsid w:val="2BB4BF16"/>
    <w:rsid w:val="2BCEAEB5"/>
    <w:rsid w:val="2BD53058"/>
    <w:rsid w:val="2BD9CE34"/>
    <w:rsid w:val="2BF9B686"/>
    <w:rsid w:val="2BFF405C"/>
    <w:rsid w:val="2C00219C"/>
    <w:rsid w:val="2C0C9006"/>
    <w:rsid w:val="2C0FB129"/>
    <w:rsid w:val="2C1A96B9"/>
    <w:rsid w:val="2C7F532F"/>
    <w:rsid w:val="2C847542"/>
    <w:rsid w:val="2CA0F223"/>
    <w:rsid w:val="2CA21886"/>
    <w:rsid w:val="2CBF64B5"/>
    <w:rsid w:val="2CC00298"/>
    <w:rsid w:val="2CCA6DFD"/>
    <w:rsid w:val="2CD3E15C"/>
    <w:rsid w:val="2CD77825"/>
    <w:rsid w:val="2CD92D1E"/>
    <w:rsid w:val="2CE28218"/>
    <w:rsid w:val="2CFD4266"/>
    <w:rsid w:val="2D110F38"/>
    <w:rsid w:val="2D1ABDBC"/>
    <w:rsid w:val="2D4CF1AB"/>
    <w:rsid w:val="2D6F7E68"/>
    <w:rsid w:val="2DA4440D"/>
    <w:rsid w:val="2DB72CBB"/>
    <w:rsid w:val="2DC737ED"/>
    <w:rsid w:val="2DE0BA9E"/>
    <w:rsid w:val="2DE6D9F8"/>
    <w:rsid w:val="2E19B6E5"/>
    <w:rsid w:val="2E22316D"/>
    <w:rsid w:val="2E26F604"/>
    <w:rsid w:val="2E31781A"/>
    <w:rsid w:val="2E338FDC"/>
    <w:rsid w:val="2E552C72"/>
    <w:rsid w:val="2E5808DB"/>
    <w:rsid w:val="2E6803E3"/>
    <w:rsid w:val="2E845DC2"/>
    <w:rsid w:val="2E96AA7B"/>
    <w:rsid w:val="2EA0CC9B"/>
    <w:rsid w:val="2EA5A7A1"/>
    <w:rsid w:val="2EAA7628"/>
    <w:rsid w:val="2EBE778A"/>
    <w:rsid w:val="2EDD20AF"/>
    <w:rsid w:val="2EECE706"/>
    <w:rsid w:val="2EF0F49F"/>
    <w:rsid w:val="2F0982DC"/>
    <w:rsid w:val="2F2784F6"/>
    <w:rsid w:val="2F2DAD66"/>
    <w:rsid w:val="2F432DDA"/>
    <w:rsid w:val="2F4430C8"/>
    <w:rsid w:val="2F482C93"/>
    <w:rsid w:val="2F49D113"/>
    <w:rsid w:val="2F833B8D"/>
    <w:rsid w:val="2F87917A"/>
    <w:rsid w:val="2FBAF810"/>
    <w:rsid w:val="2FBC9086"/>
    <w:rsid w:val="2FC2F566"/>
    <w:rsid w:val="2FD8C447"/>
    <w:rsid w:val="2FD8C94C"/>
    <w:rsid w:val="2FEF3736"/>
    <w:rsid w:val="2FFD5A8E"/>
    <w:rsid w:val="30299ABF"/>
    <w:rsid w:val="302C3482"/>
    <w:rsid w:val="303138C3"/>
    <w:rsid w:val="3046B40C"/>
    <w:rsid w:val="304D728E"/>
    <w:rsid w:val="3061414C"/>
    <w:rsid w:val="3069C820"/>
    <w:rsid w:val="307D2CBE"/>
    <w:rsid w:val="3081DF99"/>
    <w:rsid w:val="3091E0CE"/>
    <w:rsid w:val="309B231A"/>
    <w:rsid w:val="309F484D"/>
    <w:rsid w:val="30B0B048"/>
    <w:rsid w:val="30B3F0A8"/>
    <w:rsid w:val="30C1E981"/>
    <w:rsid w:val="30C967D2"/>
    <w:rsid w:val="30EFF405"/>
    <w:rsid w:val="310A96FD"/>
    <w:rsid w:val="319F56BB"/>
    <w:rsid w:val="31A654A0"/>
    <w:rsid w:val="31C86BF8"/>
    <w:rsid w:val="31D6EA62"/>
    <w:rsid w:val="31E67D7F"/>
    <w:rsid w:val="3212F932"/>
    <w:rsid w:val="321FBB13"/>
    <w:rsid w:val="32203EF2"/>
    <w:rsid w:val="3237D61B"/>
    <w:rsid w:val="324EDAA2"/>
    <w:rsid w:val="325B7B08"/>
    <w:rsid w:val="325CA204"/>
    <w:rsid w:val="32653833"/>
    <w:rsid w:val="32B436C9"/>
    <w:rsid w:val="32B6D672"/>
    <w:rsid w:val="32D27B10"/>
    <w:rsid w:val="32D9E052"/>
    <w:rsid w:val="330A107F"/>
    <w:rsid w:val="33139597"/>
    <w:rsid w:val="3315A808"/>
    <w:rsid w:val="331ECAE2"/>
    <w:rsid w:val="332672A7"/>
    <w:rsid w:val="338AEFAC"/>
    <w:rsid w:val="33942A0B"/>
    <w:rsid w:val="33BBAAE3"/>
    <w:rsid w:val="33C21CCD"/>
    <w:rsid w:val="33D15001"/>
    <w:rsid w:val="33FB5D9D"/>
    <w:rsid w:val="33FCD29F"/>
    <w:rsid w:val="3400057E"/>
    <w:rsid w:val="342DA3B4"/>
    <w:rsid w:val="3450072A"/>
    <w:rsid w:val="345DB497"/>
    <w:rsid w:val="34A2C430"/>
    <w:rsid w:val="34D66CE0"/>
    <w:rsid w:val="34E0F3FF"/>
    <w:rsid w:val="3500021E"/>
    <w:rsid w:val="350A9885"/>
    <w:rsid w:val="350C1A51"/>
    <w:rsid w:val="350EFD3E"/>
    <w:rsid w:val="350FC3E6"/>
    <w:rsid w:val="354EAD15"/>
    <w:rsid w:val="357516CB"/>
    <w:rsid w:val="35789A33"/>
    <w:rsid w:val="357ACA73"/>
    <w:rsid w:val="358029DA"/>
    <w:rsid w:val="3592CB02"/>
    <w:rsid w:val="35A9427E"/>
    <w:rsid w:val="35B210F1"/>
    <w:rsid w:val="35CB1CBD"/>
    <w:rsid w:val="35D2ACDE"/>
    <w:rsid w:val="35EC26A9"/>
    <w:rsid w:val="35FC9E16"/>
    <w:rsid w:val="3606A26C"/>
    <w:rsid w:val="363CA985"/>
    <w:rsid w:val="363DDDB1"/>
    <w:rsid w:val="364D467C"/>
    <w:rsid w:val="36570049"/>
    <w:rsid w:val="3666E707"/>
    <w:rsid w:val="369DE7C0"/>
    <w:rsid w:val="36B35746"/>
    <w:rsid w:val="36FEFCA3"/>
    <w:rsid w:val="36FF2D1B"/>
    <w:rsid w:val="371494C1"/>
    <w:rsid w:val="373C36D6"/>
    <w:rsid w:val="376330BA"/>
    <w:rsid w:val="37832317"/>
    <w:rsid w:val="379F8CFE"/>
    <w:rsid w:val="37A7CADD"/>
    <w:rsid w:val="37BA3AC7"/>
    <w:rsid w:val="37D1EF78"/>
    <w:rsid w:val="37D9AE12"/>
    <w:rsid w:val="37E96593"/>
    <w:rsid w:val="37F14700"/>
    <w:rsid w:val="37F86E77"/>
    <w:rsid w:val="37FB66CC"/>
    <w:rsid w:val="3801A58D"/>
    <w:rsid w:val="385A49F4"/>
    <w:rsid w:val="387E5ACA"/>
    <w:rsid w:val="388DA3C5"/>
    <w:rsid w:val="38D1EAB1"/>
    <w:rsid w:val="38D6F7E9"/>
    <w:rsid w:val="38FE3697"/>
    <w:rsid w:val="39298CED"/>
    <w:rsid w:val="39381036"/>
    <w:rsid w:val="395D6D38"/>
    <w:rsid w:val="396A55F7"/>
    <w:rsid w:val="39704DE6"/>
    <w:rsid w:val="398285FD"/>
    <w:rsid w:val="39A6D184"/>
    <w:rsid w:val="39B73A4C"/>
    <w:rsid w:val="39C504C4"/>
    <w:rsid w:val="3A05501D"/>
    <w:rsid w:val="3A05F072"/>
    <w:rsid w:val="3A1DB06A"/>
    <w:rsid w:val="3A27E958"/>
    <w:rsid w:val="3A4C3583"/>
    <w:rsid w:val="3A4FFB18"/>
    <w:rsid w:val="3A5A17F3"/>
    <w:rsid w:val="3A5D9DE0"/>
    <w:rsid w:val="3A73D798"/>
    <w:rsid w:val="3A76B3E8"/>
    <w:rsid w:val="3A8762AA"/>
    <w:rsid w:val="3A9769E4"/>
    <w:rsid w:val="3AAE4E40"/>
    <w:rsid w:val="3ABFC25E"/>
    <w:rsid w:val="3AC4308A"/>
    <w:rsid w:val="3AE662E2"/>
    <w:rsid w:val="3B114ED4"/>
    <w:rsid w:val="3B178FCD"/>
    <w:rsid w:val="3B206DCD"/>
    <w:rsid w:val="3B309D54"/>
    <w:rsid w:val="3B3BC485"/>
    <w:rsid w:val="3B47BA73"/>
    <w:rsid w:val="3B4D12BF"/>
    <w:rsid w:val="3B55A373"/>
    <w:rsid w:val="3B5AFE75"/>
    <w:rsid w:val="3B694A7A"/>
    <w:rsid w:val="3B8A2E05"/>
    <w:rsid w:val="3B97A37A"/>
    <w:rsid w:val="3BB1E45A"/>
    <w:rsid w:val="3BD538D4"/>
    <w:rsid w:val="3BEBA173"/>
    <w:rsid w:val="3BF2C7BD"/>
    <w:rsid w:val="3C0FA7F9"/>
    <w:rsid w:val="3C118358"/>
    <w:rsid w:val="3C52B6A7"/>
    <w:rsid w:val="3C803C30"/>
    <w:rsid w:val="3C888565"/>
    <w:rsid w:val="3C980C6C"/>
    <w:rsid w:val="3CA71208"/>
    <w:rsid w:val="3CA820E2"/>
    <w:rsid w:val="3CBEA5D3"/>
    <w:rsid w:val="3CEC2D8E"/>
    <w:rsid w:val="3CF90347"/>
    <w:rsid w:val="3D46FB84"/>
    <w:rsid w:val="3D533D66"/>
    <w:rsid w:val="3D5A24D1"/>
    <w:rsid w:val="3D81D4EE"/>
    <w:rsid w:val="3DA9E80C"/>
    <w:rsid w:val="3DBC6EA4"/>
    <w:rsid w:val="3DC936C7"/>
    <w:rsid w:val="3DCB46C7"/>
    <w:rsid w:val="3DCEBFD8"/>
    <w:rsid w:val="3DFCCCDC"/>
    <w:rsid w:val="3E08FBF7"/>
    <w:rsid w:val="3E0924C5"/>
    <w:rsid w:val="3E1B00EC"/>
    <w:rsid w:val="3E234822"/>
    <w:rsid w:val="3E2743DB"/>
    <w:rsid w:val="3E31314D"/>
    <w:rsid w:val="3E3233E6"/>
    <w:rsid w:val="3E432546"/>
    <w:rsid w:val="3E4D91EB"/>
    <w:rsid w:val="3E5A7634"/>
    <w:rsid w:val="3E6789A9"/>
    <w:rsid w:val="3E7191A7"/>
    <w:rsid w:val="3E8D67F2"/>
    <w:rsid w:val="3E982B5F"/>
    <w:rsid w:val="3EA97EB2"/>
    <w:rsid w:val="3ED697CD"/>
    <w:rsid w:val="3EDB15C6"/>
    <w:rsid w:val="3EE109FD"/>
    <w:rsid w:val="3F0CEB68"/>
    <w:rsid w:val="3F2C97D1"/>
    <w:rsid w:val="3F4DC3B4"/>
    <w:rsid w:val="3F5D6764"/>
    <w:rsid w:val="3F6490EF"/>
    <w:rsid w:val="3F66C058"/>
    <w:rsid w:val="3F711DA1"/>
    <w:rsid w:val="3F8E1ECD"/>
    <w:rsid w:val="3F9901BE"/>
    <w:rsid w:val="3FA37427"/>
    <w:rsid w:val="3FA4F05A"/>
    <w:rsid w:val="3FC837DB"/>
    <w:rsid w:val="3FDA15A0"/>
    <w:rsid w:val="3FDA797B"/>
    <w:rsid w:val="3FDEB2CA"/>
    <w:rsid w:val="3FF5AB35"/>
    <w:rsid w:val="3FF64695"/>
    <w:rsid w:val="40221137"/>
    <w:rsid w:val="4026979B"/>
    <w:rsid w:val="402A7671"/>
    <w:rsid w:val="403B0406"/>
    <w:rsid w:val="403F0DBE"/>
    <w:rsid w:val="4041B585"/>
    <w:rsid w:val="40497C72"/>
    <w:rsid w:val="404ABBD7"/>
    <w:rsid w:val="40680226"/>
    <w:rsid w:val="406DE2ED"/>
    <w:rsid w:val="407BEAE1"/>
    <w:rsid w:val="40A57B4D"/>
    <w:rsid w:val="40BB7707"/>
    <w:rsid w:val="40FFB8D2"/>
    <w:rsid w:val="41149887"/>
    <w:rsid w:val="412BCD6C"/>
    <w:rsid w:val="412DF048"/>
    <w:rsid w:val="413677B8"/>
    <w:rsid w:val="418BBA3B"/>
    <w:rsid w:val="41B65F0F"/>
    <w:rsid w:val="41B79D16"/>
    <w:rsid w:val="41BDC267"/>
    <w:rsid w:val="41C80604"/>
    <w:rsid w:val="41DAD59C"/>
    <w:rsid w:val="41F3D05F"/>
    <w:rsid w:val="421CE531"/>
    <w:rsid w:val="422D1562"/>
    <w:rsid w:val="42411FC4"/>
    <w:rsid w:val="426DA58C"/>
    <w:rsid w:val="427B31E3"/>
    <w:rsid w:val="42A0C08D"/>
    <w:rsid w:val="42B0B8D3"/>
    <w:rsid w:val="42C52607"/>
    <w:rsid w:val="42DDA82D"/>
    <w:rsid w:val="42DEDA85"/>
    <w:rsid w:val="42E5CA4C"/>
    <w:rsid w:val="42F0C30A"/>
    <w:rsid w:val="43083218"/>
    <w:rsid w:val="431BAA2B"/>
    <w:rsid w:val="432C00EA"/>
    <w:rsid w:val="4355A010"/>
    <w:rsid w:val="437CA7FB"/>
    <w:rsid w:val="437DD4B3"/>
    <w:rsid w:val="43B15203"/>
    <w:rsid w:val="43C43226"/>
    <w:rsid w:val="43C59E4C"/>
    <w:rsid w:val="43D82824"/>
    <w:rsid w:val="43EB8F3C"/>
    <w:rsid w:val="43FE9690"/>
    <w:rsid w:val="4412ED1B"/>
    <w:rsid w:val="44155DFF"/>
    <w:rsid w:val="4415DC06"/>
    <w:rsid w:val="448DD5C9"/>
    <w:rsid w:val="449560B4"/>
    <w:rsid w:val="44B27F16"/>
    <w:rsid w:val="44B855A3"/>
    <w:rsid w:val="44BD43D3"/>
    <w:rsid w:val="44C87298"/>
    <w:rsid w:val="44D41AC1"/>
    <w:rsid w:val="44D5664C"/>
    <w:rsid w:val="44E57DD6"/>
    <w:rsid w:val="44E92786"/>
    <w:rsid w:val="45117AAD"/>
    <w:rsid w:val="45193EC6"/>
    <w:rsid w:val="451C1C7A"/>
    <w:rsid w:val="4520A181"/>
    <w:rsid w:val="45222AF9"/>
    <w:rsid w:val="4554B165"/>
    <w:rsid w:val="459ED924"/>
    <w:rsid w:val="45AAAE64"/>
    <w:rsid w:val="45B3EF60"/>
    <w:rsid w:val="45B7F3DB"/>
    <w:rsid w:val="45CE1E66"/>
    <w:rsid w:val="45CE306F"/>
    <w:rsid w:val="45D3E4D7"/>
    <w:rsid w:val="45F1C360"/>
    <w:rsid w:val="461ADFEE"/>
    <w:rsid w:val="461B4085"/>
    <w:rsid w:val="461F65F3"/>
    <w:rsid w:val="462DCDC6"/>
    <w:rsid w:val="4632A850"/>
    <w:rsid w:val="464A6668"/>
    <w:rsid w:val="46503142"/>
    <w:rsid w:val="4656D982"/>
    <w:rsid w:val="465BEF01"/>
    <w:rsid w:val="46627E31"/>
    <w:rsid w:val="46680BAE"/>
    <w:rsid w:val="466F06E3"/>
    <w:rsid w:val="4679BDC7"/>
    <w:rsid w:val="468E019A"/>
    <w:rsid w:val="46A05369"/>
    <w:rsid w:val="46CB601C"/>
    <w:rsid w:val="46E3B16E"/>
    <w:rsid w:val="4703E09C"/>
    <w:rsid w:val="47199A81"/>
    <w:rsid w:val="4725BA6B"/>
    <w:rsid w:val="472D96C7"/>
    <w:rsid w:val="473594A3"/>
    <w:rsid w:val="476A00D0"/>
    <w:rsid w:val="478380CB"/>
    <w:rsid w:val="479D8B55"/>
    <w:rsid w:val="47A0E2F0"/>
    <w:rsid w:val="47ABCDDC"/>
    <w:rsid w:val="47DC28A4"/>
    <w:rsid w:val="48045D86"/>
    <w:rsid w:val="48239332"/>
    <w:rsid w:val="482E7568"/>
    <w:rsid w:val="48443E6A"/>
    <w:rsid w:val="484B3856"/>
    <w:rsid w:val="485602D6"/>
    <w:rsid w:val="4876521D"/>
    <w:rsid w:val="487A2D7D"/>
    <w:rsid w:val="488CF0B5"/>
    <w:rsid w:val="489D85C4"/>
    <w:rsid w:val="48E101BC"/>
    <w:rsid w:val="49136BC0"/>
    <w:rsid w:val="496B8F3F"/>
    <w:rsid w:val="497AF895"/>
    <w:rsid w:val="498D09F5"/>
    <w:rsid w:val="49A0AAAA"/>
    <w:rsid w:val="49A435DB"/>
    <w:rsid w:val="49B527B3"/>
    <w:rsid w:val="49F63575"/>
    <w:rsid w:val="49FD6D6B"/>
    <w:rsid w:val="4A058891"/>
    <w:rsid w:val="4A2338CF"/>
    <w:rsid w:val="4A3FDC54"/>
    <w:rsid w:val="4A75ED17"/>
    <w:rsid w:val="4A7FE0F7"/>
    <w:rsid w:val="4A964209"/>
    <w:rsid w:val="4AA32E6E"/>
    <w:rsid w:val="4ABF84B4"/>
    <w:rsid w:val="4AC123EA"/>
    <w:rsid w:val="4AE26D67"/>
    <w:rsid w:val="4AE8DF85"/>
    <w:rsid w:val="4B0E6ECA"/>
    <w:rsid w:val="4B0FF4C0"/>
    <w:rsid w:val="4B110EB1"/>
    <w:rsid w:val="4B589C97"/>
    <w:rsid w:val="4B8B5DFE"/>
    <w:rsid w:val="4B96F04F"/>
    <w:rsid w:val="4B973C2B"/>
    <w:rsid w:val="4BAE142B"/>
    <w:rsid w:val="4BB3963B"/>
    <w:rsid w:val="4BD217A5"/>
    <w:rsid w:val="4BF6EE12"/>
    <w:rsid w:val="4C020D34"/>
    <w:rsid w:val="4C0B501D"/>
    <w:rsid w:val="4C0CAD6A"/>
    <w:rsid w:val="4C222AEE"/>
    <w:rsid w:val="4C228174"/>
    <w:rsid w:val="4C2CCAAA"/>
    <w:rsid w:val="4C3A5B57"/>
    <w:rsid w:val="4C4F283F"/>
    <w:rsid w:val="4C70F706"/>
    <w:rsid w:val="4C7C6616"/>
    <w:rsid w:val="4C8BA103"/>
    <w:rsid w:val="4CA6B396"/>
    <w:rsid w:val="4CAEE7B0"/>
    <w:rsid w:val="4CE19CFF"/>
    <w:rsid w:val="4CF33B90"/>
    <w:rsid w:val="4D15A866"/>
    <w:rsid w:val="4D25D54B"/>
    <w:rsid w:val="4D34FE24"/>
    <w:rsid w:val="4D35A156"/>
    <w:rsid w:val="4D40074F"/>
    <w:rsid w:val="4D42E5D3"/>
    <w:rsid w:val="4D69F0B6"/>
    <w:rsid w:val="4D6DE806"/>
    <w:rsid w:val="4D9F8935"/>
    <w:rsid w:val="4DA40DBC"/>
    <w:rsid w:val="4DAD85F7"/>
    <w:rsid w:val="4DC7EEF1"/>
    <w:rsid w:val="4DD02116"/>
    <w:rsid w:val="4DEB468B"/>
    <w:rsid w:val="4DF9066D"/>
    <w:rsid w:val="4E1BB5EF"/>
    <w:rsid w:val="4E7494A5"/>
    <w:rsid w:val="4E85FDAA"/>
    <w:rsid w:val="4E8DB4B0"/>
    <w:rsid w:val="4ED505A0"/>
    <w:rsid w:val="4ED79F79"/>
    <w:rsid w:val="4EE07DA8"/>
    <w:rsid w:val="4EE699A6"/>
    <w:rsid w:val="4F084955"/>
    <w:rsid w:val="4F115676"/>
    <w:rsid w:val="4F15262F"/>
    <w:rsid w:val="4F32130F"/>
    <w:rsid w:val="4F3F5BAA"/>
    <w:rsid w:val="4F5EA302"/>
    <w:rsid w:val="4F66EE31"/>
    <w:rsid w:val="4F74D207"/>
    <w:rsid w:val="4F81D499"/>
    <w:rsid w:val="4F8B926D"/>
    <w:rsid w:val="4F919E1D"/>
    <w:rsid w:val="4F92F5D7"/>
    <w:rsid w:val="4FCCDED7"/>
    <w:rsid w:val="4FE03967"/>
    <w:rsid w:val="50117165"/>
    <w:rsid w:val="5021CE0B"/>
    <w:rsid w:val="5023D071"/>
    <w:rsid w:val="50636063"/>
    <w:rsid w:val="507CFD7B"/>
    <w:rsid w:val="507E06D6"/>
    <w:rsid w:val="5088241A"/>
    <w:rsid w:val="50A6F7B0"/>
    <w:rsid w:val="50F8916D"/>
    <w:rsid w:val="5100D4EC"/>
    <w:rsid w:val="51078E14"/>
    <w:rsid w:val="5133E919"/>
    <w:rsid w:val="51602836"/>
    <w:rsid w:val="517310C9"/>
    <w:rsid w:val="517DB04E"/>
    <w:rsid w:val="519093A6"/>
    <w:rsid w:val="51953B1E"/>
    <w:rsid w:val="51977B4E"/>
    <w:rsid w:val="519EA1A8"/>
    <w:rsid w:val="51AC28CC"/>
    <w:rsid w:val="51AC3567"/>
    <w:rsid w:val="51BDF028"/>
    <w:rsid w:val="51CB5C80"/>
    <w:rsid w:val="51D39510"/>
    <w:rsid w:val="51FF30C4"/>
    <w:rsid w:val="52091CAE"/>
    <w:rsid w:val="521998F3"/>
    <w:rsid w:val="521E1ECD"/>
    <w:rsid w:val="52386AD6"/>
    <w:rsid w:val="529A4CA2"/>
    <w:rsid w:val="52BBC1BD"/>
    <w:rsid w:val="52BD4A13"/>
    <w:rsid w:val="52E9729A"/>
    <w:rsid w:val="52F00132"/>
    <w:rsid w:val="5306084B"/>
    <w:rsid w:val="5314FF2E"/>
    <w:rsid w:val="53404CC9"/>
    <w:rsid w:val="5347C8E9"/>
    <w:rsid w:val="53556C80"/>
    <w:rsid w:val="536FF1FD"/>
    <w:rsid w:val="53A63075"/>
    <w:rsid w:val="53A6E7DC"/>
    <w:rsid w:val="53BBA3EC"/>
    <w:rsid w:val="53DFF329"/>
    <w:rsid w:val="53E777A5"/>
    <w:rsid w:val="53FAD710"/>
    <w:rsid w:val="53FC531B"/>
    <w:rsid w:val="5401F69D"/>
    <w:rsid w:val="541E7416"/>
    <w:rsid w:val="5428DACC"/>
    <w:rsid w:val="5429F783"/>
    <w:rsid w:val="543B9864"/>
    <w:rsid w:val="546EA528"/>
    <w:rsid w:val="54746F91"/>
    <w:rsid w:val="5489E9AD"/>
    <w:rsid w:val="54E8A93F"/>
    <w:rsid w:val="54ECC262"/>
    <w:rsid w:val="54F298DD"/>
    <w:rsid w:val="5515E0ED"/>
    <w:rsid w:val="55272285"/>
    <w:rsid w:val="553DB5EF"/>
    <w:rsid w:val="55443585"/>
    <w:rsid w:val="557730A6"/>
    <w:rsid w:val="55A056AF"/>
    <w:rsid w:val="55A5A941"/>
    <w:rsid w:val="55EAF1BD"/>
    <w:rsid w:val="5602B9CE"/>
    <w:rsid w:val="5606E448"/>
    <w:rsid w:val="561D49AE"/>
    <w:rsid w:val="56260337"/>
    <w:rsid w:val="56281811"/>
    <w:rsid w:val="563104A6"/>
    <w:rsid w:val="5632A267"/>
    <w:rsid w:val="5661632F"/>
    <w:rsid w:val="567FA68A"/>
    <w:rsid w:val="56884A6A"/>
    <w:rsid w:val="56AC0213"/>
    <w:rsid w:val="56AD9874"/>
    <w:rsid w:val="56B5E4BA"/>
    <w:rsid w:val="56BA3B80"/>
    <w:rsid w:val="56BBBA40"/>
    <w:rsid w:val="56DE9605"/>
    <w:rsid w:val="56E405C2"/>
    <w:rsid w:val="56ED27B8"/>
    <w:rsid w:val="5716332C"/>
    <w:rsid w:val="57200ED2"/>
    <w:rsid w:val="575AB3FA"/>
    <w:rsid w:val="5760F6FC"/>
    <w:rsid w:val="577DF356"/>
    <w:rsid w:val="5786F0F5"/>
    <w:rsid w:val="57A72BFF"/>
    <w:rsid w:val="57AE1730"/>
    <w:rsid w:val="57BF1974"/>
    <w:rsid w:val="57DAA5BB"/>
    <w:rsid w:val="57DF7D6E"/>
    <w:rsid w:val="57FD9AE3"/>
    <w:rsid w:val="58161B7E"/>
    <w:rsid w:val="5822CA9B"/>
    <w:rsid w:val="5865605C"/>
    <w:rsid w:val="5870F3E2"/>
    <w:rsid w:val="58920E92"/>
    <w:rsid w:val="5892157B"/>
    <w:rsid w:val="58C3B7E3"/>
    <w:rsid w:val="58D0ED79"/>
    <w:rsid w:val="58D11830"/>
    <w:rsid w:val="58D7955C"/>
    <w:rsid w:val="58F7AB69"/>
    <w:rsid w:val="59157DDE"/>
    <w:rsid w:val="59284F71"/>
    <w:rsid w:val="59366FE2"/>
    <w:rsid w:val="59993D86"/>
    <w:rsid w:val="59AAA57A"/>
    <w:rsid w:val="59BE0C2B"/>
    <w:rsid w:val="59D8CCDB"/>
    <w:rsid w:val="59E73512"/>
    <w:rsid w:val="59F7EFBC"/>
    <w:rsid w:val="59FA9F16"/>
    <w:rsid w:val="5A3E49E2"/>
    <w:rsid w:val="5A5267CC"/>
    <w:rsid w:val="5A669AFE"/>
    <w:rsid w:val="5A74A269"/>
    <w:rsid w:val="5A9E7D02"/>
    <w:rsid w:val="5AAD6055"/>
    <w:rsid w:val="5AD97171"/>
    <w:rsid w:val="5ADAC78B"/>
    <w:rsid w:val="5AE15C6D"/>
    <w:rsid w:val="5AE5A927"/>
    <w:rsid w:val="5B137FE7"/>
    <w:rsid w:val="5B749D3C"/>
    <w:rsid w:val="5B7EB0BE"/>
    <w:rsid w:val="5B8D6DF5"/>
    <w:rsid w:val="5B9FCD97"/>
    <w:rsid w:val="5BC37897"/>
    <w:rsid w:val="5BC79702"/>
    <w:rsid w:val="5BCC7651"/>
    <w:rsid w:val="5BCDE40A"/>
    <w:rsid w:val="5BCF8FFB"/>
    <w:rsid w:val="5BDC5188"/>
    <w:rsid w:val="5C04425A"/>
    <w:rsid w:val="5C0804C1"/>
    <w:rsid w:val="5C1D43B7"/>
    <w:rsid w:val="5C336831"/>
    <w:rsid w:val="5C338C54"/>
    <w:rsid w:val="5C80BE43"/>
    <w:rsid w:val="5C8455F0"/>
    <w:rsid w:val="5C9D5904"/>
    <w:rsid w:val="5CA806B4"/>
    <w:rsid w:val="5CAD03E6"/>
    <w:rsid w:val="5CB2E58B"/>
    <w:rsid w:val="5CF34A88"/>
    <w:rsid w:val="5D32413D"/>
    <w:rsid w:val="5D6E5701"/>
    <w:rsid w:val="5D804347"/>
    <w:rsid w:val="5D9E83E0"/>
    <w:rsid w:val="5DC14A5E"/>
    <w:rsid w:val="5DEE36D8"/>
    <w:rsid w:val="5E0A4DF1"/>
    <w:rsid w:val="5E3139BC"/>
    <w:rsid w:val="5E33E27C"/>
    <w:rsid w:val="5E37C7F2"/>
    <w:rsid w:val="5E42C443"/>
    <w:rsid w:val="5E5A4B42"/>
    <w:rsid w:val="5E63BD78"/>
    <w:rsid w:val="5E7137BE"/>
    <w:rsid w:val="5E7B4DE8"/>
    <w:rsid w:val="5E8A8EEA"/>
    <w:rsid w:val="5E90EF90"/>
    <w:rsid w:val="5E9937FC"/>
    <w:rsid w:val="5EA9B8CB"/>
    <w:rsid w:val="5EB4EFA0"/>
    <w:rsid w:val="5EC31CCC"/>
    <w:rsid w:val="5ECE1039"/>
    <w:rsid w:val="5EF53CDF"/>
    <w:rsid w:val="5F05B920"/>
    <w:rsid w:val="5F1D956E"/>
    <w:rsid w:val="5F709F14"/>
    <w:rsid w:val="5FBF7640"/>
    <w:rsid w:val="5FC0DCBE"/>
    <w:rsid w:val="5FDE6C77"/>
    <w:rsid w:val="5FE6D480"/>
    <w:rsid w:val="5FF2B978"/>
    <w:rsid w:val="60071383"/>
    <w:rsid w:val="6030DA25"/>
    <w:rsid w:val="603CEA71"/>
    <w:rsid w:val="604C8AC8"/>
    <w:rsid w:val="6069E09A"/>
    <w:rsid w:val="608BE69B"/>
    <w:rsid w:val="60A93006"/>
    <w:rsid w:val="60C75148"/>
    <w:rsid w:val="60CFB491"/>
    <w:rsid w:val="60DC18EF"/>
    <w:rsid w:val="6125C206"/>
    <w:rsid w:val="6125F09A"/>
    <w:rsid w:val="613C8DAA"/>
    <w:rsid w:val="613F752E"/>
    <w:rsid w:val="614864DD"/>
    <w:rsid w:val="614B318B"/>
    <w:rsid w:val="6163B874"/>
    <w:rsid w:val="61855BC8"/>
    <w:rsid w:val="618D82A3"/>
    <w:rsid w:val="61962AB0"/>
    <w:rsid w:val="61B02699"/>
    <w:rsid w:val="61C3D74C"/>
    <w:rsid w:val="61D8302A"/>
    <w:rsid w:val="61DD74B9"/>
    <w:rsid w:val="61E86134"/>
    <w:rsid w:val="6205B0FB"/>
    <w:rsid w:val="6221E6C5"/>
    <w:rsid w:val="6222567C"/>
    <w:rsid w:val="6224267D"/>
    <w:rsid w:val="62244323"/>
    <w:rsid w:val="623B97BD"/>
    <w:rsid w:val="623CD9C4"/>
    <w:rsid w:val="624978FA"/>
    <w:rsid w:val="62683CF8"/>
    <w:rsid w:val="628030E2"/>
    <w:rsid w:val="62828730"/>
    <w:rsid w:val="62830BAB"/>
    <w:rsid w:val="62A02156"/>
    <w:rsid w:val="62B36937"/>
    <w:rsid w:val="62FACDAA"/>
    <w:rsid w:val="6312F8AC"/>
    <w:rsid w:val="63131C9D"/>
    <w:rsid w:val="63174A59"/>
    <w:rsid w:val="632F781A"/>
    <w:rsid w:val="633BC183"/>
    <w:rsid w:val="633E45A8"/>
    <w:rsid w:val="63879CA7"/>
    <w:rsid w:val="639A38DB"/>
    <w:rsid w:val="63D98419"/>
    <w:rsid w:val="63DE3455"/>
    <w:rsid w:val="64095DE7"/>
    <w:rsid w:val="640CBEC5"/>
    <w:rsid w:val="641D0D83"/>
    <w:rsid w:val="6422FC4A"/>
    <w:rsid w:val="6427BF41"/>
    <w:rsid w:val="643EF81C"/>
    <w:rsid w:val="644A5919"/>
    <w:rsid w:val="6451E1AD"/>
    <w:rsid w:val="64586A28"/>
    <w:rsid w:val="64670C4A"/>
    <w:rsid w:val="647BC5AE"/>
    <w:rsid w:val="6482F7EC"/>
    <w:rsid w:val="649A725E"/>
    <w:rsid w:val="64E53C7C"/>
    <w:rsid w:val="64E8FD35"/>
    <w:rsid w:val="64EE750A"/>
    <w:rsid w:val="65084262"/>
    <w:rsid w:val="65147C53"/>
    <w:rsid w:val="651E5017"/>
    <w:rsid w:val="653FEEB4"/>
    <w:rsid w:val="6546F439"/>
    <w:rsid w:val="6548CF8B"/>
    <w:rsid w:val="655305CE"/>
    <w:rsid w:val="65840EA3"/>
    <w:rsid w:val="65970B3B"/>
    <w:rsid w:val="65A4C020"/>
    <w:rsid w:val="65A5FCA9"/>
    <w:rsid w:val="65AD7E76"/>
    <w:rsid w:val="65B527DC"/>
    <w:rsid w:val="65BE0749"/>
    <w:rsid w:val="65C611BB"/>
    <w:rsid w:val="65E46339"/>
    <w:rsid w:val="65E5FD8E"/>
    <w:rsid w:val="65F4FD7B"/>
    <w:rsid w:val="662851DC"/>
    <w:rsid w:val="663E0AEC"/>
    <w:rsid w:val="663F24AC"/>
    <w:rsid w:val="6668DE07"/>
    <w:rsid w:val="66697877"/>
    <w:rsid w:val="666DD85C"/>
    <w:rsid w:val="6688FC67"/>
    <w:rsid w:val="668B9448"/>
    <w:rsid w:val="66A5E9E1"/>
    <w:rsid w:val="66A8A412"/>
    <w:rsid w:val="66BF6C3C"/>
    <w:rsid w:val="66CBBB09"/>
    <w:rsid w:val="66E995AB"/>
    <w:rsid w:val="66EA5537"/>
    <w:rsid w:val="66F2559C"/>
    <w:rsid w:val="66FCE8F9"/>
    <w:rsid w:val="67075FFB"/>
    <w:rsid w:val="6729E290"/>
    <w:rsid w:val="672DC2FF"/>
    <w:rsid w:val="67315AD4"/>
    <w:rsid w:val="6762D12B"/>
    <w:rsid w:val="676990AC"/>
    <w:rsid w:val="678AF250"/>
    <w:rsid w:val="6790E0F7"/>
    <w:rsid w:val="679AA0B6"/>
    <w:rsid w:val="67B7016B"/>
    <w:rsid w:val="67B8D3A9"/>
    <w:rsid w:val="67C0C969"/>
    <w:rsid w:val="67E515EB"/>
    <w:rsid w:val="67E5D3CF"/>
    <w:rsid w:val="67FCCFB8"/>
    <w:rsid w:val="680588AC"/>
    <w:rsid w:val="683953FB"/>
    <w:rsid w:val="68679830"/>
    <w:rsid w:val="6869B186"/>
    <w:rsid w:val="687EFF69"/>
    <w:rsid w:val="688450C3"/>
    <w:rsid w:val="68B733DD"/>
    <w:rsid w:val="68C096A8"/>
    <w:rsid w:val="68C26EFA"/>
    <w:rsid w:val="68CEB7F3"/>
    <w:rsid w:val="68D4DA85"/>
    <w:rsid w:val="68D7A91B"/>
    <w:rsid w:val="691ABC7E"/>
    <w:rsid w:val="691DE1C4"/>
    <w:rsid w:val="691E6AC1"/>
    <w:rsid w:val="692F03A5"/>
    <w:rsid w:val="693AA08E"/>
    <w:rsid w:val="694C0A38"/>
    <w:rsid w:val="6954EDDF"/>
    <w:rsid w:val="69789503"/>
    <w:rsid w:val="697D8155"/>
    <w:rsid w:val="697E98C7"/>
    <w:rsid w:val="69925587"/>
    <w:rsid w:val="69C26746"/>
    <w:rsid w:val="69CDDCB8"/>
    <w:rsid w:val="69D0BFF0"/>
    <w:rsid w:val="6A02B81E"/>
    <w:rsid w:val="6A3211A7"/>
    <w:rsid w:val="6A377159"/>
    <w:rsid w:val="6A7DED6A"/>
    <w:rsid w:val="6A913AFD"/>
    <w:rsid w:val="6A93D5BF"/>
    <w:rsid w:val="6ABF6257"/>
    <w:rsid w:val="6ACD48B1"/>
    <w:rsid w:val="6ADABBA9"/>
    <w:rsid w:val="6ADF4749"/>
    <w:rsid w:val="6B0440B4"/>
    <w:rsid w:val="6B2135A7"/>
    <w:rsid w:val="6B25CF18"/>
    <w:rsid w:val="6B28A846"/>
    <w:rsid w:val="6B386690"/>
    <w:rsid w:val="6B3EAACD"/>
    <w:rsid w:val="6B415F23"/>
    <w:rsid w:val="6B820A38"/>
    <w:rsid w:val="6B8FA463"/>
    <w:rsid w:val="6B92AE8C"/>
    <w:rsid w:val="6BB99C32"/>
    <w:rsid w:val="6BBE1FA8"/>
    <w:rsid w:val="6BCC0A3D"/>
    <w:rsid w:val="6BEED49F"/>
    <w:rsid w:val="6BF48FA0"/>
    <w:rsid w:val="6BFDD293"/>
    <w:rsid w:val="6C12F5EB"/>
    <w:rsid w:val="6C3AB760"/>
    <w:rsid w:val="6C3E5E57"/>
    <w:rsid w:val="6C40A4D3"/>
    <w:rsid w:val="6C4D1437"/>
    <w:rsid w:val="6C540AEB"/>
    <w:rsid w:val="6C5EEAD2"/>
    <w:rsid w:val="6C791AAE"/>
    <w:rsid w:val="6C811E6C"/>
    <w:rsid w:val="6CCC7E39"/>
    <w:rsid w:val="6CD00EDB"/>
    <w:rsid w:val="6CD19ABE"/>
    <w:rsid w:val="6CD3E950"/>
    <w:rsid w:val="6CD4AD16"/>
    <w:rsid w:val="6CF4376C"/>
    <w:rsid w:val="6D17E596"/>
    <w:rsid w:val="6D2DF933"/>
    <w:rsid w:val="6D2E7EED"/>
    <w:rsid w:val="6D4A691E"/>
    <w:rsid w:val="6D5BE172"/>
    <w:rsid w:val="6D625D2C"/>
    <w:rsid w:val="6D881A0E"/>
    <w:rsid w:val="6DA52A7B"/>
    <w:rsid w:val="6DAA6F47"/>
    <w:rsid w:val="6DAA79E5"/>
    <w:rsid w:val="6DBA5466"/>
    <w:rsid w:val="6E132045"/>
    <w:rsid w:val="6E5E5709"/>
    <w:rsid w:val="6E74CA30"/>
    <w:rsid w:val="6EA14DDB"/>
    <w:rsid w:val="6EA4E391"/>
    <w:rsid w:val="6EA5D6E1"/>
    <w:rsid w:val="6EA60CFA"/>
    <w:rsid w:val="6EB0194E"/>
    <w:rsid w:val="6EB74377"/>
    <w:rsid w:val="6EDC368D"/>
    <w:rsid w:val="6F08811F"/>
    <w:rsid w:val="6F1F684F"/>
    <w:rsid w:val="6F23B16C"/>
    <w:rsid w:val="6F3BEEDF"/>
    <w:rsid w:val="6F4CF1B6"/>
    <w:rsid w:val="6F518629"/>
    <w:rsid w:val="6F5DB6D3"/>
    <w:rsid w:val="6F66CEB2"/>
    <w:rsid w:val="6F74C24E"/>
    <w:rsid w:val="6F75892B"/>
    <w:rsid w:val="6F7F69AE"/>
    <w:rsid w:val="6F8365DE"/>
    <w:rsid w:val="6F891A43"/>
    <w:rsid w:val="6F90E5AD"/>
    <w:rsid w:val="6F978DB3"/>
    <w:rsid w:val="6FA89F93"/>
    <w:rsid w:val="6FB6FC51"/>
    <w:rsid w:val="6FCC2DB7"/>
    <w:rsid w:val="7004615D"/>
    <w:rsid w:val="70057A26"/>
    <w:rsid w:val="70074D40"/>
    <w:rsid w:val="70504B46"/>
    <w:rsid w:val="7059E548"/>
    <w:rsid w:val="7066ACFF"/>
    <w:rsid w:val="70771ACF"/>
    <w:rsid w:val="707DB42A"/>
    <w:rsid w:val="707F957D"/>
    <w:rsid w:val="708267C4"/>
    <w:rsid w:val="7086BA64"/>
    <w:rsid w:val="70A4EE61"/>
    <w:rsid w:val="70ADC5B9"/>
    <w:rsid w:val="711B3A0F"/>
    <w:rsid w:val="712A80C5"/>
    <w:rsid w:val="715A30F5"/>
    <w:rsid w:val="716B46D0"/>
    <w:rsid w:val="71777358"/>
    <w:rsid w:val="71A06311"/>
    <w:rsid w:val="71A6EF1C"/>
    <w:rsid w:val="71B69A3C"/>
    <w:rsid w:val="71DE3194"/>
    <w:rsid w:val="71E73F2B"/>
    <w:rsid w:val="71FB843D"/>
    <w:rsid w:val="720C1EBB"/>
    <w:rsid w:val="72165632"/>
    <w:rsid w:val="7219AF4F"/>
    <w:rsid w:val="72271366"/>
    <w:rsid w:val="723CF4F8"/>
    <w:rsid w:val="7240A8ED"/>
    <w:rsid w:val="725A35BB"/>
    <w:rsid w:val="7269341D"/>
    <w:rsid w:val="726CF70D"/>
    <w:rsid w:val="7271DAA5"/>
    <w:rsid w:val="727849D9"/>
    <w:rsid w:val="727D50DD"/>
    <w:rsid w:val="728D756B"/>
    <w:rsid w:val="72B07851"/>
    <w:rsid w:val="72B70A70"/>
    <w:rsid w:val="72C23573"/>
    <w:rsid w:val="72E37736"/>
    <w:rsid w:val="72ECDC13"/>
    <w:rsid w:val="72FA8B9A"/>
    <w:rsid w:val="731AC1F6"/>
    <w:rsid w:val="737CC2A1"/>
    <w:rsid w:val="739C1034"/>
    <w:rsid w:val="739D8E99"/>
    <w:rsid w:val="73A00FE5"/>
    <w:rsid w:val="73A521C6"/>
    <w:rsid w:val="7404FA99"/>
    <w:rsid w:val="740EEF13"/>
    <w:rsid w:val="741E09E1"/>
    <w:rsid w:val="7432C00E"/>
    <w:rsid w:val="74470F13"/>
    <w:rsid w:val="745576EB"/>
    <w:rsid w:val="74A0DC24"/>
    <w:rsid w:val="74A5C505"/>
    <w:rsid w:val="74EC99A3"/>
    <w:rsid w:val="74FB42B9"/>
    <w:rsid w:val="7501618B"/>
    <w:rsid w:val="7504A2FE"/>
    <w:rsid w:val="750BB8E6"/>
    <w:rsid w:val="75228B39"/>
    <w:rsid w:val="7553CD96"/>
    <w:rsid w:val="7555D8E7"/>
    <w:rsid w:val="75687703"/>
    <w:rsid w:val="756D3648"/>
    <w:rsid w:val="75AD8BC9"/>
    <w:rsid w:val="75ADE5D8"/>
    <w:rsid w:val="75B5353A"/>
    <w:rsid w:val="75BD6647"/>
    <w:rsid w:val="75C9F841"/>
    <w:rsid w:val="75EC9BF2"/>
    <w:rsid w:val="761F1DDB"/>
    <w:rsid w:val="762BBBDE"/>
    <w:rsid w:val="763646BB"/>
    <w:rsid w:val="763F99CB"/>
    <w:rsid w:val="765E018F"/>
    <w:rsid w:val="7661F9BF"/>
    <w:rsid w:val="76851A84"/>
    <w:rsid w:val="768A032E"/>
    <w:rsid w:val="769DB524"/>
    <w:rsid w:val="76B5A2CD"/>
    <w:rsid w:val="76C13FF1"/>
    <w:rsid w:val="7720D31A"/>
    <w:rsid w:val="77385B0C"/>
    <w:rsid w:val="773CFD2D"/>
    <w:rsid w:val="77495C2A"/>
    <w:rsid w:val="7762F128"/>
    <w:rsid w:val="778A5525"/>
    <w:rsid w:val="779A7579"/>
    <w:rsid w:val="77CDABD7"/>
    <w:rsid w:val="783D5323"/>
    <w:rsid w:val="78484881"/>
    <w:rsid w:val="78CC5692"/>
    <w:rsid w:val="79182793"/>
    <w:rsid w:val="791A69D5"/>
    <w:rsid w:val="79242270"/>
    <w:rsid w:val="792523D0"/>
    <w:rsid w:val="794276A5"/>
    <w:rsid w:val="79489759"/>
    <w:rsid w:val="795ADCA1"/>
    <w:rsid w:val="79665969"/>
    <w:rsid w:val="796BA350"/>
    <w:rsid w:val="796F69C5"/>
    <w:rsid w:val="797FF2DB"/>
    <w:rsid w:val="79891491"/>
    <w:rsid w:val="79B090AA"/>
    <w:rsid w:val="79CBF855"/>
    <w:rsid w:val="79D1F4E7"/>
    <w:rsid w:val="79DA7247"/>
    <w:rsid w:val="79EF5618"/>
    <w:rsid w:val="79F524F1"/>
    <w:rsid w:val="7A086586"/>
    <w:rsid w:val="7A0D0667"/>
    <w:rsid w:val="7A2A830F"/>
    <w:rsid w:val="7A45BC8E"/>
    <w:rsid w:val="7A5642B7"/>
    <w:rsid w:val="7A5ABDAD"/>
    <w:rsid w:val="7A673D30"/>
    <w:rsid w:val="7A711B64"/>
    <w:rsid w:val="7AA96BFF"/>
    <w:rsid w:val="7ABB3D11"/>
    <w:rsid w:val="7AD0633F"/>
    <w:rsid w:val="7AF0DFE9"/>
    <w:rsid w:val="7AFD9283"/>
    <w:rsid w:val="7B2803E6"/>
    <w:rsid w:val="7B32ED78"/>
    <w:rsid w:val="7B6073B3"/>
    <w:rsid w:val="7B773506"/>
    <w:rsid w:val="7B8498E4"/>
    <w:rsid w:val="7B858728"/>
    <w:rsid w:val="7B8AB63F"/>
    <w:rsid w:val="7B8D12EC"/>
    <w:rsid w:val="7B8DF9BC"/>
    <w:rsid w:val="7BA5FEBC"/>
    <w:rsid w:val="7BB9A893"/>
    <w:rsid w:val="7BC7E04B"/>
    <w:rsid w:val="7BDB2836"/>
    <w:rsid w:val="7BE4782E"/>
    <w:rsid w:val="7BE67F8F"/>
    <w:rsid w:val="7BF1B494"/>
    <w:rsid w:val="7C336244"/>
    <w:rsid w:val="7C3B8693"/>
    <w:rsid w:val="7C453C60"/>
    <w:rsid w:val="7C574BB5"/>
    <w:rsid w:val="7C58103D"/>
    <w:rsid w:val="7C900DDA"/>
    <w:rsid w:val="7C9D51A1"/>
    <w:rsid w:val="7CBEF4ED"/>
    <w:rsid w:val="7CC6EEF9"/>
    <w:rsid w:val="7D057679"/>
    <w:rsid w:val="7D374448"/>
    <w:rsid w:val="7D41CF1D"/>
    <w:rsid w:val="7D46FB62"/>
    <w:rsid w:val="7D5A914D"/>
    <w:rsid w:val="7D6897C5"/>
    <w:rsid w:val="7D6B6DCB"/>
    <w:rsid w:val="7D73E7E2"/>
    <w:rsid w:val="7D8D30E0"/>
    <w:rsid w:val="7D9C7555"/>
    <w:rsid w:val="7DA3706D"/>
    <w:rsid w:val="7DC692D5"/>
    <w:rsid w:val="7DF9E3C6"/>
    <w:rsid w:val="7DFD1DE8"/>
    <w:rsid w:val="7E08A3F6"/>
    <w:rsid w:val="7E3096BB"/>
    <w:rsid w:val="7E34423B"/>
    <w:rsid w:val="7E351086"/>
    <w:rsid w:val="7E37CB12"/>
    <w:rsid w:val="7E51A77E"/>
    <w:rsid w:val="7E60C8E0"/>
    <w:rsid w:val="7E625183"/>
    <w:rsid w:val="7E76DF89"/>
    <w:rsid w:val="7E7BEB08"/>
    <w:rsid w:val="7E868EFD"/>
    <w:rsid w:val="7EA3D624"/>
    <w:rsid w:val="7ECBFECF"/>
    <w:rsid w:val="7EEFBB23"/>
    <w:rsid w:val="7EF7133E"/>
    <w:rsid w:val="7F7966F2"/>
    <w:rsid w:val="7F825EA9"/>
    <w:rsid w:val="7FACB621"/>
    <w:rsid w:val="7FCE5B6D"/>
    <w:rsid w:val="7FDCBA0E"/>
    <w:rsid w:val="7FF2084B"/>
    <w:rsid w:val="7FF362EA"/>
    <w:rsid w:val="7FF4DC55"/>
    <w:rsid w:val="7FFC5FD2"/>
    <w:rsid w:val="871D68E8"/>
    <w:rsid w:val="8FFEC731"/>
    <w:rsid w:val="DE7CF512"/>
    <w:rsid w:val="EAFF194C"/>
    <w:rsid w:val="ED776902"/>
    <w:rsid w:val="FEF7299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Arial" w:hAnsi="Arial" w:eastAsia="Arial" w:cs="Arial"/>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qFormat="1" w:uiPriority="39" w:semiHidden="0" w:name="toc 4"/>
    <w:lsdException w:qFormat="1" w:uiPriority="39" w:semiHidden="0" w:name="toc 5"/>
    <w:lsdException w:qFormat="1" w:uiPriority="39" w:semiHidden="0" w:name="toc 6"/>
    <w:lsdException w:qFormat="1" w:uiPriority="39" w:semiHidden="0" w:name="toc 7"/>
    <w:lsdException w:qFormat="1" w:uiPriority="39" w:semiHidden="0" w:name="toc 8"/>
    <w:lsdException w:qFormat="1" w:uiPriority="39" w:semiHidden="0"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nhideWhenUsed="0" w:uiPriority="1" w:semiHidden="0"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uiPriority="99" w:name="page number"/>
    <w:lsdException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nhideWhenUsed="0"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76" w:lineRule="auto"/>
    </w:pPr>
    <w:rPr>
      <w:rFonts w:ascii="Arial" w:hAnsi="Arial" w:eastAsia="Arial" w:cs="Arial"/>
      <w:sz w:val="22"/>
      <w:szCs w:val="22"/>
      <w:lang w:val="en-US" w:eastAsia="en-US" w:bidi="ar-SA"/>
    </w:rPr>
  </w:style>
  <w:style w:type="paragraph" w:styleId="2">
    <w:name w:val="heading 1"/>
    <w:basedOn w:val="1"/>
    <w:next w:val="1"/>
    <w:qFormat/>
    <w:uiPriority w:val="9"/>
    <w:pPr>
      <w:keepNext/>
      <w:keepLines/>
      <w:spacing w:before="400" w:after="120"/>
      <w:outlineLvl w:val="0"/>
    </w:pPr>
    <w:rPr>
      <w:sz w:val="40"/>
      <w:szCs w:val="40"/>
    </w:rPr>
  </w:style>
  <w:style w:type="paragraph" w:styleId="3">
    <w:name w:val="heading 2"/>
    <w:basedOn w:val="1"/>
    <w:next w:val="1"/>
    <w:semiHidden/>
    <w:unhideWhenUsed/>
    <w:qFormat/>
    <w:uiPriority w:val="9"/>
    <w:pPr>
      <w:keepNext/>
      <w:keepLines/>
      <w:spacing w:before="360" w:after="120"/>
      <w:outlineLvl w:val="1"/>
    </w:pPr>
    <w:rPr>
      <w:sz w:val="32"/>
      <w:szCs w:val="32"/>
    </w:rPr>
  </w:style>
  <w:style w:type="paragraph" w:styleId="4">
    <w:name w:val="heading 3"/>
    <w:basedOn w:val="1"/>
    <w:next w:val="1"/>
    <w:semiHidden/>
    <w:unhideWhenUsed/>
    <w:qFormat/>
    <w:uiPriority w:val="9"/>
    <w:pPr>
      <w:keepNext/>
      <w:keepLines/>
      <w:spacing w:before="320" w:after="80"/>
      <w:outlineLvl w:val="2"/>
    </w:pPr>
    <w:rPr>
      <w:color w:val="434343"/>
      <w:sz w:val="28"/>
      <w:szCs w:val="28"/>
    </w:rPr>
  </w:style>
  <w:style w:type="paragraph" w:styleId="5">
    <w:name w:val="heading 4"/>
    <w:basedOn w:val="1"/>
    <w:next w:val="1"/>
    <w:semiHidden/>
    <w:unhideWhenUsed/>
    <w:qFormat/>
    <w:uiPriority w:val="9"/>
    <w:pPr>
      <w:keepNext/>
      <w:keepLines/>
      <w:spacing w:before="280" w:after="80"/>
      <w:outlineLvl w:val="3"/>
    </w:pPr>
    <w:rPr>
      <w:color w:val="666666"/>
      <w:sz w:val="24"/>
      <w:szCs w:val="24"/>
    </w:rPr>
  </w:style>
  <w:style w:type="paragraph" w:styleId="6">
    <w:name w:val="heading 5"/>
    <w:basedOn w:val="1"/>
    <w:next w:val="1"/>
    <w:semiHidden/>
    <w:unhideWhenUsed/>
    <w:qFormat/>
    <w:uiPriority w:val="9"/>
    <w:pPr>
      <w:keepNext/>
      <w:keepLines/>
      <w:spacing w:before="240" w:after="80"/>
      <w:outlineLvl w:val="4"/>
    </w:pPr>
    <w:rPr>
      <w:color w:val="666666"/>
    </w:rPr>
  </w:style>
  <w:style w:type="paragraph" w:styleId="7">
    <w:name w:val="heading 6"/>
    <w:basedOn w:val="1"/>
    <w:next w:val="1"/>
    <w:semiHidden/>
    <w:unhideWhenUsed/>
    <w:qFormat/>
    <w:uiPriority w:val="9"/>
    <w:pPr>
      <w:keepNext/>
      <w:keepLines/>
      <w:spacing w:before="240" w:after="80"/>
      <w:outlineLvl w:val="5"/>
    </w:pPr>
    <w:rPr>
      <w:i/>
      <w:iCs/>
      <w:color w:val="666666"/>
    </w:rPr>
  </w:style>
  <w:style w:type="paragraph" w:styleId="8">
    <w:name w:val="heading 7"/>
    <w:basedOn w:val="1"/>
    <w:next w:val="1"/>
    <w:unhideWhenUsed/>
    <w:qFormat/>
    <w:uiPriority w:val="9"/>
    <w:pPr>
      <w:keepNext/>
      <w:keepLines/>
      <w:spacing w:before="40"/>
      <w:outlineLvl w:val="6"/>
    </w:pPr>
    <w:rPr>
      <w:rFonts w:asciiTheme="majorHAnsi" w:hAnsiTheme="majorHAnsi" w:eastAsiaTheme="majorEastAsia" w:cstheme="majorBidi"/>
      <w:i/>
      <w:iCs/>
      <w:color w:val="243F60"/>
    </w:rPr>
  </w:style>
  <w:style w:type="paragraph" w:styleId="9">
    <w:name w:val="heading 8"/>
    <w:basedOn w:val="1"/>
    <w:next w:val="1"/>
    <w:unhideWhenUsed/>
    <w:qFormat/>
    <w:uiPriority w:val="9"/>
    <w:pPr>
      <w:keepNext/>
      <w:keepLines/>
      <w:spacing w:before="40"/>
      <w:outlineLvl w:val="7"/>
    </w:pPr>
    <w:rPr>
      <w:rFonts w:asciiTheme="majorHAnsi" w:hAnsiTheme="majorHAnsi" w:eastAsiaTheme="majorEastAsia" w:cstheme="majorBidi"/>
      <w:color w:val="272727"/>
      <w:sz w:val="21"/>
      <w:szCs w:val="21"/>
    </w:rPr>
  </w:style>
  <w:style w:type="paragraph" w:styleId="10">
    <w:name w:val="heading 9"/>
    <w:basedOn w:val="1"/>
    <w:next w:val="1"/>
    <w:unhideWhenUsed/>
    <w:qFormat/>
    <w:uiPriority w:val="9"/>
    <w:pPr>
      <w:keepNext/>
      <w:keepLines/>
      <w:spacing w:before="40"/>
      <w:outlineLvl w:val="8"/>
    </w:pPr>
    <w:rPr>
      <w:rFonts w:asciiTheme="majorHAnsi" w:hAnsiTheme="majorHAnsi" w:eastAsiaTheme="majorEastAsia" w:cstheme="majorBidi"/>
      <w:i/>
      <w:iCs/>
      <w:color w:val="272727"/>
      <w:sz w:val="21"/>
      <w:szCs w:val="21"/>
    </w:rPr>
  </w:style>
  <w:style w:type="character" w:default="1" w:styleId="11">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13">
    <w:name w:val="Balloon Text"/>
    <w:basedOn w:val="1"/>
    <w:link w:val="58"/>
    <w:semiHidden/>
    <w:unhideWhenUsed/>
    <w:qFormat/>
    <w:uiPriority w:val="99"/>
    <w:pPr>
      <w:spacing w:line="240" w:lineRule="auto"/>
    </w:pPr>
    <w:rPr>
      <w:rFonts w:ascii="Segoe UI" w:hAnsi="Segoe UI" w:cs="Segoe UI"/>
      <w:sz w:val="18"/>
      <w:szCs w:val="18"/>
    </w:rPr>
  </w:style>
  <w:style w:type="paragraph" w:styleId="14">
    <w:name w:val="Body Text"/>
    <w:basedOn w:val="1"/>
    <w:link w:val="47"/>
    <w:qFormat/>
    <w:uiPriority w:val="1"/>
    <w:pPr>
      <w:widowControl w:val="0"/>
      <w:spacing w:line="240" w:lineRule="auto"/>
    </w:pPr>
    <w:rPr>
      <w:rFonts w:ascii="Times New Roman" w:hAnsi="Times New Roman" w:eastAsia="Times New Roman" w:cs="Times New Roman"/>
      <w:sz w:val="24"/>
      <w:szCs w:val="24"/>
      <w:lang w:bidi="en-US"/>
    </w:rPr>
  </w:style>
  <w:style w:type="paragraph" w:styleId="15">
    <w:name w:val="caption"/>
    <w:basedOn w:val="1"/>
    <w:next w:val="1"/>
    <w:qFormat/>
    <w:uiPriority w:val="1"/>
    <w:pPr>
      <w:spacing w:line="240" w:lineRule="auto"/>
    </w:pPr>
    <w:rPr>
      <w:rFonts w:ascii="Times New Roman" w:hAnsi="Times New Roman" w:eastAsia="Times New Roman" w:cs="Times New Roman"/>
      <w:b/>
      <w:bCs/>
      <w:sz w:val="20"/>
      <w:szCs w:val="20"/>
    </w:rPr>
  </w:style>
  <w:style w:type="character" w:styleId="16">
    <w:name w:val="annotation reference"/>
    <w:basedOn w:val="11"/>
    <w:unhideWhenUsed/>
    <w:qFormat/>
    <w:uiPriority w:val="99"/>
    <w:rPr>
      <w:sz w:val="16"/>
      <w:szCs w:val="16"/>
    </w:rPr>
  </w:style>
  <w:style w:type="paragraph" w:styleId="17">
    <w:name w:val="annotation text"/>
    <w:basedOn w:val="1"/>
    <w:link w:val="38"/>
    <w:semiHidden/>
    <w:unhideWhenUsed/>
    <w:qFormat/>
    <w:uiPriority w:val="99"/>
    <w:pPr>
      <w:spacing w:line="240" w:lineRule="auto"/>
    </w:pPr>
    <w:rPr>
      <w:sz w:val="20"/>
      <w:szCs w:val="20"/>
    </w:rPr>
  </w:style>
  <w:style w:type="paragraph" w:styleId="18">
    <w:name w:val="annotation subject"/>
    <w:basedOn w:val="17"/>
    <w:next w:val="17"/>
    <w:link w:val="45"/>
    <w:semiHidden/>
    <w:unhideWhenUsed/>
    <w:qFormat/>
    <w:uiPriority w:val="99"/>
    <w:rPr>
      <w:b/>
      <w:bCs/>
    </w:rPr>
  </w:style>
  <w:style w:type="paragraph" w:styleId="19">
    <w:name w:val="endnote text"/>
    <w:basedOn w:val="1"/>
    <w:semiHidden/>
    <w:unhideWhenUsed/>
    <w:qFormat/>
    <w:uiPriority w:val="99"/>
    <w:pPr>
      <w:spacing w:line="240" w:lineRule="auto"/>
    </w:pPr>
    <w:rPr>
      <w:sz w:val="20"/>
      <w:szCs w:val="20"/>
    </w:rPr>
  </w:style>
  <w:style w:type="character" w:styleId="20">
    <w:name w:val="FollowedHyperlink"/>
    <w:basedOn w:val="11"/>
    <w:semiHidden/>
    <w:unhideWhenUsed/>
    <w:qFormat/>
    <w:uiPriority w:val="99"/>
    <w:rPr>
      <w:color w:val="800080" w:themeColor="followedHyperlink"/>
      <w:u w:val="single"/>
      <w14:textFill>
        <w14:solidFill>
          <w14:schemeClr w14:val="folHlink"/>
        </w14:solidFill>
      </w14:textFill>
    </w:rPr>
  </w:style>
  <w:style w:type="paragraph" w:styleId="21">
    <w:name w:val="footer"/>
    <w:basedOn w:val="1"/>
    <w:link w:val="50"/>
    <w:unhideWhenUsed/>
    <w:qFormat/>
    <w:uiPriority w:val="99"/>
    <w:pPr>
      <w:tabs>
        <w:tab w:val="center" w:pos="4680"/>
        <w:tab w:val="right" w:pos="9360"/>
      </w:tabs>
      <w:spacing w:line="240" w:lineRule="auto"/>
    </w:pPr>
  </w:style>
  <w:style w:type="paragraph" w:styleId="22">
    <w:name w:val="footnote text"/>
    <w:basedOn w:val="1"/>
    <w:semiHidden/>
    <w:unhideWhenUsed/>
    <w:qFormat/>
    <w:uiPriority w:val="99"/>
    <w:pPr>
      <w:spacing w:line="240" w:lineRule="auto"/>
    </w:pPr>
    <w:rPr>
      <w:sz w:val="20"/>
      <w:szCs w:val="20"/>
    </w:rPr>
  </w:style>
  <w:style w:type="paragraph" w:styleId="23">
    <w:name w:val="header"/>
    <w:basedOn w:val="1"/>
    <w:link w:val="49"/>
    <w:unhideWhenUsed/>
    <w:qFormat/>
    <w:uiPriority w:val="99"/>
    <w:pPr>
      <w:tabs>
        <w:tab w:val="center" w:pos="4680"/>
        <w:tab w:val="right" w:pos="9360"/>
      </w:tabs>
      <w:spacing w:line="240" w:lineRule="auto"/>
    </w:pPr>
  </w:style>
  <w:style w:type="character" w:styleId="24">
    <w:name w:val="Hyperlink"/>
    <w:basedOn w:val="11"/>
    <w:unhideWhenUsed/>
    <w:qFormat/>
    <w:uiPriority w:val="99"/>
    <w:rPr>
      <w:color w:val="0000FF" w:themeColor="hyperlink"/>
      <w:u w:val="single"/>
      <w14:textFill>
        <w14:solidFill>
          <w14:schemeClr w14:val="hlink"/>
        </w14:solidFill>
      </w14:textFill>
    </w:rPr>
  </w:style>
  <w:style w:type="paragraph" w:styleId="25">
    <w:name w:val="Normal (Web)"/>
    <w:basedOn w:val="1"/>
    <w:link w:val="40"/>
    <w:unhideWhenUsed/>
    <w:qFormat/>
    <w:uiPriority w:val="99"/>
    <w:pPr>
      <w:spacing w:beforeAutospacing="1" w:afterAutospacing="1" w:line="240" w:lineRule="auto"/>
    </w:pPr>
    <w:rPr>
      <w:rFonts w:ascii="Times New Roman" w:hAnsi="Times New Roman" w:eastAsia="Times New Roman" w:cs="Times New Roman"/>
      <w:sz w:val="24"/>
      <w:szCs w:val="24"/>
    </w:rPr>
  </w:style>
  <w:style w:type="paragraph" w:styleId="26">
    <w:name w:val="Subtitle"/>
    <w:basedOn w:val="1"/>
    <w:next w:val="1"/>
    <w:qFormat/>
    <w:uiPriority w:val="11"/>
    <w:pPr>
      <w:keepNext/>
      <w:keepLines/>
      <w:spacing w:after="320"/>
    </w:pPr>
    <w:rPr>
      <w:color w:val="666666"/>
      <w:sz w:val="30"/>
      <w:szCs w:val="30"/>
    </w:rPr>
  </w:style>
  <w:style w:type="table" w:styleId="27">
    <w:name w:val="Table Grid"/>
    <w:basedOn w:val="12"/>
    <w:qFormat/>
    <w:uiPriority w:val="39"/>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paragraph" w:styleId="28">
    <w:name w:val="Title"/>
    <w:basedOn w:val="1"/>
    <w:next w:val="1"/>
    <w:qFormat/>
    <w:uiPriority w:val="10"/>
    <w:pPr>
      <w:keepNext/>
      <w:keepLines/>
      <w:spacing w:after="60"/>
    </w:pPr>
    <w:rPr>
      <w:sz w:val="52"/>
      <w:szCs w:val="52"/>
    </w:rPr>
  </w:style>
  <w:style w:type="paragraph" w:styleId="29">
    <w:name w:val="toc 1"/>
    <w:basedOn w:val="1"/>
    <w:next w:val="1"/>
    <w:unhideWhenUsed/>
    <w:qFormat/>
    <w:uiPriority w:val="39"/>
    <w:pPr>
      <w:spacing w:after="100"/>
    </w:pPr>
  </w:style>
  <w:style w:type="paragraph" w:styleId="30">
    <w:name w:val="toc 2"/>
    <w:basedOn w:val="1"/>
    <w:next w:val="1"/>
    <w:unhideWhenUsed/>
    <w:qFormat/>
    <w:uiPriority w:val="39"/>
    <w:pPr>
      <w:spacing w:after="100"/>
      <w:ind w:left="220"/>
    </w:pPr>
  </w:style>
  <w:style w:type="paragraph" w:styleId="31">
    <w:name w:val="toc 3"/>
    <w:basedOn w:val="1"/>
    <w:next w:val="1"/>
    <w:unhideWhenUsed/>
    <w:qFormat/>
    <w:uiPriority w:val="39"/>
    <w:pPr>
      <w:spacing w:after="100"/>
      <w:ind w:left="440"/>
    </w:pPr>
  </w:style>
  <w:style w:type="paragraph" w:styleId="32">
    <w:name w:val="toc 4"/>
    <w:basedOn w:val="1"/>
    <w:next w:val="1"/>
    <w:unhideWhenUsed/>
    <w:qFormat/>
    <w:uiPriority w:val="39"/>
    <w:pPr>
      <w:spacing w:after="100"/>
      <w:ind w:left="660"/>
    </w:pPr>
  </w:style>
  <w:style w:type="paragraph" w:styleId="33">
    <w:name w:val="toc 5"/>
    <w:basedOn w:val="1"/>
    <w:next w:val="1"/>
    <w:unhideWhenUsed/>
    <w:qFormat/>
    <w:uiPriority w:val="39"/>
    <w:pPr>
      <w:spacing w:after="100"/>
      <w:ind w:left="880"/>
    </w:pPr>
  </w:style>
  <w:style w:type="paragraph" w:styleId="34">
    <w:name w:val="toc 6"/>
    <w:basedOn w:val="1"/>
    <w:next w:val="1"/>
    <w:unhideWhenUsed/>
    <w:qFormat/>
    <w:uiPriority w:val="39"/>
    <w:pPr>
      <w:spacing w:after="100"/>
      <w:ind w:left="1100"/>
    </w:pPr>
  </w:style>
  <w:style w:type="paragraph" w:styleId="35">
    <w:name w:val="toc 7"/>
    <w:basedOn w:val="1"/>
    <w:next w:val="1"/>
    <w:unhideWhenUsed/>
    <w:qFormat/>
    <w:uiPriority w:val="39"/>
    <w:pPr>
      <w:spacing w:after="100"/>
      <w:ind w:left="1320"/>
    </w:pPr>
  </w:style>
  <w:style w:type="paragraph" w:styleId="36">
    <w:name w:val="toc 8"/>
    <w:basedOn w:val="1"/>
    <w:next w:val="1"/>
    <w:unhideWhenUsed/>
    <w:qFormat/>
    <w:uiPriority w:val="39"/>
    <w:pPr>
      <w:spacing w:after="100"/>
      <w:ind w:left="1540"/>
    </w:pPr>
  </w:style>
  <w:style w:type="paragraph" w:styleId="37">
    <w:name w:val="toc 9"/>
    <w:basedOn w:val="1"/>
    <w:next w:val="1"/>
    <w:unhideWhenUsed/>
    <w:qFormat/>
    <w:uiPriority w:val="39"/>
    <w:pPr>
      <w:spacing w:after="100"/>
      <w:ind w:left="1760"/>
    </w:pPr>
  </w:style>
  <w:style w:type="character" w:customStyle="1" w:styleId="38">
    <w:name w:val="Comment Text Char"/>
    <w:basedOn w:val="11"/>
    <w:link w:val="17"/>
    <w:semiHidden/>
    <w:qFormat/>
    <w:uiPriority w:val="99"/>
    <w:rPr>
      <w:sz w:val="20"/>
      <w:szCs w:val="20"/>
    </w:rPr>
  </w:style>
  <w:style w:type="paragraph" w:customStyle="1" w:styleId="39">
    <w:name w:val="EndNote Bibliography Title"/>
    <w:basedOn w:val="1"/>
    <w:link w:val="41"/>
    <w:qFormat/>
    <w:uiPriority w:val="1"/>
    <w:pPr>
      <w:jc w:val="center"/>
    </w:pPr>
  </w:style>
  <w:style w:type="character" w:customStyle="1" w:styleId="40">
    <w:name w:val="Normal (Web) Char"/>
    <w:basedOn w:val="11"/>
    <w:link w:val="25"/>
    <w:qFormat/>
    <w:uiPriority w:val="99"/>
    <w:rPr>
      <w:rFonts w:ascii="Times New Roman" w:hAnsi="Times New Roman" w:eastAsia="Times New Roman" w:cs="Times New Roman"/>
      <w:sz w:val="24"/>
      <w:szCs w:val="24"/>
      <w:lang w:val="en-US"/>
    </w:rPr>
  </w:style>
  <w:style w:type="character" w:customStyle="1" w:styleId="41">
    <w:name w:val="EndNote Bibliography Title Char"/>
    <w:basedOn w:val="40"/>
    <w:link w:val="39"/>
    <w:qFormat/>
    <w:uiPriority w:val="0"/>
    <w:rPr>
      <w:rFonts w:ascii="Times New Roman" w:hAnsi="Times New Roman" w:eastAsia="Times New Roman" w:cs="Times New Roman"/>
      <w:sz w:val="24"/>
      <w:szCs w:val="24"/>
      <w:lang w:val="en-US"/>
    </w:rPr>
  </w:style>
  <w:style w:type="paragraph" w:customStyle="1" w:styleId="42">
    <w:name w:val="EndNote Bibliography"/>
    <w:basedOn w:val="1"/>
    <w:link w:val="43"/>
    <w:qFormat/>
    <w:uiPriority w:val="1"/>
    <w:pPr>
      <w:spacing w:line="240" w:lineRule="auto"/>
    </w:pPr>
  </w:style>
  <w:style w:type="character" w:customStyle="1" w:styleId="43">
    <w:name w:val="EndNote Bibliography Char"/>
    <w:basedOn w:val="40"/>
    <w:link w:val="42"/>
    <w:qFormat/>
    <w:uiPriority w:val="0"/>
    <w:rPr>
      <w:rFonts w:ascii="Times New Roman" w:hAnsi="Times New Roman" w:eastAsia="Times New Roman" w:cs="Times New Roman"/>
      <w:sz w:val="24"/>
      <w:szCs w:val="24"/>
      <w:lang w:val="en-US"/>
    </w:rPr>
  </w:style>
  <w:style w:type="character" w:customStyle="1" w:styleId="44">
    <w:name w:val="apple-converted-space"/>
    <w:basedOn w:val="11"/>
    <w:qFormat/>
    <w:uiPriority w:val="0"/>
  </w:style>
  <w:style w:type="character" w:customStyle="1" w:styleId="45">
    <w:name w:val="Comment Subject Char"/>
    <w:basedOn w:val="38"/>
    <w:link w:val="18"/>
    <w:semiHidden/>
    <w:qFormat/>
    <w:uiPriority w:val="99"/>
    <w:rPr>
      <w:b/>
      <w:bCs/>
      <w:sz w:val="20"/>
      <w:szCs w:val="20"/>
    </w:rPr>
  </w:style>
  <w:style w:type="paragraph" w:styleId="46">
    <w:name w:val="List Paragraph"/>
    <w:basedOn w:val="1"/>
    <w:qFormat/>
    <w:uiPriority w:val="34"/>
    <w:pPr>
      <w:ind w:left="720"/>
      <w:contextualSpacing/>
    </w:pPr>
  </w:style>
  <w:style w:type="character" w:customStyle="1" w:styleId="47">
    <w:name w:val="Body Text Char"/>
    <w:basedOn w:val="11"/>
    <w:link w:val="14"/>
    <w:qFormat/>
    <w:uiPriority w:val="1"/>
    <w:rPr>
      <w:rFonts w:ascii="Times New Roman" w:hAnsi="Times New Roman" w:eastAsia="Times New Roman" w:cs="Times New Roman"/>
      <w:sz w:val="24"/>
      <w:szCs w:val="24"/>
      <w:lang w:val="en-US" w:bidi="en-US"/>
    </w:rPr>
  </w:style>
  <w:style w:type="character" w:customStyle="1" w:styleId="48">
    <w:name w:val="Mention1"/>
    <w:basedOn w:val="11"/>
    <w:unhideWhenUsed/>
    <w:qFormat/>
    <w:uiPriority w:val="99"/>
    <w:rPr>
      <w:color w:val="2B579A"/>
      <w:shd w:val="clear" w:color="auto" w:fill="E6E6E6"/>
    </w:rPr>
  </w:style>
  <w:style w:type="character" w:customStyle="1" w:styleId="49">
    <w:name w:val="Header Char"/>
    <w:basedOn w:val="11"/>
    <w:link w:val="23"/>
    <w:qFormat/>
    <w:uiPriority w:val="99"/>
  </w:style>
  <w:style w:type="character" w:customStyle="1" w:styleId="50">
    <w:name w:val="Footer Char"/>
    <w:basedOn w:val="11"/>
    <w:link w:val="21"/>
    <w:qFormat/>
    <w:uiPriority w:val="99"/>
  </w:style>
  <w:style w:type="paragraph" w:customStyle="1" w:styleId="51">
    <w:name w:val="paragraph"/>
    <w:basedOn w:val="1"/>
    <w:qFormat/>
    <w:uiPriority w:val="1"/>
    <w:pPr>
      <w:spacing w:beforeAutospacing="1" w:afterAutospacing="1" w:line="240" w:lineRule="auto"/>
    </w:pPr>
    <w:rPr>
      <w:rFonts w:ascii="Times New Roman" w:hAnsi="Times New Roman" w:eastAsia="Times New Roman" w:cs="Times New Roman"/>
      <w:sz w:val="24"/>
      <w:szCs w:val="24"/>
    </w:rPr>
  </w:style>
  <w:style w:type="character" w:customStyle="1" w:styleId="52">
    <w:name w:val="normaltextrun"/>
    <w:basedOn w:val="11"/>
    <w:qFormat/>
    <w:uiPriority w:val="0"/>
  </w:style>
  <w:style w:type="character" w:customStyle="1" w:styleId="53">
    <w:name w:val="eop"/>
    <w:basedOn w:val="11"/>
    <w:qFormat/>
    <w:uiPriority w:val="0"/>
  </w:style>
  <w:style w:type="paragraph" w:customStyle="1" w:styleId="54">
    <w:name w:val="TableTitle"/>
    <w:basedOn w:val="1"/>
    <w:qFormat/>
    <w:uiPriority w:val="1"/>
    <w:pPr>
      <w:spacing w:line="300" w:lineRule="exact"/>
    </w:pPr>
    <w:rPr>
      <w:rFonts w:ascii="Times New Roman" w:hAnsi="Times New Roman" w:eastAsia="Times New Roman" w:cs="Times New Roman"/>
      <w:sz w:val="24"/>
      <w:szCs w:val="24"/>
    </w:rPr>
  </w:style>
  <w:style w:type="paragraph" w:customStyle="1" w:styleId="55">
    <w:name w:val="TableHeader"/>
    <w:basedOn w:val="1"/>
    <w:qFormat/>
    <w:uiPriority w:val="1"/>
    <w:pPr>
      <w:spacing w:before="120" w:line="240" w:lineRule="auto"/>
    </w:pPr>
    <w:rPr>
      <w:rFonts w:ascii="Times New Roman" w:hAnsi="Times New Roman" w:eastAsia="Times New Roman" w:cs="Times New Roman"/>
      <w:b/>
      <w:bCs/>
      <w:sz w:val="24"/>
      <w:szCs w:val="24"/>
    </w:rPr>
  </w:style>
  <w:style w:type="paragraph" w:customStyle="1" w:styleId="56">
    <w:name w:val="TableSubHead"/>
    <w:basedOn w:val="55"/>
    <w:qFormat/>
    <w:uiPriority w:val="0"/>
  </w:style>
  <w:style w:type="character" w:customStyle="1" w:styleId="57">
    <w:name w:val="Unresolved Mention1"/>
    <w:basedOn w:val="11"/>
    <w:semiHidden/>
    <w:unhideWhenUsed/>
    <w:qFormat/>
    <w:uiPriority w:val="99"/>
    <w:rPr>
      <w:color w:val="605E5C"/>
      <w:shd w:val="clear" w:color="auto" w:fill="E1DFDD"/>
    </w:rPr>
  </w:style>
  <w:style w:type="character" w:customStyle="1" w:styleId="58">
    <w:name w:val="Balloon Text Char"/>
    <w:basedOn w:val="11"/>
    <w:link w:val="13"/>
    <w:semiHidden/>
    <w:qFormat/>
    <w:uiPriority w:val="99"/>
    <w:rPr>
      <w:rFonts w:ascii="Segoe UI" w:hAnsi="Segoe UI" w:cs="Segoe UI"/>
      <w:sz w:val="18"/>
      <w:szCs w:val="18"/>
    </w:rPr>
  </w:style>
  <w:style w:type="paragraph" w:customStyle="1" w:styleId="59">
    <w:name w:val="Revision1"/>
    <w:hidden/>
    <w:semiHidden/>
    <w:qFormat/>
    <w:uiPriority w:val="99"/>
    <w:rPr>
      <w:rFonts w:ascii="Arial" w:hAnsi="Arial" w:eastAsia="Arial" w:cs="Arial"/>
      <w:sz w:val="22"/>
      <w:szCs w:val="22"/>
      <w:lang w:val="en-GB" w:eastAsia="en-US" w:bidi="ar-SA"/>
    </w:rPr>
  </w:style>
  <w:style w:type="character" w:customStyle="1" w:styleId="60">
    <w:name w:val="Unresolved Mention2"/>
    <w:basedOn w:val="11"/>
    <w:unhideWhenUsed/>
    <w:qFormat/>
    <w:uiPriority w:val="99"/>
    <w:rPr>
      <w:color w:val="605E5C"/>
      <w:shd w:val="clear" w:color="auto" w:fill="E1DFDD"/>
    </w:rPr>
  </w:style>
  <w:style w:type="character" w:customStyle="1" w:styleId="61">
    <w:name w:val="Mention2"/>
    <w:basedOn w:val="11"/>
    <w:unhideWhenUsed/>
    <w:qFormat/>
    <w:uiPriority w:val="99"/>
    <w:rPr>
      <w:color w:val="2B579A"/>
      <w:shd w:val="clear" w:color="auto" w:fill="E1DFDD"/>
    </w:rPr>
  </w:style>
  <w:style w:type="paragraph" w:styleId="62">
    <w:name w:val="Quote"/>
    <w:basedOn w:val="1"/>
    <w:next w:val="1"/>
    <w:qFormat/>
    <w:uiPriority w:val="29"/>
    <w:pPr>
      <w:spacing w:before="200"/>
      <w:ind w:left="864" w:right="864"/>
      <w:jc w:val="center"/>
    </w:pPr>
    <w:rPr>
      <w:i/>
      <w:iCs/>
      <w:color w:val="404040" w:themeColor="text1" w:themeTint="BF"/>
      <w14:textFill>
        <w14:solidFill>
          <w14:schemeClr w14:val="tx1">
            <w14:lumMod w14:val="75000"/>
            <w14:lumOff w14:val="25000"/>
          </w14:schemeClr>
        </w14:solidFill>
      </w14:textFill>
    </w:rPr>
  </w:style>
  <w:style w:type="paragraph" w:styleId="63">
    <w:name w:val="Intense Quote"/>
    <w:basedOn w:val="1"/>
    <w:next w:val="1"/>
    <w:qFormat/>
    <w:uiPriority w:val="30"/>
    <w:pPr>
      <w:pBdr>
        <w:top w:val="single" w:color="4F81BD" w:themeColor="accent1" w:sz="4" w:space="10"/>
        <w:bottom w:val="single" w:color="4F81BD" w:themeColor="accent1" w:sz="4" w:space="10"/>
      </w:pBdr>
      <w:spacing w:before="360" w:after="360"/>
      <w:ind w:left="864" w:right="864"/>
      <w:jc w:val="center"/>
    </w:pPr>
    <w:rPr>
      <w:i/>
      <w:iCs/>
      <w:color w:val="4F81BD" w:themeColor="accent1"/>
      <w14:textFill>
        <w14:solidFill>
          <w14:schemeClr w14:val="accent1"/>
        </w14:solidFill>
      </w14:textFill>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TotalTime>28</TotalTime>
  <ScaleCrop>false</ScaleCrop>
  <LinksUpToDate>false</LinksUpToDate>
  <Application>WPS Office_11.1.0.1171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1900-01-00T00:00:00Z</dcterms:created>
  <dc:creator>Hirschey, Rachel</dc:creator>
  <cp:lastModifiedBy>jinglexu</cp:lastModifiedBy>
  <dcterms:modified xsi:type="dcterms:W3CDTF">2025-05-30T10:03:0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A7FD861ED2B814EBADA22F179BC1C6A</vt:lpwstr>
  </property>
  <property fmtid="{D5CDD505-2E9C-101B-9397-08002B2CF9AE}" pid="3" name="MediaServiceImageTags">
    <vt:lpwstr/>
  </property>
  <property fmtid="{D5CDD505-2E9C-101B-9397-08002B2CF9AE}" pid="4" name="xd_ProgID">
    <vt:lpwstr/>
  </property>
  <property fmtid="{D5CDD505-2E9C-101B-9397-08002B2CF9AE}" pid="5" name="_SourceUrl">
    <vt:lpwstr/>
  </property>
  <property fmtid="{D5CDD505-2E9C-101B-9397-08002B2CF9AE}" pid="6" name="_SharedFileIndex">
    <vt:lpwstr/>
  </property>
  <property fmtid="{D5CDD505-2E9C-101B-9397-08002B2CF9AE}" pid="7" name="ComplianceAssetId">
    <vt:lpwstr/>
  </property>
  <property fmtid="{D5CDD505-2E9C-101B-9397-08002B2CF9AE}" pid="8" name="TemplateUrl">
    <vt:lpwstr/>
  </property>
  <property fmtid="{D5CDD505-2E9C-101B-9397-08002B2CF9AE}" pid="9" name="_ExtendedDescription">
    <vt:lpwstr/>
  </property>
  <property fmtid="{D5CDD505-2E9C-101B-9397-08002B2CF9AE}" pid="10" name="TriggerFlowInfo">
    <vt:lpwstr/>
  </property>
  <property fmtid="{D5CDD505-2E9C-101B-9397-08002B2CF9AE}" pid="11" name="xd_Signature">
    <vt:bool>false</vt:bool>
  </property>
  <property fmtid="{D5CDD505-2E9C-101B-9397-08002B2CF9AE}" pid="12" name="KSOProductBuildVer">
    <vt:lpwstr>1033-11.1.0.11719</vt:lpwstr>
  </property>
</Properties>
</file>